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11550" w14:textId="1091664C" w:rsidR="00EA6F4B" w:rsidRDefault="003F7299" w:rsidP="00EA6F4B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E785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pplemental</w:t>
      </w:r>
      <w:r w:rsidRPr="00CE785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able</w:t>
      </w:r>
      <w:r w:rsidR="00EA6F4B" w:rsidRPr="00CE785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1. Comparison of data between excluded individuals and those included</w:t>
      </w:r>
    </w:p>
    <w:p w14:paraId="56265F15" w14:textId="77777777" w:rsidR="003F7299" w:rsidRPr="00CE7853" w:rsidRDefault="003F7299" w:rsidP="00EA6F4B">
      <w:pP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2"/>
        <w:gridCol w:w="1531"/>
        <w:gridCol w:w="1531"/>
        <w:gridCol w:w="907"/>
      </w:tblGrid>
      <w:tr w:rsidR="00CE7853" w:rsidRPr="00CE7853" w14:paraId="2EA91EB9" w14:textId="77777777" w:rsidTr="007359AF"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20AB889D" w14:textId="77777777" w:rsidR="00EA6F4B" w:rsidRPr="00CE7853" w:rsidRDefault="00EA6F4B" w:rsidP="00C173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6FA4ADE6" w14:textId="77777777" w:rsidR="00EA6F4B" w:rsidRPr="00CE7853" w:rsidRDefault="00EA6F4B" w:rsidP="00C173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Excluded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1BB0399B" w14:textId="77777777" w:rsidR="00EA6F4B" w:rsidRPr="00CE7853" w:rsidRDefault="00EA6F4B" w:rsidP="00C173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ncluded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529EBC42" w14:textId="77777777" w:rsidR="00EA6F4B" w:rsidRPr="00CE7853" w:rsidRDefault="00EA6F4B" w:rsidP="007359A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</w:tr>
      <w:tr w:rsidR="00CE7853" w:rsidRPr="00CE7853" w14:paraId="57907264" w14:textId="77777777" w:rsidTr="007359AF">
        <w:tc>
          <w:tcPr>
            <w:tcW w:w="4252" w:type="dxa"/>
            <w:tcBorders>
              <w:top w:val="single" w:sz="4" w:space="0" w:color="auto"/>
            </w:tcBorders>
          </w:tcPr>
          <w:p w14:paraId="290C6484" w14:textId="77777777" w:rsidR="00EA6F4B" w:rsidRPr="00CE7853" w:rsidRDefault="00EA6F4B" w:rsidP="00C173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5B78F677" w14:textId="77777777" w:rsidR="00EA6F4B" w:rsidRPr="00CE7853" w:rsidRDefault="00EA6F4B" w:rsidP="00C173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9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4A941D41" w14:textId="77777777" w:rsidR="00EA6F4B" w:rsidRPr="00CE7853" w:rsidRDefault="00EA6F4B" w:rsidP="00C173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02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2F332147" w14:textId="77777777" w:rsidR="00EA6F4B" w:rsidRPr="00CE7853" w:rsidRDefault="00EA6F4B" w:rsidP="007359AF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7853" w:rsidRPr="00CE7853" w14:paraId="6857B545" w14:textId="77777777" w:rsidTr="007359AF">
        <w:tc>
          <w:tcPr>
            <w:tcW w:w="4252" w:type="dxa"/>
          </w:tcPr>
          <w:p w14:paraId="5B8138BF" w14:textId="68E9524C" w:rsidR="00EA6F4B" w:rsidRPr="00CE7853" w:rsidRDefault="00EA6F4B" w:rsidP="00C173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ge</w:t>
            </w:r>
            <w:r w:rsidR="00623F93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years)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median (IQR)</w:t>
            </w:r>
          </w:p>
        </w:tc>
        <w:tc>
          <w:tcPr>
            <w:tcW w:w="1531" w:type="dxa"/>
          </w:tcPr>
          <w:p w14:paraId="076AF01A" w14:textId="77777777" w:rsidR="00EA6F4B" w:rsidRPr="00CE7853" w:rsidRDefault="00EA6F4B" w:rsidP="00C173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5.5 (16.3)</w:t>
            </w:r>
          </w:p>
        </w:tc>
        <w:tc>
          <w:tcPr>
            <w:tcW w:w="1531" w:type="dxa"/>
          </w:tcPr>
          <w:p w14:paraId="2C89BA76" w14:textId="77777777" w:rsidR="00EA6F4B" w:rsidRPr="00CE7853" w:rsidRDefault="00EA6F4B" w:rsidP="00C173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0.0 (11.0)</w:t>
            </w:r>
          </w:p>
        </w:tc>
        <w:tc>
          <w:tcPr>
            <w:tcW w:w="907" w:type="dxa"/>
          </w:tcPr>
          <w:p w14:paraId="3AC3105E" w14:textId="77777777" w:rsidR="00EA6F4B" w:rsidRPr="00CE7853" w:rsidRDefault="00EA6F4B" w:rsidP="007359AF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0.024</w:t>
            </w:r>
          </w:p>
        </w:tc>
      </w:tr>
      <w:tr w:rsidR="00CE7853" w:rsidRPr="00CE7853" w14:paraId="316D1E9C" w14:textId="77777777" w:rsidTr="007359AF">
        <w:tc>
          <w:tcPr>
            <w:tcW w:w="4252" w:type="dxa"/>
          </w:tcPr>
          <w:p w14:paraId="07D21114" w14:textId="1C40BDEB" w:rsidR="00EA6F4B" w:rsidRPr="00CE7853" w:rsidRDefault="00EA6F4B" w:rsidP="00C173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BMI</w:t>
            </w:r>
            <w:r w:rsidR="00623F93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kg∙m</w:t>
            </w:r>
            <w:r w:rsidR="00623F93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  <w:r w:rsidR="00623F93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median (IQR)</w:t>
            </w:r>
          </w:p>
        </w:tc>
        <w:tc>
          <w:tcPr>
            <w:tcW w:w="1531" w:type="dxa"/>
          </w:tcPr>
          <w:p w14:paraId="20E5ED28" w14:textId="77777777" w:rsidR="00EA6F4B" w:rsidRPr="00CE7853" w:rsidRDefault="00EA6F4B" w:rsidP="00C173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8.3 (6.1)</w:t>
            </w:r>
          </w:p>
        </w:tc>
        <w:tc>
          <w:tcPr>
            <w:tcW w:w="1531" w:type="dxa"/>
          </w:tcPr>
          <w:p w14:paraId="2FC7D68C" w14:textId="77777777" w:rsidR="00EA6F4B" w:rsidRPr="00CE7853" w:rsidRDefault="00EA6F4B" w:rsidP="00C173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7.8 (5.4)</w:t>
            </w:r>
          </w:p>
        </w:tc>
        <w:tc>
          <w:tcPr>
            <w:tcW w:w="907" w:type="dxa"/>
          </w:tcPr>
          <w:p w14:paraId="207E897C" w14:textId="77777777" w:rsidR="00EA6F4B" w:rsidRPr="00CE7853" w:rsidRDefault="00EA6F4B" w:rsidP="007359A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515</w:t>
            </w:r>
          </w:p>
        </w:tc>
      </w:tr>
      <w:tr w:rsidR="00CE7853" w:rsidRPr="00CE7853" w14:paraId="676778BA" w14:textId="77777777" w:rsidTr="007359AF">
        <w:tc>
          <w:tcPr>
            <w:tcW w:w="4252" w:type="dxa"/>
          </w:tcPr>
          <w:p w14:paraId="423C01DE" w14:textId="77777777" w:rsidR="00EA6F4B" w:rsidRPr="00CE7853" w:rsidRDefault="00EA6F4B" w:rsidP="00C173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ex (females), n (%)</w:t>
            </w:r>
          </w:p>
        </w:tc>
        <w:tc>
          <w:tcPr>
            <w:tcW w:w="1531" w:type="dxa"/>
          </w:tcPr>
          <w:p w14:paraId="13206829" w14:textId="77777777" w:rsidR="00EA6F4B" w:rsidRPr="00CE7853" w:rsidRDefault="00EA6F4B" w:rsidP="00C173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0 (33.9%)</w:t>
            </w:r>
          </w:p>
        </w:tc>
        <w:tc>
          <w:tcPr>
            <w:tcW w:w="1531" w:type="dxa"/>
          </w:tcPr>
          <w:p w14:paraId="5D489D72" w14:textId="77777777" w:rsidR="00EA6F4B" w:rsidRPr="00CE7853" w:rsidRDefault="00EA6F4B" w:rsidP="00C173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9 (38.2%)</w:t>
            </w:r>
          </w:p>
        </w:tc>
        <w:tc>
          <w:tcPr>
            <w:tcW w:w="907" w:type="dxa"/>
          </w:tcPr>
          <w:p w14:paraId="45CD133A" w14:textId="77777777" w:rsidR="00EA6F4B" w:rsidRPr="00CE7853" w:rsidRDefault="00EA6F4B" w:rsidP="007359A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582</w:t>
            </w:r>
          </w:p>
        </w:tc>
      </w:tr>
      <w:tr w:rsidR="00CE7853" w:rsidRPr="00CE7853" w14:paraId="37D4FD1A" w14:textId="77777777" w:rsidTr="007359AF">
        <w:tc>
          <w:tcPr>
            <w:tcW w:w="4252" w:type="dxa"/>
          </w:tcPr>
          <w:p w14:paraId="078F5D8D" w14:textId="77777777" w:rsidR="00EA6F4B" w:rsidRPr="00CE7853" w:rsidRDefault="00EA6F4B" w:rsidP="00C173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Group</w:t>
            </w:r>
          </w:p>
          <w:p w14:paraId="2204A5DE" w14:textId="77777777" w:rsidR="00EA6F4B" w:rsidRPr="00CE7853" w:rsidRDefault="00EA6F4B" w:rsidP="00C173AB">
            <w:pPr>
              <w:ind w:left="16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KD, n (% of group)</w:t>
            </w:r>
          </w:p>
          <w:p w14:paraId="275BFF9B" w14:textId="77777777" w:rsidR="00EA6F4B" w:rsidRPr="00CE7853" w:rsidRDefault="00EA6F4B" w:rsidP="00C173AB">
            <w:pPr>
              <w:ind w:left="16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trols, n (% of group)</w:t>
            </w:r>
          </w:p>
        </w:tc>
        <w:tc>
          <w:tcPr>
            <w:tcW w:w="1531" w:type="dxa"/>
          </w:tcPr>
          <w:p w14:paraId="0F699B81" w14:textId="77777777" w:rsidR="00EA6F4B" w:rsidRPr="00CE7853" w:rsidRDefault="00EA6F4B" w:rsidP="00C173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617F4E32" w14:textId="77777777" w:rsidR="00EA6F4B" w:rsidRPr="00CE7853" w:rsidRDefault="00EA6F4B" w:rsidP="00C173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6 (36.6%)</w:t>
            </w:r>
          </w:p>
          <w:p w14:paraId="6BE7C60D" w14:textId="77777777" w:rsidR="00EA6F4B" w:rsidRPr="00CE7853" w:rsidRDefault="00EA6F4B" w:rsidP="00C173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3 (36.7%)</w:t>
            </w:r>
          </w:p>
        </w:tc>
        <w:tc>
          <w:tcPr>
            <w:tcW w:w="1531" w:type="dxa"/>
          </w:tcPr>
          <w:p w14:paraId="35A5E486" w14:textId="77777777" w:rsidR="00EA6F4B" w:rsidRPr="00CE7853" w:rsidRDefault="00EA6F4B" w:rsidP="00C173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383CAFA3" w14:textId="77777777" w:rsidR="00EA6F4B" w:rsidRPr="00CE7853" w:rsidRDefault="00EA6F4B" w:rsidP="00C173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5 (63.4%)</w:t>
            </w:r>
          </w:p>
          <w:p w14:paraId="0B2ADA95" w14:textId="77777777" w:rsidR="00EA6F4B" w:rsidRPr="00CE7853" w:rsidRDefault="00EA6F4B" w:rsidP="00C173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7 (63.3%)</w:t>
            </w:r>
          </w:p>
        </w:tc>
        <w:tc>
          <w:tcPr>
            <w:tcW w:w="907" w:type="dxa"/>
          </w:tcPr>
          <w:p w14:paraId="06103BDB" w14:textId="77777777" w:rsidR="00EA6F4B" w:rsidRPr="00CE7853" w:rsidRDefault="00EA6F4B" w:rsidP="007359A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995</w:t>
            </w:r>
          </w:p>
        </w:tc>
      </w:tr>
      <w:tr w:rsidR="00CE7853" w:rsidRPr="00CE7853" w14:paraId="51E3E93A" w14:textId="77777777" w:rsidTr="007359AF">
        <w:tc>
          <w:tcPr>
            <w:tcW w:w="4252" w:type="dxa"/>
          </w:tcPr>
          <w:p w14:paraId="00FE9F4C" w14:textId="49CB12F4" w:rsidR="00EA6F4B" w:rsidRPr="00CE7853" w:rsidRDefault="00EA6F4B" w:rsidP="00C173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eGFR CKD-EPI</w:t>
            </w:r>
            <w:r w:rsidR="00623F93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ml/min/1.73m</w:t>
            </w:r>
            <w:r w:rsidR="00623F93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  <w:r w:rsidR="00623F93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median (IQR)</w:t>
            </w:r>
          </w:p>
        </w:tc>
        <w:tc>
          <w:tcPr>
            <w:tcW w:w="1531" w:type="dxa"/>
          </w:tcPr>
          <w:p w14:paraId="4331D9B6" w14:textId="77777777" w:rsidR="00EA6F4B" w:rsidRPr="00CE7853" w:rsidRDefault="00EA6F4B" w:rsidP="00C173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1.6 (17.9)</w:t>
            </w:r>
          </w:p>
        </w:tc>
        <w:tc>
          <w:tcPr>
            <w:tcW w:w="1531" w:type="dxa"/>
          </w:tcPr>
          <w:p w14:paraId="6A79F04F" w14:textId="77777777" w:rsidR="00EA6F4B" w:rsidRPr="00CE7853" w:rsidRDefault="00EA6F4B" w:rsidP="00C173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9.2 (18.3)</w:t>
            </w:r>
          </w:p>
        </w:tc>
        <w:tc>
          <w:tcPr>
            <w:tcW w:w="907" w:type="dxa"/>
          </w:tcPr>
          <w:p w14:paraId="63050028" w14:textId="77777777" w:rsidR="00EA6F4B" w:rsidRPr="00CE7853" w:rsidRDefault="00EA6F4B" w:rsidP="007359A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549</w:t>
            </w:r>
          </w:p>
        </w:tc>
      </w:tr>
      <w:tr w:rsidR="00CE7853" w:rsidRPr="00CE7853" w14:paraId="52045BD8" w14:textId="77777777" w:rsidTr="007359AF">
        <w:tc>
          <w:tcPr>
            <w:tcW w:w="4252" w:type="dxa"/>
          </w:tcPr>
          <w:p w14:paraId="2F774916" w14:textId="17CAECDF" w:rsidR="00EA6F4B" w:rsidRPr="00CE7853" w:rsidRDefault="00EA6F4B" w:rsidP="00C173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KD stage</w:t>
            </w:r>
            <w:r w:rsidR="007359AF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in patients, n (%)</w:t>
            </w:r>
          </w:p>
          <w:p w14:paraId="0E3BA3DE" w14:textId="77777777" w:rsidR="00EA6F4B" w:rsidRPr="00CE7853" w:rsidRDefault="00EA6F4B" w:rsidP="00C173AB">
            <w:pPr>
              <w:ind w:left="16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tage 3B</w:t>
            </w:r>
          </w:p>
          <w:p w14:paraId="210A2B15" w14:textId="77777777" w:rsidR="00EA6F4B" w:rsidRPr="00CE7853" w:rsidRDefault="00EA6F4B" w:rsidP="00C173AB">
            <w:pPr>
              <w:ind w:left="16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tage 4</w:t>
            </w:r>
          </w:p>
          <w:p w14:paraId="1E237748" w14:textId="77777777" w:rsidR="00EA6F4B" w:rsidRPr="00CE7853" w:rsidRDefault="00EA6F4B" w:rsidP="00C173AB">
            <w:pPr>
              <w:ind w:left="16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tage 5</w:t>
            </w:r>
          </w:p>
        </w:tc>
        <w:tc>
          <w:tcPr>
            <w:tcW w:w="1531" w:type="dxa"/>
          </w:tcPr>
          <w:p w14:paraId="51A3D6E7" w14:textId="77777777" w:rsidR="00EA6F4B" w:rsidRPr="00CE7853" w:rsidRDefault="00EA6F4B" w:rsidP="00C173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15783C47" w14:textId="77777777" w:rsidR="00EA6F4B" w:rsidRPr="00CE7853" w:rsidRDefault="00EA6F4B" w:rsidP="00C173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 (30.8%)</w:t>
            </w:r>
          </w:p>
          <w:p w14:paraId="40AD39E6" w14:textId="77777777" w:rsidR="00EA6F4B" w:rsidRPr="00CE7853" w:rsidRDefault="00EA6F4B" w:rsidP="00C173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 (34.6%)</w:t>
            </w:r>
          </w:p>
          <w:p w14:paraId="5092F8AE" w14:textId="77777777" w:rsidR="00EA6F4B" w:rsidRPr="00CE7853" w:rsidRDefault="00EA6F4B" w:rsidP="00C173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 (34.6%)</w:t>
            </w:r>
          </w:p>
        </w:tc>
        <w:tc>
          <w:tcPr>
            <w:tcW w:w="1531" w:type="dxa"/>
          </w:tcPr>
          <w:p w14:paraId="315B1A08" w14:textId="77777777" w:rsidR="00EA6F4B" w:rsidRPr="00CE7853" w:rsidRDefault="00EA6F4B" w:rsidP="00C173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0F027130" w14:textId="77777777" w:rsidR="00EA6F4B" w:rsidRPr="00CE7853" w:rsidRDefault="00EA6F4B" w:rsidP="00C173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1 (46.7%)</w:t>
            </w:r>
          </w:p>
          <w:p w14:paraId="6BBCEE77" w14:textId="77777777" w:rsidR="00EA6F4B" w:rsidRPr="00CE7853" w:rsidRDefault="00EA6F4B" w:rsidP="00C173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9 (42.2%)</w:t>
            </w:r>
          </w:p>
          <w:p w14:paraId="4A1535A1" w14:textId="77777777" w:rsidR="00EA6F4B" w:rsidRPr="00CE7853" w:rsidRDefault="00EA6F4B" w:rsidP="00C173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 (11.1%)</w:t>
            </w:r>
          </w:p>
        </w:tc>
        <w:tc>
          <w:tcPr>
            <w:tcW w:w="907" w:type="dxa"/>
          </w:tcPr>
          <w:p w14:paraId="2AB738A2" w14:textId="77777777" w:rsidR="00EA6F4B" w:rsidRPr="00CE7853" w:rsidRDefault="00EA6F4B" w:rsidP="007359A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53</w:t>
            </w:r>
          </w:p>
        </w:tc>
      </w:tr>
      <w:tr w:rsidR="00CE7853" w:rsidRPr="00CE7853" w14:paraId="2BA50DE4" w14:textId="77777777" w:rsidTr="007359AF">
        <w:tc>
          <w:tcPr>
            <w:tcW w:w="4252" w:type="dxa"/>
          </w:tcPr>
          <w:p w14:paraId="0C4441C4" w14:textId="77777777" w:rsidR="00EA6F4B" w:rsidRPr="00CE7853" w:rsidRDefault="00EA6F4B" w:rsidP="00C173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harlson</w:t>
            </w:r>
            <w:proofErr w:type="spellEnd"/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Comorbidity Index, median (IQR)</w:t>
            </w:r>
          </w:p>
        </w:tc>
        <w:tc>
          <w:tcPr>
            <w:tcW w:w="1531" w:type="dxa"/>
          </w:tcPr>
          <w:p w14:paraId="319BBCF1" w14:textId="77777777" w:rsidR="00EA6F4B" w:rsidRPr="00CE7853" w:rsidRDefault="00EA6F4B" w:rsidP="00C173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 (2)</w:t>
            </w:r>
          </w:p>
        </w:tc>
        <w:tc>
          <w:tcPr>
            <w:tcW w:w="1531" w:type="dxa"/>
          </w:tcPr>
          <w:p w14:paraId="3EAC40FE" w14:textId="77777777" w:rsidR="00EA6F4B" w:rsidRPr="00CE7853" w:rsidRDefault="00EA6F4B" w:rsidP="00C173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 (3)</w:t>
            </w:r>
          </w:p>
        </w:tc>
        <w:tc>
          <w:tcPr>
            <w:tcW w:w="907" w:type="dxa"/>
          </w:tcPr>
          <w:p w14:paraId="71462923" w14:textId="77777777" w:rsidR="00EA6F4B" w:rsidRPr="00CE7853" w:rsidRDefault="00EA6F4B" w:rsidP="007359A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335</w:t>
            </w:r>
          </w:p>
        </w:tc>
      </w:tr>
      <w:tr w:rsidR="00CE7853" w:rsidRPr="00CE7853" w14:paraId="0188CA98" w14:textId="77777777" w:rsidTr="007359AF">
        <w:tc>
          <w:tcPr>
            <w:tcW w:w="4252" w:type="dxa"/>
            <w:tcBorders>
              <w:bottom w:val="single" w:sz="4" w:space="0" w:color="auto"/>
            </w:tcBorders>
          </w:tcPr>
          <w:p w14:paraId="7612A623" w14:textId="77777777" w:rsidR="00EA6F4B" w:rsidRPr="00CE7853" w:rsidRDefault="00EA6F4B" w:rsidP="00C173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Diabetes, n (%)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447C8367" w14:textId="77777777" w:rsidR="00EA6F4B" w:rsidRPr="00CE7853" w:rsidRDefault="00EA6F4B" w:rsidP="00C173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1 (52.5%)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77C9D577" w14:textId="77777777" w:rsidR="00EA6F4B" w:rsidRPr="00CE7853" w:rsidRDefault="00EA6F4B" w:rsidP="00C173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0 (39.2%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150F2846" w14:textId="77777777" w:rsidR="00EA6F4B" w:rsidRPr="00CE7853" w:rsidRDefault="00EA6F4B" w:rsidP="007359A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101</w:t>
            </w:r>
          </w:p>
        </w:tc>
      </w:tr>
    </w:tbl>
    <w:p w14:paraId="77D0CF6E" w14:textId="77777777" w:rsidR="00EA6F4B" w:rsidRPr="00CE7853" w:rsidRDefault="00EA6F4B" w:rsidP="00EA6F4B">
      <w:pP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CE7853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IQR: Interquartile range; BMI: Body mass index; CKD: Chronic kidney disease; eGFR CKD-EPI: estimated glomerular filtration rate using the Chronic Kidney Disease </w:t>
      </w:r>
      <w:proofErr w:type="spellStart"/>
      <w:r w:rsidRPr="00CE7853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EPIdemiology</w:t>
      </w:r>
      <w:proofErr w:type="spellEnd"/>
      <w:r w:rsidRPr="00CE7853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collaboration equation</w:t>
      </w:r>
    </w:p>
    <w:p w14:paraId="64029D85" w14:textId="77777777" w:rsidR="00EA6F4B" w:rsidRPr="00CE7853" w:rsidRDefault="00EA6F4B">
      <w:pPr>
        <w:rPr>
          <w:rFonts w:ascii="Times New Roman" w:hAnsi="Times New Roman" w:cs="Times New Roman"/>
          <w:color w:val="000000" w:themeColor="text1"/>
          <w:lang w:val="en-GB"/>
        </w:rPr>
      </w:pPr>
      <w:r w:rsidRPr="00CE7853">
        <w:rPr>
          <w:rFonts w:ascii="Times New Roman" w:hAnsi="Times New Roman" w:cs="Times New Roman"/>
          <w:color w:val="000000" w:themeColor="text1"/>
          <w:lang w:val="en-GB"/>
        </w:rPr>
        <w:br w:type="page"/>
      </w:r>
    </w:p>
    <w:p w14:paraId="50F248F2" w14:textId="1774A794" w:rsidR="00F40E06" w:rsidRDefault="00F40E06" w:rsidP="00F40E06">
      <w:pPr>
        <w:tabs>
          <w:tab w:val="left" w:pos="2050"/>
        </w:tabs>
        <w:rPr>
          <w:rFonts w:ascii="Times New Roman" w:hAnsi="Times New Roman" w:cs="Times New Roman"/>
          <w:color w:val="000000" w:themeColor="text1"/>
          <w:lang w:val="en-GB"/>
        </w:rPr>
      </w:pPr>
      <w:r w:rsidRPr="00CE7853">
        <w:rPr>
          <w:rFonts w:ascii="Times New Roman" w:hAnsi="Times New Roman" w:cs="Times New Roman"/>
          <w:color w:val="000000" w:themeColor="text1"/>
          <w:lang w:val="en-GB"/>
        </w:rPr>
        <w:lastRenderedPageBreak/>
        <w:t>S</w:t>
      </w:r>
      <w:r w:rsidR="003F7299">
        <w:rPr>
          <w:rFonts w:ascii="Times New Roman" w:hAnsi="Times New Roman" w:cs="Times New Roman"/>
          <w:color w:val="000000" w:themeColor="text1"/>
          <w:lang w:val="en-GB"/>
        </w:rPr>
        <w:t>upplemental</w:t>
      </w:r>
      <w:r w:rsidRPr="00CE7853">
        <w:rPr>
          <w:rFonts w:ascii="Times New Roman" w:hAnsi="Times New Roman" w:cs="Times New Roman"/>
          <w:color w:val="000000" w:themeColor="text1"/>
          <w:lang w:val="en-GB"/>
        </w:rPr>
        <w:t xml:space="preserve"> Table </w:t>
      </w:r>
      <w:r w:rsidR="00EA6F4B" w:rsidRPr="00CE7853">
        <w:rPr>
          <w:rFonts w:ascii="Times New Roman" w:hAnsi="Times New Roman" w:cs="Times New Roman"/>
          <w:color w:val="000000" w:themeColor="text1"/>
          <w:lang w:val="en-GB"/>
        </w:rPr>
        <w:t>2</w:t>
      </w:r>
      <w:r w:rsidRPr="00CE7853">
        <w:rPr>
          <w:rFonts w:ascii="Times New Roman" w:hAnsi="Times New Roman" w:cs="Times New Roman"/>
          <w:color w:val="000000" w:themeColor="text1"/>
          <w:lang w:val="en-GB"/>
        </w:rPr>
        <w:t>. Determinants of the neuromuscular estimates during the submaximal contraction at 40</w:t>
      </w:r>
      <w:r w:rsidR="00854EB0" w:rsidRPr="00CE7853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CE7853">
        <w:rPr>
          <w:rFonts w:ascii="Times New Roman" w:hAnsi="Times New Roman" w:cs="Times New Roman"/>
          <w:color w:val="000000" w:themeColor="text1"/>
          <w:lang w:val="en-GB"/>
        </w:rPr>
        <w:t xml:space="preserve">%MVF </w:t>
      </w:r>
    </w:p>
    <w:p w14:paraId="714DA4F7" w14:textId="77777777" w:rsidR="003F7299" w:rsidRPr="00CE7853" w:rsidRDefault="003F7299" w:rsidP="00F40E06">
      <w:pPr>
        <w:tabs>
          <w:tab w:val="left" w:pos="2050"/>
        </w:tabs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Style w:val="TableGrid"/>
        <w:tblW w:w="149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8"/>
        <w:gridCol w:w="1191"/>
        <w:gridCol w:w="1701"/>
        <w:gridCol w:w="884"/>
        <w:gridCol w:w="276"/>
        <w:gridCol w:w="1193"/>
        <w:gridCol w:w="1587"/>
        <w:gridCol w:w="884"/>
        <w:gridCol w:w="276"/>
        <w:gridCol w:w="1096"/>
        <w:gridCol w:w="1701"/>
        <w:gridCol w:w="884"/>
      </w:tblGrid>
      <w:tr w:rsidR="00CE7853" w:rsidRPr="00CE7853" w14:paraId="35B79E72" w14:textId="77777777" w:rsidTr="007359AF">
        <w:tc>
          <w:tcPr>
            <w:tcW w:w="3288" w:type="dxa"/>
            <w:tcBorders>
              <w:top w:val="single" w:sz="4" w:space="0" w:color="auto"/>
            </w:tcBorders>
          </w:tcPr>
          <w:p w14:paraId="2A81EC94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555DC69A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Force integral (%MVF∙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998DDD0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48821C33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76" w:type="dxa"/>
            <w:tcBorders>
              <w:top w:val="single" w:sz="4" w:space="0" w:color="auto"/>
            </w:tcBorders>
          </w:tcPr>
          <w:p w14:paraId="4280ADBD" w14:textId="77777777" w:rsidR="007359AF" w:rsidRPr="00CE7853" w:rsidRDefault="007359AF" w:rsidP="00F40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5D960400" w14:textId="4F8B1244" w:rsidR="007359AF" w:rsidRPr="00CE7853" w:rsidRDefault="007359AF" w:rsidP="00F40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ean EMG (%</w:t>
            </w:r>
            <w:proofErr w:type="spellStart"/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EMG</w:t>
            </w: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  <w:lang w:val="en-GB"/>
              </w:rPr>
              <w:t>peak</w:t>
            </w:r>
            <w:proofErr w:type="spellEnd"/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5F2453C2" w14:textId="77777777" w:rsidR="007359AF" w:rsidRPr="00CE7853" w:rsidRDefault="007359AF" w:rsidP="00F40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0FAE1890" w14:textId="77777777" w:rsidR="007359AF" w:rsidRPr="00CE7853" w:rsidRDefault="007359AF" w:rsidP="00F40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76" w:type="dxa"/>
            <w:tcBorders>
              <w:top w:val="single" w:sz="4" w:space="0" w:color="auto"/>
            </w:tcBorders>
          </w:tcPr>
          <w:p w14:paraId="24F1130C" w14:textId="77777777" w:rsidR="007359AF" w:rsidRPr="00CE7853" w:rsidRDefault="007359AF" w:rsidP="00F40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4F7478D1" w14:textId="445F5CAD" w:rsidR="007359AF" w:rsidRPr="00CE7853" w:rsidRDefault="007359AF" w:rsidP="00F40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i</w:t>
            </w:r>
            <w:r w:rsidRPr="00CE785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fmed</w:t>
            </w:r>
            <w:proofErr w:type="spellEnd"/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Hz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24BD260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71D28EA7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7853" w:rsidRPr="00CE7853" w14:paraId="21D8F8B5" w14:textId="77777777" w:rsidTr="007359AF">
        <w:tc>
          <w:tcPr>
            <w:tcW w:w="3288" w:type="dxa"/>
            <w:tcBorders>
              <w:bottom w:val="single" w:sz="4" w:space="0" w:color="auto"/>
            </w:tcBorders>
          </w:tcPr>
          <w:p w14:paraId="5A611836" w14:textId="77777777" w:rsidR="007359AF" w:rsidRPr="00CE7853" w:rsidRDefault="007359AF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59EAC482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β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E81877F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95%CI]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6A37C590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-values</w:t>
            </w:r>
          </w:p>
        </w:tc>
        <w:tc>
          <w:tcPr>
            <w:tcW w:w="276" w:type="dxa"/>
          </w:tcPr>
          <w:p w14:paraId="78A30884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218A9CAD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β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5DA961E7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95%CI]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461DB894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-values</w:t>
            </w:r>
          </w:p>
        </w:tc>
        <w:tc>
          <w:tcPr>
            <w:tcW w:w="276" w:type="dxa"/>
          </w:tcPr>
          <w:p w14:paraId="7D3EE18D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705FCB9E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β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6134DBB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95%CI]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4D99D6F9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-values</w:t>
            </w:r>
          </w:p>
        </w:tc>
      </w:tr>
      <w:tr w:rsidR="00CE7853" w:rsidRPr="00CE7853" w14:paraId="52858023" w14:textId="77777777" w:rsidTr="007359AF">
        <w:tc>
          <w:tcPr>
            <w:tcW w:w="3288" w:type="dxa"/>
          </w:tcPr>
          <w:p w14:paraId="7F0322CE" w14:textId="3B2F82F7" w:rsidR="007359AF" w:rsidRPr="00CE7853" w:rsidRDefault="007359AF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tractions, (time)</w:t>
            </w:r>
          </w:p>
        </w:tc>
        <w:tc>
          <w:tcPr>
            <w:tcW w:w="1191" w:type="dxa"/>
            <w:vAlign w:val="bottom"/>
          </w:tcPr>
          <w:p w14:paraId="365B3D16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218</w:t>
            </w:r>
          </w:p>
        </w:tc>
        <w:tc>
          <w:tcPr>
            <w:tcW w:w="1701" w:type="dxa"/>
            <w:vAlign w:val="bottom"/>
          </w:tcPr>
          <w:p w14:paraId="65433F65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155, 0.281]</w:t>
            </w:r>
          </w:p>
        </w:tc>
        <w:tc>
          <w:tcPr>
            <w:tcW w:w="884" w:type="dxa"/>
            <w:vAlign w:val="bottom"/>
          </w:tcPr>
          <w:p w14:paraId="5FE3EDB1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76" w:type="dxa"/>
          </w:tcPr>
          <w:p w14:paraId="46227DA3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93" w:type="dxa"/>
            <w:vAlign w:val="bottom"/>
          </w:tcPr>
          <w:p w14:paraId="343AA3FE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253</w:t>
            </w:r>
          </w:p>
        </w:tc>
        <w:tc>
          <w:tcPr>
            <w:tcW w:w="1587" w:type="dxa"/>
            <w:vAlign w:val="bottom"/>
          </w:tcPr>
          <w:p w14:paraId="48B20F94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162, 0.345]</w:t>
            </w:r>
          </w:p>
        </w:tc>
        <w:tc>
          <w:tcPr>
            <w:tcW w:w="884" w:type="dxa"/>
            <w:vAlign w:val="bottom"/>
          </w:tcPr>
          <w:p w14:paraId="720C8577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76" w:type="dxa"/>
          </w:tcPr>
          <w:p w14:paraId="65692B3A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96" w:type="dxa"/>
            <w:vAlign w:val="bottom"/>
          </w:tcPr>
          <w:p w14:paraId="0EAC39CC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244</w:t>
            </w:r>
          </w:p>
        </w:tc>
        <w:tc>
          <w:tcPr>
            <w:tcW w:w="1701" w:type="dxa"/>
            <w:vAlign w:val="bottom"/>
          </w:tcPr>
          <w:p w14:paraId="003205E7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332, -0.156]</w:t>
            </w:r>
          </w:p>
        </w:tc>
        <w:tc>
          <w:tcPr>
            <w:tcW w:w="884" w:type="dxa"/>
            <w:vAlign w:val="bottom"/>
          </w:tcPr>
          <w:p w14:paraId="1A192AA3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CE7853" w:rsidRPr="00CE7853" w14:paraId="0BE11DEB" w14:textId="77777777" w:rsidTr="007359AF">
        <w:tc>
          <w:tcPr>
            <w:tcW w:w="3288" w:type="dxa"/>
          </w:tcPr>
          <w:p w14:paraId="752B193E" w14:textId="25EA7382" w:rsidR="007359AF" w:rsidRPr="00CE7853" w:rsidRDefault="007359AF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Within the block of contraction (1 to 9) $</w:t>
            </w:r>
          </w:p>
        </w:tc>
        <w:tc>
          <w:tcPr>
            <w:tcW w:w="1191" w:type="dxa"/>
            <w:vAlign w:val="bottom"/>
          </w:tcPr>
          <w:p w14:paraId="117465B9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943</w:t>
            </w:r>
          </w:p>
        </w:tc>
        <w:tc>
          <w:tcPr>
            <w:tcW w:w="1701" w:type="dxa"/>
            <w:vAlign w:val="bottom"/>
          </w:tcPr>
          <w:p w14:paraId="396F29F9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1.638, 2.248]</w:t>
            </w:r>
          </w:p>
        </w:tc>
        <w:tc>
          <w:tcPr>
            <w:tcW w:w="884" w:type="dxa"/>
            <w:vAlign w:val="bottom"/>
          </w:tcPr>
          <w:p w14:paraId="78A9FF09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76" w:type="dxa"/>
          </w:tcPr>
          <w:p w14:paraId="2CA9E459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93" w:type="dxa"/>
            <w:vAlign w:val="bottom"/>
          </w:tcPr>
          <w:p w14:paraId="0CA9E95A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520</w:t>
            </w:r>
          </w:p>
        </w:tc>
        <w:tc>
          <w:tcPr>
            <w:tcW w:w="1587" w:type="dxa"/>
            <w:vAlign w:val="bottom"/>
          </w:tcPr>
          <w:p w14:paraId="6D69CBF4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311, 0.730]</w:t>
            </w:r>
          </w:p>
        </w:tc>
        <w:tc>
          <w:tcPr>
            <w:tcW w:w="884" w:type="dxa"/>
            <w:vAlign w:val="bottom"/>
          </w:tcPr>
          <w:p w14:paraId="0EC23A91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76" w:type="dxa"/>
          </w:tcPr>
          <w:p w14:paraId="4C4D87F2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96" w:type="dxa"/>
            <w:vAlign w:val="bottom"/>
          </w:tcPr>
          <w:p w14:paraId="55651C64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527</w:t>
            </w:r>
          </w:p>
        </w:tc>
        <w:tc>
          <w:tcPr>
            <w:tcW w:w="1701" w:type="dxa"/>
            <w:vAlign w:val="bottom"/>
          </w:tcPr>
          <w:p w14:paraId="22FEFB20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355, 0.698]</w:t>
            </w:r>
          </w:p>
        </w:tc>
        <w:tc>
          <w:tcPr>
            <w:tcW w:w="884" w:type="dxa"/>
            <w:vAlign w:val="bottom"/>
          </w:tcPr>
          <w:p w14:paraId="2AF4C974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CE7853" w:rsidRPr="00CE7853" w14:paraId="04ABE1A8" w14:textId="77777777" w:rsidTr="007359AF">
        <w:tc>
          <w:tcPr>
            <w:tcW w:w="3288" w:type="dxa"/>
          </w:tcPr>
          <w:p w14:paraId="57B5F99B" w14:textId="77777777" w:rsidR="007359AF" w:rsidRPr="00CE7853" w:rsidRDefault="007359AF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Group, (CKD vs. Controls)</w:t>
            </w:r>
          </w:p>
        </w:tc>
        <w:tc>
          <w:tcPr>
            <w:tcW w:w="1191" w:type="dxa"/>
            <w:vAlign w:val="bottom"/>
          </w:tcPr>
          <w:p w14:paraId="7B359FEC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.866</w:t>
            </w:r>
          </w:p>
        </w:tc>
        <w:tc>
          <w:tcPr>
            <w:tcW w:w="1701" w:type="dxa"/>
            <w:vAlign w:val="bottom"/>
          </w:tcPr>
          <w:p w14:paraId="53452129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8.829, 5.097]</w:t>
            </w:r>
          </w:p>
        </w:tc>
        <w:tc>
          <w:tcPr>
            <w:tcW w:w="884" w:type="dxa"/>
            <w:vAlign w:val="bottom"/>
          </w:tcPr>
          <w:p w14:paraId="1E1608A0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599</w:t>
            </w:r>
          </w:p>
        </w:tc>
        <w:tc>
          <w:tcPr>
            <w:tcW w:w="276" w:type="dxa"/>
          </w:tcPr>
          <w:p w14:paraId="4E5596B9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93" w:type="dxa"/>
            <w:vAlign w:val="bottom"/>
          </w:tcPr>
          <w:p w14:paraId="448424AD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.553</w:t>
            </w:r>
          </w:p>
        </w:tc>
        <w:tc>
          <w:tcPr>
            <w:tcW w:w="1587" w:type="dxa"/>
            <w:vAlign w:val="bottom"/>
          </w:tcPr>
          <w:p w14:paraId="1C7FE926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5.952, 11.057]</w:t>
            </w:r>
          </w:p>
        </w:tc>
        <w:tc>
          <w:tcPr>
            <w:tcW w:w="884" w:type="dxa"/>
            <w:vAlign w:val="bottom"/>
          </w:tcPr>
          <w:p w14:paraId="72202AA6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558</w:t>
            </w:r>
          </w:p>
        </w:tc>
        <w:tc>
          <w:tcPr>
            <w:tcW w:w="276" w:type="dxa"/>
          </w:tcPr>
          <w:p w14:paraId="571105F5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96" w:type="dxa"/>
            <w:vAlign w:val="bottom"/>
          </w:tcPr>
          <w:p w14:paraId="431E7852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6.092</w:t>
            </w:r>
          </w:p>
        </w:tc>
        <w:tc>
          <w:tcPr>
            <w:tcW w:w="1701" w:type="dxa"/>
            <w:vAlign w:val="bottom"/>
          </w:tcPr>
          <w:p w14:paraId="02FAC659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7.672, 5.489]</w:t>
            </w:r>
          </w:p>
        </w:tc>
        <w:tc>
          <w:tcPr>
            <w:tcW w:w="884" w:type="dxa"/>
            <w:vAlign w:val="bottom"/>
          </w:tcPr>
          <w:p w14:paraId="6997EEAA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305</w:t>
            </w:r>
          </w:p>
        </w:tc>
      </w:tr>
      <w:tr w:rsidR="00CE7853" w:rsidRPr="00CE7853" w14:paraId="4285F882" w14:textId="77777777" w:rsidTr="007359AF">
        <w:tc>
          <w:tcPr>
            <w:tcW w:w="3288" w:type="dxa"/>
          </w:tcPr>
          <w:p w14:paraId="5944411C" w14:textId="440C3A65" w:rsidR="007359AF" w:rsidRPr="00CE7853" w:rsidRDefault="007359AF" w:rsidP="00F404F4">
            <w:pPr>
              <w:ind w:firstLine="173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traction × Group</w:t>
            </w:r>
          </w:p>
        </w:tc>
        <w:tc>
          <w:tcPr>
            <w:tcW w:w="1191" w:type="dxa"/>
            <w:vAlign w:val="bottom"/>
          </w:tcPr>
          <w:p w14:paraId="2A82AF4E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119</w:t>
            </w:r>
          </w:p>
        </w:tc>
        <w:tc>
          <w:tcPr>
            <w:tcW w:w="1701" w:type="dxa"/>
            <w:vAlign w:val="bottom"/>
          </w:tcPr>
          <w:p w14:paraId="728C1EE5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215, -0.024]</w:t>
            </w:r>
          </w:p>
        </w:tc>
        <w:tc>
          <w:tcPr>
            <w:tcW w:w="884" w:type="dxa"/>
            <w:vAlign w:val="bottom"/>
          </w:tcPr>
          <w:p w14:paraId="048A360D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0.014</w:t>
            </w:r>
          </w:p>
        </w:tc>
        <w:tc>
          <w:tcPr>
            <w:tcW w:w="276" w:type="dxa"/>
          </w:tcPr>
          <w:p w14:paraId="454831C4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93" w:type="dxa"/>
            <w:vAlign w:val="bottom"/>
          </w:tcPr>
          <w:p w14:paraId="7DAA0A03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107</w:t>
            </w:r>
          </w:p>
        </w:tc>
        <w:tc>
          <w:tcPr>
            <w:tcW w:w="1587" w:type="dxa"/>
            <w:vAlign w:val="bottom"/>
          </w:tcPr>
          <w:p w14:paraId="7F4EFECF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245, 0.031]</w:t>
            </w:r>
          </w:p>
        </w:tc>
        <w:tc>
          <w:tcPr>
            <w:tcW w:w="884" w:type="dxa"/>
            <w:vAlign w:val="bottom"/>
          </w:tcPr>
          <w:p w14:paraId="149256CB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131</w:t>
            </w:r>
          </w:p>
        </w:tc>
        <w:tc>
          <w:tcPr>
            <w:tcW w:w="276" w:type="dxa"/>
          </w:tcPr>
          <w:p w14:paraId="4D186C82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96" w:type="dxa"/>
            <w:vAlign w:val="bottom"/>
          </w:tcPr>
          <w:p w14:paraId="3D078AFF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026</w:t>
            </w:r>
          </w:p>
        </w:tc>
        <w:tc>
          <w:tcPr>
            <w:tcW w:w="1701" w:type="dxa"/>
            <w:vAlign w:val="bottom"/>
          </w:tcPr>
          <w:p w14:paraId="656C3552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158, 0.106]</w:t>
            </w:r>
          </w:p>
        </w:tc>
        <w:tc>
          <w:tcPr>
            <w:tcW w:w="884" w:type="dxa"/>
            <w:vAlign w:val="bottom"/>
          </w:tcPr>
          <w:p w14:paraId="03467F15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698</w:t>
            </w:r>
          </w:p>
        </w:tc>
      </w:tr>
      <w:tr w:rsidR="00CE7853" w:rsidRPr="00CE7853" w14:paraId="04679B76" w14:textId="77777777" w:rsidTr="007359AF">
        <w:tc>
          <w:tcPr>
            <w:tcW w:w="3288" w:type="dxa"/>
          </w:tcPr>
          <w:p w14:paraId="4324AEB1" w14:textId="0269BEC5" w:rsidR="007359AF" w:rsidRPr="00CE7853" w:rsidRDefault="007359AF" w:rsidP="00F404F4">
            <w:pPr>
              <w:ind w:firstLine="173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Block × Group</w:t>
            </w:r>
          </w:p>
        </w:tc>
        <w:tc>
          <w:tcPr>
            <w:tcW w:w="1191" w:type="dxa"/>
            <w:vAlign w:val="bottom"/>
          </w:tcPr>
          <w:p w14:paraId="714E9889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188</w:t>
            </w:r>
          </w:p>
        </w:tc>
        <w:tc>
          <w:tcPr>
            <w:tcW w:w="1701" w:type="dxa"/>
            <w:vAlign w:val="bottom"/>
          </w:tcPr>
          <w:p w14:paraId="6F3EB09C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271, 0.648]</w:t>
            </w:r>
          </w:p>
        </w:tc>
        <w:tc>
          <w:tcPr>
            <w:tcW w:w="884" w:type="dxa"/>
            <w:vAlign w:val="bottom"/>
          </w:tcPr>
          <w:p w14:paraId="530A3FCA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422</w:t>
            </w:r>
          </w:p>
        </w:tc>
        <w:tc>
          <w:tcPr>
            <w:tcW w:w="276" w:type="dxa"/>
          </w:tcPr>
          <w:p w14:paraId="4B3E109C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93" w:type="dxa"/>
            <w:vAlign w:val="bottom"/>
          </w:tcPr>
          <w:p w14:paraId="270FFD8D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016</w:t>
            </w:r>
          </w:p>
        </w:tc>
        <w:tc>
          <w:tcPr>
            <w:tcW w:w="1587" w:type="dxa"/>
            <w:vAlign w:val="bottom"/>
          </w:tcPr>
          <w:p w14:paraId="2B7ECBA3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331, 0.300]</w:t>
            </w:r>
          </w:p>
        </w:tc>
        <w:tc>
          <w:tcPr>
            <w:tcW w:w="884" w:type="dxa"/>
            <w:vAlign w:val="bottom"/>
          </w:tcPr>
          <w:p w14:paraId="3A56F5A5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922</w:t>
            </w:r>
          </w:p>
        </w:tc>
        <w:tc>
          <w:tcPr>
            <w:tcW w:w="276" w:type="dxa"/>
          </w:tcPr>
          <w:p w14:paraId="351A9515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96" w:type="dxa"/>
            <w:vAlign w:val="bottom"/>
          </w:tcPr>
          <w:p w14:paraId="57D60DCF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135</w:t>
            </w:r>
          </w:p>
        </w:tc>
        <w:tc>
          <w:tcPr>
            <w:tcW w:w="1701" w:type="dxa"/>
            <w:vAlign w:val="bottom"/>
          </w:tcPr>
          <w:p w14:paraId="49DCAD78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393, 0.123]</w:t>
            </w:r>
          </w:p>
        </w:tc>
        <w:tc>
          <w:tcPr>
            <w:tcW w:w="884" w:type="dxa"/>
            <w:vAlign w:val="bottom"/>
          </w:tcPr>
          <w:p w14:paraId="31F7A452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309</w:t>
            </w:r>
          </w:p>
        </w:tc>
      </w:tr>
      <w:tr w:rsidR="00CE7853" w:rsidRPr="00CE7853" w14:paraId="5131BF34" w14:textId="77777777" w:rsidTr="007359AF">
        <w:tc>
          <w:tcPr>
            <w:tcW w:w="3288" w:type="dxa"/>
          </w:tcPr>
          <w:p w14:paraId="1E768134" w14:textId="77777777" w:rsidR="007359AF" w:rsidRPr="00CE7853" w:rsidRDefault="007359AF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FI-20 domains, (score)</w:t>
            </w:r>
          </w:p>
        </w:tc>
        <w:tc>
          <w:tcPr>
            <w:tcW w:w="1191" w:type="dxa"/>
            <w:vAlign w:val="bottom"/>
          </w:tcPr>
          <w:p w14:paraId="43476E53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14:paraId="2660361A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84" w:type="dxa"/>
            <w:vAlign w:val="bottom"/>
          </w:tcPr>
          <w:p w14:paraId="54085604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76" w:type="dxa"/>
          </w:tcPr>
          <w:p w14:paraId="5ED8B7BC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93" w:type="dxa"/>
            <w:vAlign w:val="bottom"/>
          </w:tcPr>
          <w:p w14:paraId="3B0D90CC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87" w:type="dxa"/>
            <w:vAlign w:val="bottom"/>
          </w:tcPr>
          <w:p w14:paraId="1278B25C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84" w:type="dxa"/>
            <w:vAlign w:val="bottom"/>
          </w:tcPr>
          <w:p w14:paraId="3B5F3B81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76" w:type="dxa"/>
          </w:tcPr>
          <w:p w14:paraId="4F7A93A9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96" w:type="dxa"/>
          </w:tcPr>
          <w:p w14:paraId="2C7FA565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37F8D5DB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84" w:type="dxa"/>
          </w:tcPr>
          <w:p w14:paraId="6030F4F2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7853" w:rsidRPr="00CE7853" w14:paraId="653CAADF" w14:textId="77777777" w:rsidTr="007359AF">
        <w:tc>
          <w:tcPr>
            <w:tcW w:w="3288" w:type="dxa"/>
          </w:tcPr>
          <w:p w14:paraId="1975258E" w14:textId="77777777" w:rsidR="007359AF" w:rsidRPr="00CE7853" w:rsidRDefault="007359AF" w:rsidP="00F404F4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General </w:t>
            </w:r>
          </w:p>
        </w:tc>
        <w:tc>
          <w:tcPr>
            <w:tcW w:w="1191" w:type="dxa"/>
            <w:vAlign w:val="bottom"/>
          </w:tcPr>
          <w:p w14:paraId="3E2E6997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112</w:t>
            </w:r>
          </w:p>
        </w:tc>
        <w:tc>
          <w:tcPr>
            <w:tcW w:w="1701" w:type="dxa"/>
            <w:vAlign w:val="bottom"/>
          </w:tcPr>
          <w:p w14:paraId="1595A342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137, 0.360]</w:t>
            </w:r>
          </w:p>
        </w:tc>
        <w:tc>
          <w:tcPr>
            <w:tcW w:w="884" w:type="dxa"/>
            <w:vAlign w:val="bottom"/>
          </w:tcPr>
          <w:p w14:paraId="28A4CB3B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379</w:t>
            </w:r>
          </w:p>
        </w:tc>
        <w:tc>
          <w:tcPr>
            <w:tcW w:w="276" w:type="dxa"/>
          </w:tcPr>
          <w:p w14:paraId="55156F5F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93" w:type="dxa"/>
            <w:vAlign w:val="bottom"/>
          </w:tcPr>
          <w:p w14:paraId="325E80A8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076</w:t>
            </w:r>
          </w:p>
        </w:tc>
        <w:tc>
          <w:tcPr>
            <w:tcW w:w="1587" w:type="dxa"/>
            <w:vAlign w:val="bottom"/>
          </w:tcPr>
          <w:p w14:paraId="6E7A6B25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454, 0.302]</w:t>
            </w:r>
          </w:p>
        </w:tc>
        <w:tc>
          <w:tcPr>
            <w:tcW w:w="884" w:type="dxa"/>
            <w:vAlign w:val="bottom"/>
          </w:tcPr>
          <w:p w14:paraId="696D5A88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694</w:t>
            </w:r>
          </w:p>
        </w:tc>
        <w:tc>
          <w:tcPr>
            <w:tcW w:w="276" w:type="dxa"/>
          </w:tcPr>
          <w:p w14:paraId="2337096C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96" w:type="dxa"/>
            <w:vAlign w:val="bottom"/>
          </w:tcPr>
          <w:p w14:paraId="11712AEF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367</w:t>
            </w:r>
          </w:p>
        </w:tc>
        <w:tc>
          <w:tcPr>
            <w:tcW w:w="1701" w:type="dxa"/>
            <w:vAlign w:val="bottom"/>
          </w:tcPr>
          <w:p w14:paraId="3D88DD3A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851, 0.116]</w:t>
            </w:r>
          </w:p>
        </w:tc>
        <w:tc>
          <w:tcPr>
            <w:tcW w:w="884" w:type="dxa"/>
            <w:vAlign w:val="bottom"/>
          </w:tcPr>
          <w:p w14:paraId="469BE212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140</w:t>
            </w:r>
          </w:p>
        </w:tc>
      </w:tr>
      <w:tr w:rsidR="00CE7853" w:rsidRPr="00CE7853" w14:paraId="5DBC6E38" w14:textId="77777777" w:rsidTr="007359AF">
        <w:tc>
          <w:tcPr>
            <w:tcW w:w="3288" w:type="dxa"/>
          </w:tcPr>
          <w:p w14:paraId="262E0FAA" w14:textId="77777777" w:rsidR="007359AF" w:rsidRPr="00CE7853" w:rsidRDefault="007359AF" w:rsidP="00F404F4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Mental </w:t>
            </w:r>
          </w:p>
        </w:tc>
        <w:tc>
          <w:tcPr>
            <w:tcW w:w="1191" w:type="dxa"/>
            <w:vAlign w:val="bottom"/>
          </w:tcPr>
          <w:p w14:paraId="501BA507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115</w:t>
            </w:r>
          </w:p>
        </w:tc>
        <w:tc>
          <w:tcPr>
            <w:tcW w:w="1701" w:type="dxa"/>
            <w:vAlign w:val="bottom"/>
          </w:tcPr>
          <w:p w14:paraId="4F96E731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486, 0.257]</w:t>
            </w:r>
          </w:p>
        </w:tc>
        <w:tc>
          <w:tcPr>
            <w:tcW w:w="884" w:type="dxa"/>
            <w:vAlign w:val="bottom"/>
          </w:tcPr>
          <w:p w14:paraId="6B3020FC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545</w:t>
            </w:r>
          </w:p>
        </w:tc>
        <w:tc>
          <w:tcPr>
            <w:tcW w:w="276" w:type="dxa"/>
          </w:tcPr>
          <w:p w14:paraId="306E49C0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93" w:type="dxa"/>
            <w:vAlign w:val="bottom"/>
          </w:tcPr>
          <w:p w14:paraId="12101B4D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419</w:t>
            </w:r>
          </w:p>
        </w:tc>
        <w:tc>
          <w:tcPr>
            <w:tcW w:w="1587" w:type="dxa"/>
            <w:vAlign w:val="bottom"/>
          </w:tcPr>
          <w:p w14:paraId="0EF41691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983, 0.145]</w:t>
            </w:r>
          </w:p>
        </w:tc>
        <w:tc>
          <w:tcPr>
            <w:tcW w:w="884" w:type="dxa"/>
            <w:vAlign w:val="bottom"/>
          </w:tcPr>
          <w:p w14:paraId="451277FD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149</w:t>
            </w:r>
          </w:p>
        </w:tc>
        <w:tc>
          <w:tcPr>
            <w:tcW w:w="276" w:type="dxa"/>
          </w:tcPr>
          <w:p w14:paraId="70921167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96" w:type="dxa"/>
            <w:vAlign w:val="bottom"/>
          </w:tcPr>
          <w:p w14:paraId="2EB29D39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749</w:t>
            </w:r>
          </w:p>
        </w:tc>
        <w:tc>
          <w:tcPr>
            <w:tcW w:w="1701" w:type="dxa"/>
            <w:vAlign w:val="bottom"/>
          </w:tcPr>
          <w:p w14:paraId="1546507A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027, 1.471]</w:t>
            </w:r>
          </w:p>
        </w:tc>
        <w:tc>
          <w:tcPr>
            <w:tcW w:w="884" w:type="dxa"/>
            <w:vAlign w:val="bottom"/>
          </w:tcPr>
          <w:p w14:paraId="458A17B6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0.045</w:t>
            </w:r>
          </w:p>
        </w:tc>
      </w:tr>
      <w:tr w:rsidR="00CE7853" w:rsidRPr="00CE7853" w14:paraId="0553676D" w14:textId="77777777" w:rsidTr="007359AF">
        <w:tc>
          <w:tcPr>
            <w:tcW w:w="3288" w:type="dxa"/>
          </w:tcPr>
          <w:p w14:paraId="0E2CC7EB" w14:textId="77777777" w:rsidR="007359AF" w:rsidRPr="00CE7853" w:rsidRDefault="007359AF" w:rsidP="00F404F4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Motivation </w:t>
            </w:r>
          </w:p>
        </w:tc>
        <w:tc>
          <w:tcPr>
            <w:tcW w:w="1191" w:type="dxa"/>
            <w:vAlign w:val="bottom"/>
          </w:tcPr>
          <w:p w14:paraId="66FE3EFC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83</w:t>
            </w:r>
          </w:p>
        </w:tc>
        <w:tc>
          <w:tcPr>
            <w:tcW w:w="1701" w:type="dxa"/>
            <w:vAlign w:val="bottom"/>
          </w:tcPr>
          <w:p w14:paraId="42C347BA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728, 0.894]</w:t>
            </w:r>
          </w:p>
        </w:tc>
        <w:tc>
          <w:tcPr>
            <w:tcW w:w="884" w:type="dxa"/>
            <w:vAlign w:val="bottom"/>
          </w:tcPr>
          <w:p w14:paraId="58A37FEA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842</w:t>
            </w:r>
          </w:p>
        </w:tc>
        <w:tc>
          <w:tcPr>
            <w:tcW w:w="276" w:type="dxa"/>
          </w:tcPr>
          <w:p w14:paraId="136F0994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93" w:type="dxa"/>
            <w:vAlign w:val="bottom"/>
          </w:tcPr>
          <w:p w14:paraId="25CF36E1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125</w:t>
            </w:r>
          </w:p>
        </w:tc>
        <w:tc>
          <w:tcPr>
            <w:tcW w:w="1587" w:type="dxa"/>
            <w:vAlign w:val="bottom"/>
          </w:tcPr>
          <w:p w14:paraId="19790D7D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.107, 1.357]</w:t>
            </w:r>
          </w:p>
        </w:tc>
        <w:tc>
          <w:tcPr>
            <w:tcW w:w="884" w:type="dxa"/>
            <w:vAlign w:val="bottom"/>
          </w:tcPr>
          <w:p w14:paraId="54072D48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843</w:t>
            </w:r>
          </w:p>
        </w:tc>
        <w:tc>
          <w:tcPr>
            <w:tcW w:w="276" w:type="dxa"/>
          </w:tcPr>
          <w:p w14:paraId="3260F7D4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96" w:type="dxa"/>
            <w:vAlign w:val="bottom"/>
          </w:tcPr>
          <w:p w14:paraId="4D103D3B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230</w:t>
            </w:r>
          </w:p>
        </w:tc>
        <w:tc>
          <w:tcPr>
            <w:tcW w:w="1701" w:type="dxa"/>
            <w:vAlign w:val="bottom"/>
          </w:tcPr>
          <w:p w14:paraId="0309E9A3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.347, 1.808]</w:t>
            </w:r>
          </w:p>
        </w:tc>
        <w:tc>
          <w:tcPr>
            <w:tcW w:w="884" w:type="dxa"/>
            <w:vAlign w:val="bottom"/>
          </w:tcPr>
          <w:p w14:paraId="2E54C697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775</w:t>
            </w:r>
          </w:p>
        </w:tc>
      </w:tr>
      <w:tr w:rsidR="00CE7853" w:rsidRPr="00CE7853" w14:paraId="2DAC7579" w14:textId="77777777" w:rsidTr="007359AF">
        <w:tc>
          <w:tcPr>
            <w:tcW w:w="3288" w:type="dxa"/>
            <w:tcBorders>
              <w:bottom w:val="single" w:sz="4" w:space="0" w:color="auto"/>
            </w:tcBorders>
          </w:tcPr>
          <w:p w14:paraId="43AF0023" w14:textId="77777777" w:rsidR="007359AF" w:rsidRPr="00CE7853" w:rsidRDefault="007359AF" w:rsidP="00F404F4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Activity 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bottom"/>
          </w:tcPr>
          <w:p w14:paraId="2BA526DE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26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9D0D88E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808, 0.276]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14:paraId="5C10AB7B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336</w:t>
            </w:r>
          </w:p>
        </w:tc>
        <w:tc>
          <w:tcPr>
            <w:tcW w:w="276" w:type="dxa"/>
            <w:tcBorders>
              <w:bottom w:val="single" w:sz="4" w:space="0" w:color="auto"/>
            </w:tcBorders>
          </w:tcPr>
          <w:p w14:paraId="068F7D1B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93" w:type="dxa"/>
            <w:tcBorders>
              <w:bottom w:val="single" w:sz="4" w:space="0" w:color="auto"/>
            </w:tcBorders>
            <w:vAlign w:val="bottom"/>
          </w:tcPr>
          <w:p w14:paraId="49BF2C1B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721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bottom"/>
          </w:tcPr>
          <w:p w14:paraId="460BE399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103, 1.544]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14:paraId="51272B9D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90</w:t>
            </w:r>
          </w:p>
        </w:tc>
        <w:tc>
          <w:tcPr>
            <w:tcW w:w="276" w:type="dxa"/>
            <w:tcBorders>
              <w:bottom w:val="single" w:sz="4" w:space="0" w:color="auto"/>
            </w:tcBorders>
          </w:tcPr>
          <w:p w14:paraId="66C1075D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  <w:vAlign w:val="bottom"/>
          </w:tcPr>
          <w:p w14:paraId="1644791E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5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5BE730D0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.003, 1.106]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14:paraId="4F488F40" w14:textId="77777777" w:rsidR="007359AF" w:rsidRPr="00CE7853" w:rsidRDefault="007359AF" w:rsidP="00F404F4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924</w:t>
            </w:r>
          </w:p>
        </w:tc>
      </w:tr>
    </w:tbl>
    <w:p w14:paraId="067954C5" w14:textId="2FA62A34" w:rsidR="007359AF" w:rsidRPr="00CE7853" w:rsidRDefault="007359AF" w:rsidP="005E704E">
      <w:pPr>
        <w:tabs>
          <w:tab w:val="left" w:pos="2050"/>
        </w:tabs>
        <w:spacing w:after="0"/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  <w:r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All the </w:t>
      </w:r>
      <w:proofErr w:type="gramStart"/>
      <w:r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model</w:t>
      </w:r>
      <w:proofErr w:type="gramEnd"/>
      <w:r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were adjusted for age, sex, body mass index, </w:t>
      </w:r>
      <w:proofErr w:type="spellStart"/>
      <w:r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Charlson</w:t>
      </w:r>
      <w:proofErr w:type="spellEnd"/>
      <w:r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comorbidity index and sleep satisfaction. </w:t>
      </w:r>
    </w:p>
    <w:p w14:paraId="339BC27C" w14:textId="4EBDD561" w:rsidR="00FA10C0" w:rsidRPr="00CE7853" w:rsidRDefault="00FA10C0" w:rsidP="005E704E">
      <w:pPr>
        <w:tabs>
          <w:tab w:val="left" w:pos="2050"/>
        </w:tabs>
        <w:spacing w:after="0"/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  <w:r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CKD: chronic kidney disease; BMI: body mass index; MFI: Multidimensional Fatigue Inventory 20 questionnaire; </w:t>
      </w:r>
      <w:proofErr w:type="spellStart"/>
      <w:r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i</w:t>
      </w:r>
      <w:r w:rsidRPr="00CE7853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GB"/>
        </w:rPr>
        <w:t>fmed</w:t>
      </w:r>
      <w:proofErr w:type="spellEnd"/>
      <w:r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: instantaneous median frequency </w:t>
      </w:r>
    </w:p>
    <w:p w14:paraId="52CC5BC6" w14:textId="6FC354DE" w:rsidR="00F40E06" w:rsidRPr="00CE7853" w:rsidRDefault="00F40E06" w:rsidP="005E704E">
      <w:pPr>
        <w:tabs>
          <w:tab w:val="left" w:pos="2050"/>
        </w:tabs>
        <w:spacing w:after="0"/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  <w:r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$ Each block is composed of 9 submaximal contractions (followed by one explosive and one maximal voluntary contraction), repeated 6 times.</w:t>
      </w:r>
    </w:p>
    <w:p w14:paraId="44159BA2" w14:textId="77777777" w:rsidR="00BB5CE1" w:rsidRPr="00CE7853" w:rsidRDefault="00BB5CE1" w:rsidP="00F40E06">
      <w:pPr>
        <w:tabs>
          <w:tab w:val="left" w:pos="2050"/>
        </w:tabs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14:paraId="5673DF8E" w14:textId="0C0067C0" w:rsidR="00BB5CE1" w:rsidRPr="00CE7853" w:rsidRDefault="00BB5CE1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  <w:r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br w:type="page"/>
      </w:r>
    </w:p>
    <w:p w14:paraId="2CBFA3C9" w14:textId="42394EA1" w:rsidR="00BB5CE1" w:rsidRDefault="00BB5CE1" w:rsidP="00854EB0">
      <w:pPr>
        <w:tabs>
          <w:tab w:val="left" w:pos="1372"/>
        </w:tabs>
        <w:spacing w:after="0"/>
        <w:rPr>
          <w:rFonts w:ascii="Times New Roman" w:hAnsi="Times New Roman" w:cs="Times New Roman"/>
          <w:color w:val="000000" w:themeColor="text1"/>
          <w:lang w:val="en-GB"/>
        </w:rPr>
      </w:pPr>
      <w:bookmarkStart w:id="0" w:name="_Hlk107411712"/>
      <w:r w:rsidRPr="00CE7853">
        <w:rPr>
          <w:rFonts w:ascii="Times New Roman" w:hAnsi="Times New Roman" w:cs="Times New Roman"/>
          <w:color w:val="000000" w:themeColor="text1"/>
          <w:lang w:val="en-GB"/>
        </w:rPr>
        <w:lastRenderedPageBreak/>
        <w:t>S</w:t>
      </w:r>
      <w:r w:rsidR="003F7299">
        <w:rPr>
          <w:rFonts w:ascii="Times New Roman" w:hAnsi="Times New Roman" w:cs="Times New Roman"/>
          <w:color w:val="000000" w:themeColor="text1"/>
          <w:lang w:val="en-GB"/>
        </w:rPr>
        <w:t>upplemental</w:t>
      </w:r>
      <w:r w:rsidRPr="00CE7853">
        <w:rPr>
          <w:rFonts w:ascii="Times New Roman" w:hAnsi="Times New Roman" w:cs="Times New Roman"/>
          <w:color w:val="000000" w:themeColor="text1"/>
          <w:lang w:val="en-GB"/>
        </w:rPr>
        <w:t xml:space="preserve"> Table </w:t>
      </w:r>
      <w:r w:rsidR="00EA6F4B" w:rsidRPr="00CE7853">
        <w:rPr>
          <w:rFonts w:ascii="Times New Roman" w:hAnsi="Times New Roman" w:cs="Times New Roman"/>
          <w:color w:val="000000" w:themeColor="text1"/>
          <w:lang w:val="en-GB"/>
        </w:rPr>
        <w:t>3</w:t>
      </w:r>
      <w:r w:rsidRPr="00CE7853">
        <w:rPr>
          <w:rFonts w:ascii="Times New Roman" w:hAnsi="Times New Roman" w:cs="Times New Roman"/>
          <w:color w:val="000000" w:themeColor="text1"/>
          <w:lang w:val="en-GB"/>
        </w:rPr>
        <w:t xml:space="preserve">. Determinant of the </w:t>
      </w:r>
      <w:proofErr w:type="spellStart"/>
      <w:r w:rsidR="00854EB0" w:rsidRPr="00CE7853">
        <w:rPr>
          <w:rFonts w:ascii="Times New Roman" w:hAnsi="Times New Roman" w:cs="Times New Roman"/>
          <w:color w:val="000000" w:themeColor="text1"/>
          <w:lang w:val="en-GB"/>
        </w:rPr>
        <w:t>s</w:t>
      </w:r>
      <w:r w:rsidRPr="00CE7853">
        <w:rPr>
          <w:rFonts w:ascii="Times New Roman" w:hAnsi="Times New Roman" w:cs="Times New Roman"/>
          <w:color w:val="000000" w:themeColor="text1"/>
          <w:lang w:val="en-GB"/>
        </w:rPr>
        <w:t>EMG</w:t>
      </w:r>
      <w:proofErr w:type="spellEnd"/>
      <w:r w:rsidRPr="00CE7853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AC3F0E" w:rsidRPr="00CE7853">
        <w:rPr>
          <w:rFonts w:ascii="Times New Roman" w:hAnsi="Times New Roman" w:cs="Times New Roman"/>
          <w:color w:val="000000" w:themeColor="text1"/>
          <w:lang w:val="en-GB"/>
        </w:rPr>
        <w:t>parameters</w:t>
      </w:r>
      <w:r w:rsidRPr="00CE7853">
        <w:rPr>
          <w:rFonts w:ascii="Times New Roman" w:hAnsi="Times New Roman" w:cs="Times New Roman"/>
          <w:color w:val="000000" w:themeColor="text1"/>
          <w:lang w:val="en-GB"/>
        </w:rPr>
        <w:t xml:space="preserve"> during the maximal voluntary contractions of the fatigability protocol</w:t>
      </w:r>
    </w:p>
    <w:p w14:paraId="2B8A6130" w14:textId="3A74B90B" w:rsidR="003F7299" w:rsidRDefault="003F7299" w:rsidP="00854EB0">
      <w:pPr>
        <w:tabs>
          <w:tab w:val="left" w:pos="1372"/>
        </w:tabs>
        <w:spacing w:after="0"/>
        <w:rPr>
          <w:rFonts w:ascii="Times New Roman" w:hAnsi="Times New Roman" w:cs="Times New Roman"/>
          <w:color w:val="000000" w:themeColor="text1"/>
          <w:lang w:val="en-GB"/>
        </w:rPr>
      </w:pPr>
    </w:p>
    <w:p w14:paraId="2AEBA481" w14:textId="77777777" w:rsidR="003F7299" w:rsidRPr="00CE7853" w:rsidRDefault="003F7299" w:rsidP="00854EB0">
      <w:pPr>
        <w:tabs>
          <w:tab w:val="left" w:pos="1372"/>
        </w:tabs>
        <w:spacing w:after="0"/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Style w:val="TableGrid"/>
        <w:tblW w:w="144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1"/>
        <w:gridCol w:w="1020"/>
        <w:gridCol w:w="1694"/>
        <w:gridCol w:w="964"/>
        <w:gridCol w:w="281"/>
        <w:gridCol w:w="1020"/>
        <w:gridCol w:w="1694"/>
        <w:gridCol w:w="964"/>
        <w:gridCol w:w="281"/>
        <w:gridCol w:w="1020"/>
        <w:gridCol w:w="1701"/>
        <w:gridCol w:w="964"/>
      </w:tblGrid>
      <w:tr w:rsidR="00CE7853" w:rsidRPr="00CE7853" w14:paraId="60183856" w14:textId="77777777" w:rsidTr="0050538D">
        <w:tc>
          <w:tcPr>
            <w:tcW w:w="2821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05A0342D" w14:textId="77777777" w:rsidR="007359AF" w:rsidRPr="00CE7853" w:rsidRDefault="007359AF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ean EMG (µV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6DFE4BB5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4FAB42C8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782DDF60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1" w:type="dxa"/>
            <w:tcBorders>
              <w:top w:val="single" w:sz="4" w:space="0" w:color="auto"/>
            </w:tcBorders>
          </w:tcPr>
          <w:p w14:paraId="12DF5539" w14:textId="77777777" w:rsidR="007359AF" w:rsidRPr="00CE7853" w:rsidRDefault="007359AF" w:rsidP="00F40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1CD51C30" w14:textId="77777777" w:rsidR="007359AF" w:rsidRPr="00CE7853" w:rsidRDefault="007359AF" w:rsidP="00F40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36A724EC" w14:textId="77777777" w:rsidR="007359AF" w:rsidRPr="00CE7853" w:rsidRDefault="007359AF" w:rsidP="00F40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5403026" w14:textId="77777777" w:rsidR="007359AF" w:rsidRPr="00CE7853" w:rsidRDefault="007359AF" w:rsidP="00F40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1" w:type="dxa"/>
            <w:tcBorders>
              <w:top w:val="single" w:sz="4" w:space="0" w:color="auto"/>
            </w:tcBorders>
          </w:tcPr>
          <w:p w14:paraId="4A840768" w14:textId="77777777" w:rsidR="007359AF" w:rsidRPr="00CE7853" w:rsidRDefault="007359AF" w:rsidP="00F40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461D064F" w14:textId="77777777" w:rsidR="007359AF" w:rsidRPr="00CE7853" w:rsidRDefault="007359AF" w:rsidP="00F40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287E342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12263DA9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7853" w:rsidRPr="00CE7853" w14:paraId="1E19EA9E" w14:textId="77777777" w:rsidTr="0050538D">
        <w:tc>
          <w:tcPr>
            <w:tcW w:w="2821" w:type="dxa"/>
            <w:tcBorders>
              <w:top w:val="single" w:sz="4" w:space="0" w:color="auto"/>
            </w:tcBorders>
          </w:tcPr>
          <w:p w14:paraId="7988C9DD" w14:textId="68877DF3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odels</w:t>
            </w:r>
            <w:r w:rsidR="0050538D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*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: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0FB52D75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Overall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349D92E2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C18B67B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1" w:type="dxa"/>
            <w:tcBorders>
              <w:top w:val="single" w:sz="4" w:space="0" w:color="auto"/>
            </w:tcBorders>
          </w:tcPr>
          <w:p w14:paraId="7B1D4002" w14:textId="77777777" w:rsidR="007359AF" w:rsidRPr="00CE7853" w:rsidRDefault="007359AF" w:rsidP="00F40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2C2D76D4" w14:textId="77777777" w:rsidR="007359AF" w:rsidRPr="00CE7853" w:rsidRDefault="007359AF" w:rsidP="00F40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CKD 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67345E48" w14:textId="77777777" w:rsidR="007359AF" w:rsidRPr="00CE7853" w:rsidRDefault="007359AF" w:rsidP="00F40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5F11E3FE" w14:textId="77777777" w:rsidR="007359AF" w:rsidRPr="00CE7853" w:rsidRDefault="007359AF" w:rsidP="00F40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1" w:type="dxa"/>
            <w:tcBorders>
              <w:top w:val="single" w:sz="4" w:space="0" w:color="auto"/>
            </w:tcBorders>
          </w:tcPr>
          <w:p w14:paraId="4C64806F" w14:textId="77777777" w:rsidR="007359AF" w:rsidRPr="00CE7853" w:rsidRDefault="007359AF" w:rsidP="00F40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469FF126" w14:textId="77777777" w:rsidR="007359AF" w:rsidRPr="00CE7853" w:rsidRDefault="007359AF" w:rsidP="00F40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ontrol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F31BF2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0983BDED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7853" w:rsidRPr="00CE7853" w14:paraId="073A6486" w14:textId="77777777" w:rsidTr="0050538D">
        <w:tc>
          <w:tcPr>
            <w:tcW w:w="2821" w:type="dxa"/>
            <w:tcBorders>
              <w:bottom w:val="single" w:sz="4" w:space="0" w:color="auto"/>
            </w:tcBorders>
          </w:tcPr>
          <w:p w14:paraId="7A74EFE5" w14:textId="77777777" w:rsidR="007359AF" w:rsidRPr="00CE7853" w:rsidRDefault="007359AF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73240E36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β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49422EB8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95%CI]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0B07217D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-values</w:t>
            </w:r>
          </w:p>
        </w:tc>
        <w:tc>
          <w:tcPr>
            <w:tcW w:w="281" w:type="dxa"/>
          </w:tcPr>
          <w:p w14:paraId="2B9C6751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2A345D07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β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35E19DC6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95%CI]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B6E92AB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-values</w:t>
            </w:r>
          </w:p>
        </w:tc>
        <w:tc>
          <w:tcPr>
            <w:tcW w:w="281" w:type="dxa"/>
          </w:tcPr>
          <w:p w14:paraId="4BFD6683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535298DD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β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2BF37FE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95%CI]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CD3DFB8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-values</w:t>
            </w:r>
          </w:p>
        </w:tc>
      </w:tr>
      <w:tr w:rsidR="00CE7853" w:rsidRPr="00CE7853" w14:paraId="10D20491" w14:textId="77777777" w:rsidTr="0050538D">
        <w:tc>
          <w:tcPr>
            <w:tcW w:w="2821" w:type="dxa"/>
          </w:tcPr>
          <w:p w14:paraId="6F67AF18" w14:textId="7F141EF6" w:rsidR="007359AF" w:rsidRPr="00CE7853" w:rsidRDefault="007359AF" w:rsidP="006D1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tractions, (time)</w:t>
            </w:r>
          </w:p>
        </w:tc>
        <w:tc>
          <w:tcPr>
            <w:tcW w:w="1020" w:type="dxa"/>
            <w:vAlign w:val="bottom"/>
          </w:tcPr>
          <w:p w14:paraId="77B52BFE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5.153</w:t>
            </w:r>
          </w:p>
        </w:tc>
        <w:tc>
          <w:tcPr>
            <w:tcW w:w="1694" w:type="dxa"/>
            <w:vAlign w:val="bottom"/>
          </w:tcPr>
          <w:p w14:paraId="7C65AE46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7.568, -2.738]</w:t>
            </w:r>
          </w:p>
        </w:tc>
        <w:tc>
          <w:tcPr>
            <w:tcW w:w="964" w:type="dxa"/>
            <w:vAlign w:val="bottom"/>
          </w:tcPr>
          <w:p w14:paraId="63DBAF22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81" w:type="dxa"/>
          </w:tcPr>
          <w:p w14:paraId="7DDAA75B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Align w:val="bottom"/>
          </w:tcPr>
          <w:p w14:paraId="48533F80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7.920</w:t>
            </w:r>
          </w:p>
        </w:tc>
        <w:tc>
          <w:tcPr>
            <w:tcW w:w="1694" w:type="dxa"/>
            <w:vAlign w:val="bottom"/>
          </w:tcPr>
          <w:p w14:paraId="3CB7EBA4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0.939, -4.902]</w:t>
            </w:r>
          </w:p>
        </w:tc>
        <w:tc>
          <w:tcPr>
            <w:tcW w:w="964" w:type="dxa"/>
            <w:vAlign w:val="bottom"/>
          </w:tcPr>
          <w:p w14:paraId="76D7B9C2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81" w:type="dxa"/>
          </w:tcPr>
          <w:p w14:paraId="4CFE36BF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Align w:val="bottom"/>
          </w:tcPr>
          <w:p w14:paraId="4F870D2F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5.153</w:t>
            </w:r>
          </w:p>
        </w:tc>
        <w:tc>
          <w:tcPr>
            <w:tcW w:w="1701" w:type="dxa"/>
            <w:vAlign w:val="bottom"/>
          </w:tcPr>
          <w:p w14:paraId="0B11AF13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7.374, -2.932]</w:t>
            </w:r>
          </w:p>
        </w:tc>
        <w:tc>
          <w:tcPr>
            <w:tcW w:w="964" w:type="dxa"/>
            <w:vAlign w:val="bottom"/>
          </w:tcPr>
          <w:p w14:paraId="40762E10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CE7853" w:rsidRPr="00CE7853" w14:paraId="2F6A2549" w14:textId="77777777" w:rsidTr="0050538D">
        <w:tc>
          <w:tcPr>
            <w:tcW w:w="2821" w:type="dxa"/>
          </w:tcPr>
          <w:p w14:paraId="0F28D837" w14:textId="66A64248" w:rsidR="007359AF" w:rsidRPr="00CE7853" w:rsidRDefault="007359AF" w:rsidP="006D1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Group, (CKD vs. Controls)</w:t>
            </w:r>
          </w:p>
        </w:tc>
        <w:tc>
          <w:tcPr>
            <w:tcW w:w="1020" w:type="dxa"/>
            <w:vAlign w:val="bottom"/>
          </w:tcPr>
          <w:p w14:paraId="2CFB7778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2.564</w:t>
            </w:r>
          </w:p>
        </w:tc>
        <w:tc>
          <w:tcPr>
            <w:tcW w:w="1694" w:type="dxa"/>
            <w:vAlign w:val="bottom"/>
          </w:tcPr>
          <w:p w14:paraId="462306FE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57.545, 52.417]</w:t>
            </w:r>
          </w:p>
        </w:tc>
        <w:tc>
          <w:tcPr>
            <w:tcW w:w="964" w:type="dxa"/>
            <w:vAlign w:val="bottom"/>
          </w:tcPr>
          <w:p w14:paraId="48D0144A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927</w:t>
            </w:r>
          </w:p>
        </w:tc>
        <w:tc>
          <w:tcPr>
            <w:tcW w:w="281" w:type="dxa"/>
          </w:tcPr>
          <w:p w14:paraId="71A748CD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</w:tcPr>
          <w:p w14:paraId="39A0CC38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694" w:type="dxa"/>
          </w:tcPr>
          <w:p w14:paraId="68C761F9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</w:tcPr>
          <w:p w14:paraId="4406814C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1" w:type="dxa"/>
          </w:tcPr>
          <w:p w14:paraId="489B1368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</w:tcPr>
          <w:p w14:paraId="00444B9C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57155672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</w:tcPr>
          <w:p w14:paraId="68A224C9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7853" w:rsidRPr="00CE7853" w14:paraId="04E9066B" w14:textId="77777777" w:rsidTr="0050538D">
        <w:tc>
          <w:tcPr>
            <w:tcW w:w="2821" w:type="dxa"/>
          </w:tcPr>
          <w:p w14:paraId="39CD7E00" w14:textId="7385C75B" w:rsidR="007359AF" w:rsidRPr="00CE7853" w:rsidRDefault="007359AF" w:rsidP="006D12B4">
            <w:pPr>
              <w:ind w:firstLine="173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Contraction </w:t>
            </w:r>
            <w:r w:rsidR="0050538D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×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Group</w:t>
            </w:r>
          </w:p>
        </w:tc>
        <w:tc>
          <w:tcPr>
            <w:tcW w:w="1020" w:type="dxa"/>
            <w:vAlign w:val="bottom"/>
          </w:tcPr>
          <w:p w14:paraId="1B67949A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2.589</w:t>
            </w:r>
          </w:p>
        </w:tc>
        <w:tc>
          <w:tcPr>
            <w:tcW w:w="1694" w:type="dxa"/>
            <w:vAlign w:val="bottom"/>
          </w:tcPr>
          <w:p w14:paraId="6FBCA02C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6.225, 1.046]</w:t>
            </w:r>
          </w:p>
        </w:tc>
        <w:tc>
          <w:tcPr>
            <w:tcW w:w="964" w:type="dxa"/>
            <w:vAlign w:val="bottom"/>
          </w:tcPr>
          <w:p w14:paraId="3259BC16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166</w:t>
            </w:r>
          </w:p>
        </w:tc>
        <w:tc>
          <w:tcPr>
            <w:tcW w:w="281" w:type="dxa"/>
          </w:tcPr>
          <w:p w14:paraId="37915476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Align w:val="bottom"/>
          </w:tcPr>
          <w:p w14:paraId="5D61FCBF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694" w:type="dxa"/>
            <w:vAlign w:val="bottom"/>
          </w:tcPr>
          <w:p w14:paraId="132A08FA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4EA70D46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1" w:type="dxa"/>
          </w:tcPr>
          <w:p w14:paraId="79B527F1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Align w:val="bottom"/>
          </w:tcPr>
          <w:p w14:paraId="35CA4FDF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vAlign w:val="bottom"/>
          </w:tcPr>
          <w:p w14:paraId="2D66F9A7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628434C3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7853" w:rsidRPr="00CE7853" w14:paraId="34D53122" w14:textId="77777777" w:rsidTr="0050538D">
        <w:tc>
          <w:tcPr>
            <w:tcW w:w="2821" w:type="dxa"/>
          </w:tcPr>
          <w:p w14:paraId="0958F7AC" w14:textId="24D65E8D" w:rsidR="007359AF" w:rsidRPr="00CE7853" w:rsidRDefault="007359AF" w:rsidP="006D1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FI-20 domains, (score)</w:t>
            </w:r>
          </w:p>
        </w:tc>
        <w:tc>
          <w:tcPr>
            <w:tcW w:w="1020" w:type="dxa"/>
            <w:vAlign w:val="bottom"/>
          </w:tcPr>
          <w:p w14:paraId="35222D3E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4" w:type="dxa"/>
            <w:vAlign w:val="bottom"/>
          </w:tcPr>
          <w:p w14:paraId="7B2E805B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41FF2549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1" w:type="dxa"/>
          </w:tcPr>
          <w:p w14:paraId="74462FAB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</w:tcPr>
          <w:p w14:paraId="439F9E45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4" w:type="dxa"/>
          </w:tcPr>
          <w:p w14:paraId="5D878D50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</w:tcPr>
          <w:p w14:paraId="34452482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1" w:type="dxa"/>
          </w:tcPr>
          <w:p w14:paraId="5B965F06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</w:tcPr>
          <w:p w14:paraId="32C8542E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4A522ADF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</w:tcPr>
          <w:p w14:paraId="4D4395C3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7853" w:rsidRPr="00CE7853" w14:paraId="1A570E83" w14:textId="77777777" w:rsidTr="0050538D">
        <w:tc>
          <w:tcPr>
            <w:tcW w:w="2821" w:type="dxa"/>
          </w:tcPr>
          <w:p w14:paraId="3EFE872E" w14:textId="52903DCC" w:rsidR="007359AF" w:rsidRPr="00CE7853" w:rsidRDefault="007359AF" w:rsidP="006D12B4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General </w:t>
            </w:r>
          </w:p>
        </w:tc>
        <w:tc>
          <w:tcPr>
            <w:tcW w:w="1020" w:type="dxa"/>
            <w:vAlign w:val="bottom"/>
          </w:tcPr>
          <w:p w14:paraId="4594C714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730</w:t>
            </w:r>
          </w:p>
        </w:tc>
        <w:tc>
          <w:tcPr>
            <w:tcW w:w="1694" w:type="dxa"/>
            <w:vAlign w:val="bottom"/>
          </w:tcPr>
          <w:p w14:paraId="77A61C29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.591, 3.052]</w:t>
            </w:r>
          </w:p>
        </w:tc>
        <w:tc>
          <w:tcPr>
            <w:tcW w:w="964" w:type="dxa"/>
            <w:vAlign w:val="bottom"/>
          </w:tcPr>
          <w:p w14:paraId="3A933F31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539</w:t>
            </w:r>
          </w:p>
        </w:tc>
        <w:tc>
          <w:tcPr>
            <w:tcW w:w="281" w:type="dxa"/>
          </w:tcPr>
          <w:p w14:paraId="3DEBFCAA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Align w:val="bottom"/>
          </w:tcPr>
          <w:p w14:paraId="2148D2A3" w14:textId="381B27A2" w:rsidR="007359AF" w:rsidRPr="00CE7853" w:rsidRDefault="00ED2A0E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140</w:t>
            </w:r>
          </w:p>
        </w:tc>
        <w:tc>
          <w:tcPr>
            <w:tcW w:w="1694" w:type="dxa"/>
            <w:vAlign w:val="bottom"/>
          </w:tcPr>
          <w:p w14:paraId="01C578A2" w14:textId="6D24E08D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2.</w:t>
            </w:r>
            <w:r w:rsidR="00ED2A0E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95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4.</w:t>
            </w:r>
            <w:r w:rsidR="00ED2A0E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74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0FB181EC" w14:textId="535D3448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5</w:t>
            </w:r>
            <w:r w:rsidR="00ED2A0E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8</w:t>
            </w:r>
          </w:p>
        </w:tc>
        <w:tc>
          <w:tcPr>
            <w:tcW w:w="281" w:type="dxa"/>
          </w:tcPr>
          <w:p w14:paraId="27D1EE84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Align w:val="bottom"/>
          </w:tcPr>
          <w:p w14:paraId="3BB7F5C6" w14:textId="3C55CAB9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15</w:t>
            </w:r>
            <w:r w:rsidR="00ED2A0E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1701" w:type="dxa"/>
            <w:vAlign w:val="bottom"/>
          </w:tcPr>
          <w:p w14:paraId="1B5C9322" w14:textId="63BCCB09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3.</w:t>
            </w:r>
            <w:r w:rsidR="00ED2A0E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98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3.</w:t>
            </w:r>
            <w:r w:rsidR="00A06A76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89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49854FE6" w14:textId="5C497A08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93</w:t>
            </w:r>
            <w:r w:rsidR="00ED2A0E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</w:tr>
      <w:tr w:rsidR="00CE7853" w:rsidRPr="00CE7853" w14:paraId="181EE5E7" w14:textId="77777777" w:rsidTr="0050538D">
        <w:tc>
          <w:tcPr>
            <w:tcW w:w="2821" w:type="dxa"/>
          </w:tcPr>
          <w:p w14:paraId="6DCC84F2" w14:textId="3D89D250" w:rsidR="007359AF" w:rsidRPr="00CE7853" w:rsidRDefault="007359AF" w:rsidP="006D12B4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Mental </w:t>
            </w:r>
          </w:p>
        </w:tc>
        <w:tc>
          <w:tcPr>
            <w:tcW w:w="1020" w:type="dxa"/>
            <w:vAlign w:val="bottom"/>
          </w:tcPr>
          <w:p w14:paraId="5A151AF8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223</w:t>
            </w:r>
          </w:p>
        </w:tc>
        <w:tc>
          <w:tcPr>
            <w:tcW w:w="1694" w:type="dxa"/>
            <w:vAlign w:val="bottom"/>
          </w:tcPr>
          <w:p w14:paraId="76B87B06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3.243, 3.689]</w:t>
            </w:r>
          </w:p>
        </w:tc>
        <w:tc>
          <w:tcPr>
            <w:tcW w:w="964" w:type="dxa"/>
            <w:vAlign w:val="bottom"/>
          </w:tcPr>
          <w:p w14:paraId="1E549AB4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900</w:t>
            </w:r>
          </w:p>
        </w:tc>
        <w:tc>
          <w:tcPr>
            <w:tcW w:w="281" w:type="dxa"/>
          </w:tcPr>
          <w:p w14:paraId="2EBFB93E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Align w:val="bottom"/>
          </w:tcPr>
          <w:p w14:paraId="0C324ECD" w14:textId="683D089E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ED2A0E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53</w:t>
            </w:r>
          </w:p>
        </w:tc>
        <w:tc>
          <w:tcPr>
            <w:tcW w:w="1694" w:type="dxa"/>
            <w:vAlign w:val="bottom"/>
          </w:tcPr>
          <w:p w14:paraId="0105C8B2" w14:textId="1E21D136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4.</w:t>
            </w:r>
            <w:r w:rsidR="00ED2A0E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29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5.</w:t>
            </w:r>
            <w:r w:rsidR="00ED2A0E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36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55F10D4F" w14:textId="0DD80C31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ED2A0E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57</w:t>
            </w:r>
          </w:p>
        </w:tc>
        <w:tc>
          <w:tcPr>
            <w:tcW w:w="281" w:type="dxa"/>
          </w:tcPr>
          <w:p w14:paraId="1B9875D5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Align w:val="bottom"/>
          </w:tcPr>
          <w:p w14:paraId="42ED1B0F" w14:textId="13357942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  <w:r w:rsidR="00ED2A0E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520</w:t>
            </w:r>
          </w:p>
        </w:tc>
        <w:tc>
          <w:tcPr>
            <w:tcW w:w="1701" w:type="dxa"/>
            <w:vAlign w:val="bottom"/>
          </w:tcPr>
          <w:p w14:paraId="1D33EE82" w14:textId="31E77F20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6.</w:t>
            </w:r>
            <w:r w:rsidR="001C20CD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48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="001C20CD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.108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6C51C5D1" w14:textId="40234A16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ED2A0E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57</w:t>
            </w:r>
          </w:p>
        </w:tc>
      </w:tr>
      <w:tr w:rsidR="00CE7853" w:rsidRPr="00CE7853" w14:paraId="739ED1E8" w14:textId="77777777" w:rsidTr="0050538D">
        <w:tc>
          <w:tcPr>
            <w:tcW w:w="2821" w:type="dxa"/>
          </w:tcPr>
          <w:p w14:paraId="2A740AE6" w14:textId="639D968E" w:rsidR="007359AF" w:rsidRPr="00CE7853" w:rsidRDefault="007359AF" w:rsidP="006D12B4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Motivation </w:t>
            </w:r>
          </w:p>
        </w:tc>
        <w:tc>
          <w:tcPr>
            <w:tcW w:w="1020" w:type="dxa"/>
            <w:vAlign w:val="bottom"/>
          </w:tcPr>
          <w:p w14:paraId="40D2E409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.729</w:t>
            </w:r>
          </w:p>
        </w:tc>
        <w:tc>
          <w:tcPr>
            <w:tcW w:w="1694" w:type="dxa"/>
            <w:vAlign w:val="bottom"/>
          </w:tcPr>
          <w:p w14:paraId="7582F5DF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4.843, 10.301]</w:t>
            </w:r>
          </w:p>
        </w:tc>
        <w:tc>
          <w:tcPr>
            <w:tcW w:w="964" w:type="dxa"/>
            <w:vAlign w:val="bottom"/>
          </w:tcPr>
          <w:p w14:paraId="3C1F6C97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482</w:t>
            </w:r>
          </w:p>
        </w:tc>
        <w:tc>
          <w:tcPr>
            <w:tcW w:w="281" w:type="dxa"/>
          </w:tcPr>
          <w:p w14:paraId="1C95AB02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Align w:val="bottom"/>
          </w:tcPr>
          <w:p w14:paraId="34CE3083" w14:textId="64937EDA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</w:t>
            </w:r>
            <w:r w:rsidR="00ED2A0E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72</w:t>
            </w:r>
          </w:p>
        </w:tc>
        <w:tc>
          <w:tcPr>
            <w:tcW w:w="1694" w:type="dxa"/>
            <w:vAlign w:val="bottom"/>
          </w:tcPr>
          <w:p w14:paraId="6527E1B0" w14:textId="596E82E1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7.</w:t>
            </w:r>
            <w:r w:rsidR="00ED2A0E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44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1</w:t>
            </w:r>
            <w:r w:rsidR="00ED2A0E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989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4609FD72" w14:textId="67122A80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5</w:t>
            </w:r>
            <w:r w:rsidR="00ED2A0E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9</w:t>
            </w:r>
          </w:p>
        </w:tc>
        <w:tc>
          <w:tcPr>
            <w:tcW w:w="281" w:type="dxa"/>
          </w:tcPr>
          <w:p w14:paraId="084CD675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Align w:val="bottom"/>
          </w:tcPr>
          <w:p w14:paraId="06CC0A65" w14:textId="5FE5E5B5" w:rsidR="007359AF" w:rsidRPr="00CE7853" w:rsidRDefault="00ED2A0E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.506</w:t>
            </w:r>
          </w:p>
        </w:tc>
        <w:tc>
          <w:tcPr>
            <w:tcW w:w="1701" w:type="dxa"/>
            <w:vAlign w:val="bottom"/>
          </w:tcPr>
          <w:p w14:paraId="5CB76788" w14:textId="7574BCFD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8.</w:t>
            </w:r>
            <w:r w:rsidR="001C20CD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58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1</w:t>
            </w:r>
            <w:r w:rsidR="001C20CD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770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030BB802" w14:textId="20B11562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ED2A0E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65</w:t>
            </w:r>
          </w:p>
        </w:tc>
      </w:tr>
      <w:tr w:rsidR="00CE7853" w:rsidRPr="00CE7853" w14:paraId="185800CE" w14:textId="77777777" w:rsidTr="0050538D">
        <w:tc>
          <w:tcPr>
            <w:tcW w:w="2821" w:type="dxa"/>
          </w:tcPr>
          <w:p w14:paraId="42771BC0" w14:textId="02600D90" w:rsidR="007359AF" w:rsidRPr="00CE7853" w:rsidRDefault="007359AF" w:rsidP="006D12B4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Activity </w:t>
            </w:r>
          </w:p>
        </w:tc>
        <w:tc>
          <w:tcPr>
            <w:tcW w:w="1020" w:type="dxa"/>
            <w:vAlign w:val="bottom"/>
          </w:tcPr>
          <w:p w14:paraId="6E70787A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3.478</w:t>
            </w:r>
          </w:p>
        </w:tc>
        <w:tc>
          <w:tcPr>
            <w:tcW w:w="1694" w:type="dxa"/>
            <w:vAlign w:val="bottom"/>
          </w:tcPr>
          <w:p w14:paraId="6BCAD774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8.538, 1.582]</w:t>
            </w:r>
          </w:p>
        </w:tc>
        <w:tc>
          <w:tcPr>
            <w:tcW w:w="964" w:type="dxa"/>
            <w:vAlign w:val="bottom"/>
          </w:tcPr>
          <w:p w14:paraId="5FB87626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181</w:t>
            </w:r>
          </w:p>
        </w:tc>
        <w:tc>
          <w:tcPr>
            <w:tcW w:w="281" w:type="dxa"/>
          </w:tcPr>
          <w:p w14:paraId="42997722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Align w:val="bottom"/>
          </w:tcPr>
          <w:p w14:paraId="147C1956" w14:textId="1AA7E441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3.74</w:t>
            </w:r>
            <w:r w:rsidR="00ED2A0E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1694" w:type="dxa"/>
            <w:vAlign w:val="bottom"/>
          </w:tcPr>
          <w:p w14:paraId="77E4C4BE" w14:textId="58798AA6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0.8</w:t>
            </w:r>
            <w:r w:rsidR="00ED2A0E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5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3.</w:t>
            </w:r>
            <w:r w:rsidR="00ED2A0E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00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1E5C9853" w14:textId="01CDCC86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3</w:t>
            </w:r>
            <w:r w:rsidR="00ED2A0E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  <w:tc>
          <w:tcPr>
            <w:tcW w:w="281" w:type="dxa"/>
          </w:tcPr>
          <w:p w14:paraId="614C5FD3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Align w:val="bottom"/>
          </w:tcPr>
          <w:p w14:paraId="4A04F9EB" w14:textId="133BAC2F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  <w:r w:rsidR="00ED2A0E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173</w:t>
            </w:r>
          </w:p>
        </w:tc>
        <w:tc>
          <w:tcPr>
            <w:tcW w:w="1701" w:type="dxa"/>
            <w:vAlign w:val="bottom"/>
          </w:tcPr>
          <w:p w14:paraId="3BF48529" w14:textId="7D4F1D56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</w:t>
            </w:r>
            <w:r w:rsidR="001C20CD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.776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6.</w:t>
            </w:r>
            <w:r w:rsidR="001C20CD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30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2EA5591A" w14:textId="31E18440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ED2A0E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64</w:t>
            </w:r>
          </w:p>
        </w:tc>
      </w:tr>
      <w:tr w:rsidR="00CE7853" w:rsidRPr="00CE7853" w14:paraId="04F93923" w14:textId="77777777" w:rsidTr="0050538D">
        <w:tc>
          <w:tcPr>
            <w:tcW w:w="2821" w:type="dxa"/>
            <w:tcBorders>
              <w:top w:val="single" w:sz="4" w:space="0" w:color="auto"/>
              <w:bottom w:val="single" w:sz="4" w:space="0" w:color="auto"/>
            </w:tcBorders>
          </w:tcPr>
          <w:p w14:paraId="5A7C9448" w14:textId="773C2500" w:rsidR="007359AF" w:rsidRPr="00CE7853" w:rsidRDefault="007359AF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ean EMG-FI (%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78516811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6612532D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680DE10D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1" w:type="dxa"/>
            <w:tcBorders>
              <w:top w:val="single" w:sz="4" w:space="0" w:color="auto"/>
            </w:tcBorders>
          </w:tcPr>
          <w:p w14:paraId="777FABA7" w14:textId="77777777" w:rsidR="007359AF" w:rsidRPr="00CE7853" w:rsidRDefault="007359AF" w:rsidP="00F40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77E91023" w14:textId="77777777" w:rsidR="007359AF" w:rsidRPr="00CE7853" w:rsidRDefault="007359AF" w:rsidP="00F40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431D1343" w14:textId="77777777" w:rsidR="007359AF" w:rsidRPr="00CE7853" w:rsidRDefault="007359AF" w:rsidP="00F40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D78D79E" w14:textId="77777777" w:rsidR="007359AF" w:rsidRPr="00CE7853" w:rsidRDefault="007359AF" w:rsidP="00F40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1" w:type="dxa"/>
            <w:tcBorders>
              <w:top w:val="single" w:sz="4" w:space="0" w:color="auto"/>
            </w:tcBorders>
          </w:tcPr>
          <w:p w14:paraId="2FF49FEA" w14:textId="77777777" w:rsidR="007359AF" w:rsidRPr="00CE7853" w:rsidRDefault="007359AF" w:rsidP="00F40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56A7B3D7" w14:textId="77777777" w:rsidR="007359AF" w:rsidRPr="00CE7853" w:rsidRDefault="007359AF" w:rsidP="00F40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AAB2528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12BD5882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7853" w:rsidRPr="00CE7853" w14:paraId="069D6E19" w14:textId="77777777" w:rsidTr="0050538D">
        <w:tc>
          <w:tcPr>
            <w:tcW w:w="2821" w:type="dxa"/>
            <w:tcBorders>
              <w:bottom w:val="single" w:sz="4" w:space="0" w:color="auto"/>
            </w:tcBorders>
          </w:tcPr>
          <w:p w14:paraId="52ADC8AA" w14:textId="77777777" w:rsidR="007359AF" w:rsidRPr="00CE7853" w:rsidRDefault="007359AF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6FF7FEAB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β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17F1C8F4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95%CI]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31B70299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-values</w:t>
            </w:r>
          </w:p>
        </w:tc>
        <w:tc>
          <w:tcPr>
            <w:tcW w:w="281" w:type="dxa"/>
          </w:tcPr>
          <w:p w14:paraId="54EB65C6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65AC2DA0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β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195F4505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95%CI]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76E787E3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-values</w:t>
            </w:r>
          </w:p>
        </w:tc>
        <w:tc>
          <w:tcPr>
            <w:tcW w:w="281" w:type="dxa"/>
          </w:tcPr>
          <w:p w14:paraId="2B54FCB6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766FA5A9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β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433328A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95%CI]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B26B293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-values</w:t>
            </w:r>
          </w:p>
        </w:tc>
      </w:tr>
      <w:tr w:rsidR="00CE7853" w:rsidRPr="00CE7853" w14:paraId="1AFDAC35" w14:textId="77777777" w:rsidTr="0050538D">
        <w:tc>
          <w:tcPr>
            <w:tcW w:w="2821" w:type="dxa"/>
          </w:tcPr>
          <w:p w14:paraId="1AFD42F8" w14:textId="1DF41170" w:rsidR="007359AF" w:rsidRPr="00CE7853" w:rsidRDefault="007359AF" w:rsidP="006D1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tractions, (time)</w:t>
            </w:r>
          </w:p>
        </w:tc>
        <w:tc>
          <w:tcPr>
            <w:tcW w:w="1020" w:type="dxa"/>
            <w:vAlign w:val="bottom"/>
          </w:tcPr>
          <w:p w14:paraId="00FED8C6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2.194</w:t>
            </w:r>
          </w:p>
        </w:tc>
        <w:tc>
          <w:tcPr>
            <w:tcW w:w="1694" w:type="dxa"/>
            <w:vAlign w:val="bottom"/>
          </w:tcPr>
          <w:p w14:paraId="4BCECBA4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3.824, -0.564]</w:t>
            </w:r>
          </w:p>
        </w:tc>
        <w:tc>
          <w:tcPr>
            <w:tcW w:w="964" w:type="dxa"/>
            <w:vAlign w:val="bottom"/>
          </w:tcPr>
          <w:p w14:paraId="576736C2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0.010</w:t>
            </w:r>
          </w:p>
        </w:tc>
        <w:tc>
          <w:tcPr>
            <w:tcW w:w="281" w:type="dxa"/>
          </w:tcPr>
          <w:p w14:paraId="2DAC9029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Align w:val="bottom"/>
          </w:tcPr>
          <w:p w14:paraId="50234D02" w14:textId="4E6CF01A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2.</w:t>
            </w:r>
            <w:r w:rsidR="00A06A76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60</w:t>
            </w:r>
          </w:p>
        </w:tc>
        <w:tc>
          <w:tcPr>
            <w:tcW w:w="1694" w:type="dxa"/>
            <w:vAlign w:val="bottom"/>
          </w:tcPr>
          <w:p w14:paraId="754E36F1" w14:textId="36018B55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4.6</w:t>
            </w:r>
            <w:r w:rsidR="00A06A76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5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-0.</w:t>
            </w:r>
            <w:r w:rsidR="00A06A76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64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549EA6FF" w14:textId="32CA80C0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0.0</w:t>
            </w:r>
            <w:r w:rsidR="00A06A76"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  <w:tc>
          <w:tcPr>
            <w:tcW w:w="281" w:type="dxa"/>
          </w:tcPr>
          <w:p w14:paraId="657970C2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Align w:val="bottom"/>
          </w:tcPr>
          <w:p w14:paraId="7EE7A06F" w14:textId="2DAB1AAA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2.2</w:t>
            </w:r>
            <w:r w:rsidR="00E57A6C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4</w:t>
            </w:r>
          </w:p>
        </w:tc>
        <w:tc>
          <w:tcPr>
            <w:tcW w:w="1701" w:type="dxa"/>
            <w:vAlign w:val="bottom"/>
          </w:tcPr>
          <w:p w14:paraId="1702B9FD" w14:textId="7E05E5BD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3.</w:t>
            </w:r>
            <w:r w:rsidR="00E57A6C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96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-0.7</w:t>
            </w:r>
            <w:r w:rsidR="00E57A6C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2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5EA5D588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0.005</w:t>
            </w:r>
          </w:p>
        </w:tc>
      </w:tr>
      <w:tr w:rsidR="00CE7853" w:rsidRPr="00CE7853" w14:paraId="005EA284" w14:textId="77777777" w:rsidTr="0050538D">
        <w:tc>
          <w:tcPr>
            <w:tcW w:w="2821" w:type="dxa"/>
          </w:tcPr>
          <w:p w14:paraId="799E3C04" w14:textId="3B288D5E" w:rsidR="007359AF" w:rsidRPr="00CE7853" w:rsidRDefault="007359AF" w:rsidP="006D1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Group, (CKD vs. Controls)</w:t>
            </w:r>
          </w:p>
        </w:tc>
        <w:tc>
          <w:tcPr>
            <w:tcW w:w="1020" w:type="dxa"/>
            <w:vAlign w:val="bottom"/>
          </w:tcPr>
          <w:p w14:paraId="467168BA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1.213</w:t>
            </w:r>
          </w:p>
        </w:tc>
        <w:tc>
          <w:tcPr>
            <w:tcW w:w="1694" w:type="dxa"/>
            <w:vAlign w:val="bottom"/>
          </w:tcPr>
          <w:p w14:paraId="07CB8A68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29.110, 6.683]</w:t>
            </w:r>
          </w:p>
        </w:tc>
        <w:tc>
          <w:tcPr>
            <w:tcW w:w="964" w:type="dxa"/>
            <w:vAlign w:val="bottom"/>
          </w:tcPr>
          <w:p w14:paraId="26895B4D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222</w:t>
            </w:r>
          </w:p>
        </w:tc>
        <w:tc>
          <w:tcPr>
            <w:tcW w:w="281" w:type="dxa"/>
          </w:tcPr>
          <w:p w14:paraId="7E805031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</w:tcPr>
          <w:p w14:paraId="1B9162FC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694" w:type="dxa"/>
          </w:tcPr>
          <w:p w14:paraId="338F28B3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</w:tcPr>
          <w:p w14:paraId="16193BFD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1" w:type="dxa"/>
          </w:tcPr>
          <w:p w14:paraId="611F0E08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</w:tcPr>
          <w:p w14:paraId="7F6A40CA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2A447733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</w:tcPr>
          <w:p w14:paraId="1F9DB612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7853" w:rsidRPr="00CE7853" w14:paraId="28DDC1F6" w14:textId="77777777" w:rsidTr="0050538D">
        <w:tc>
          <w:tcPr>
            <w:tcW w:w="2821" w:type="dxa"/>
          </w:tcPr>
          <w:p w14:paraId="6CC88097" w14:textId="56B24A6E" w:rsidR="007359AF" w:rsidRPr="00CE7853" w:rsidRDefault="007359AF" w:rsidP="006D12B4">
            <w:pPr>
              <w:ind w:firstLine="173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Contraction </w:t>
            </w:r>
            <w:r w:rsidR="0050538D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×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Group</w:t>
            </w:r>
          </w:p>
        </w:tc>
        <w:tc>
          <w:tcPr>
            <w:tcW w:w="1020" w:type="dxa"/>
            <w:vAlign w:val="bottom"/>
          </w:tcPr>
          <w:p w14:paraId="62FA0050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372</w:t>
            </w:r>
          </w:p>
        </w:tc>
        <w:tc>
          <w:tcPr>
            <w:tcW w:w="1694" w:type="dxa"/>
            <w:vAlign w:val="bottom"/>
          </w:tcPr>
          <w:p w14:paraId="2BEAE6CA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2.083, 2.827]</w:t>
            </w:r>
          </w:p>
        </w:tc>
        <w:tc>
          <w:tcPr>
            <w:tcW w:w="964" w:type="dxa"/>
            <w:vAlign w:val="bottom"/>
          </w:tcPr>
          <w:p w14:paraId="6DA4922C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767</w:t>
            </w:r>
          </w:p>
        </w:tc>
        <w:tc>
          <w:tcPr>
            <w:tcW w:w="281" w:type="dxa"/>
          </w:tcPr>
          <w:p w14:paraId="5D888410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Align w:val="bottom"/>
          </w:tcPr>
          <w:p w14:paraId="593F512C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694" w:type="dxa"/>
            <w:vAlign w:val="bottom"/>
          </w:tcPr>
          <w:p w14:paraId="6D19EC62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168E5EEB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1" w:type="dxa"/>
          </w:tcPr>
          <w:p w14:paraId="6EDC25D3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Align w:val="bottom"/>
          </w:tcPr>
          <w:p w14:paraId="0EA4024C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vAlign w:val="bottom"/>
          </w:tcPr>
          <w:p w14:paraId="44F8CDCA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17FB905B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7853" w:rsidRPr="00CE7853" w14:paraId="7A699248" w14:textId="77777777" w:rsidTr="0050538D">
        <w:tc>
          <w:tcPr>
            <w:tcW w:w="2821" w:type="dxa"/>
          </w:tcPr>
          <w:p w14:paraId="523ED8D9" w14:textId="22F25787" w:rsidR="007359AF" w:rsidRPr="00CE7853" w:rsidRDefault="007359AF" w:rsidP="006D1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FI-20 domains, (score)</w:t>
            </w:r>
          </w:p>
        </w:tc>
        <w:tc>
          <w:tcPr>
            <w:tcW w:w="1020" w:type="dxa"/>
            <w:vAlign w:val="bottom"/>
          </w:tcPr>
          <w:p w14:paraId="5011DD44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4" w:type="dxa"/>
            <w:vAlign w:val="bottom"/>
          </w:tcPr>
          <w:p w14:paraId="58624AC6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4DDB7C4C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1" w:type="dxa"/>
          </w:tcPr>
          <w:p w14:paraId="783C5ECD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</w:tcPr>
          <w:p w14:paraId="3F0DCD97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4" w:type="dxa"/>
          </w:tcPr>
          <w:p w14:paraId="0F950216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</w:tcPr>
          <w:p w14:paraId="627DAC81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1" w:type="dxa"/>
          </w:tcPr>
          <w:p w14:paraId="0A4FB8A4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</w:tcPr>
          <w:p w14:paraId="2F6B3502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3EDD67DE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</w:tcPr>
          <w:p w14:paraId="4EE676D4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7853" w:rsidRPr="00CE7853" w14:paraId="15D6867B" w14:textId="77777777" w:rsidTr="0050538D">
        <w:tc>
          <w:tcPr>
            <w:tcW w:w="2821" w:type="dxa"/>
          </w:tcPr>
          <w:p w14:paraId="7F8A5DDD" w14:textId="2064BD07" w:rsidR="007359AF" w:rsidRPr="00CE7853" w:rsidRDefault="007359AF" w:rsidP="006D12B4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General </w:t>
            </w:r>
          </w:p>
        </w:tc>
        <w:tc>
          <w:tcPr>
            <w:tcW w:w="1020" w:type="dxa"/>
            <w:vAlign w:val="bottom"/>
          </w:tcPr>
          <w:p w14:paraId="7A3FF62C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444</w:t>
            </w:r>
          </w:p>
        </w:tc>
        <w:tc>
          <w:tcPr>
            <w:tcW w:w="1694" w:type="dxa"/>
            <w:vAlign w:val="bottom"/>
          </w:tcPr>
          <w:p w14:paraId="02D3DED0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292, 1.180]</w:t>
            </w:r>
          </w:p>
        </w:tc>
        <w:tc>
          <w:tcPr>
            <w:tcW w:w="964" w:type="dxa"/>
            <w:vAlign w:val="bottom"/>
          </w:tcPr>
          <w:p w14:paraId="15178989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240</w:t>
            </w:r>
          </w:p>
        </w:tc>
        <w:tc>
          <w:tcPr>
            <w:tcW w:w="281" w:type="dxa"/>
          </w:tcPr>
          <w:p w14:paraId="43041A8C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Align w:val="bottom"/>
          </w:tcPr>
          <w:p w14:paraId="0F7B4C2C" w14:textId="4A6A1169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A06A76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36</w:t>
            </w:r>
          </w:p>
        </w:tc>
        <w:tc>
          <w:tcPr>
            <w:tcW w:w="1694" w:type="dxa"/>
            <w:vAlign w:val="bottom"/>
          </w:tcPr>
          <w:p w14:paraId="0825E943" w14:textId="5FD779E0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</w:t>
            </w:r>
            <w:r w:rsidR="001C20CD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67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1.9</w:t>
            </w:r>
            <w:r w:rsidR="001C20CD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9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31726870" w14:textId="199E861D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1C20CD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60</w:t>
            </w:r>
          </w:p>
        </w:tc>
        <w:tc>
          <w:tcPr>
            <w:tcW w:w="281" w:type="dxa"/>
          </w:tcPr>
          <w:p w14:paraId="0D1D53E7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Align w:val="bottom"/>
          </w:tcPr>
          <w:p w14:paraId="392875C6" w14:textId="196C37DC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3</w:t>
            </w:r>
            <w:r w:rsidR="00E57A6C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4</w:t>
            </w:r>
          </w:p>
        </w:tc>
        <w:tc>
          <w:tcPr>
            <w:tcW w:w="1701" w:type="dxa"/>
            <w:vAlign w:val="bottom"/>
          </w:tcPr>
          <w:p w14:paraId="603AF0E3" w14:textId="1D0386F2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</w:t>
            </w:r>
            <w:r w:rsidR="00E57A6C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03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1.</w:t>
            </w:r>
            <w:r w:rsidR="00E57A6C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32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50382B00" w14:textId="05540EB3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E57A6C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84</w:t>
            </w:r>
          </w:p>
        </w:tc>
      </w:tr>
      <w:tr w:rsidR="00CE7853" w:rsidRPr="00CE7853" w14:paraId="58CCCDD2" w14:textId="77777777" w:rsidTr="0050538D">
        <w:tc>
          <w:tcPr>
            <w:tcW w:w="2821" w:type="dxa"/>
          </w:tcPr>
          <w:p w14:paraId="573B94B4" w14:textId="4FBFA1DA" w:rsidR="007359AF" w:rsidRPr="00CE7853" w:rsidRDefault="007359AF" w:rsidP="006D12B4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Mental </w:t>
            </w:r>
          </w:p>
        </w:tc>
        <w:tc>
          <w:tcPr>
            <w:tcW w:w="1020" w:type="dxa"/>
            <w:vAlign w:val="bottom"/>
          </w:tcPr>
          <w:p w14:paraId="23C49462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973</w:t>
            </w:r>
          </w:p>
        </w:tc>
        <w:tc>
          <w:tcPr>
            <w:tcW w:w="1694" w:type="dxa"/>
            <w:vAlign w:val="bottom"/>
          </w:tcPr>
          <w:p w14:paraId="477D4905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2.073, 0.126]</w:t>
            </w:r>
          </w:p>
        </w:tc>
        <w:tc>
          <w:tcPr>
            <w:tcW w:w="964" w:type="dxa"/>
            <w:vAlign w:val="bottom"/>
          </w:tcPr>
          <w:p w14:paraId="2C67215B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86</w:t>
            </w:r>
          </w:p>
        </w:tc>
        <w:tc>
          <w:tcPr>
            <w:tcW w:w="281" w:type="dxa"/>
          </w:tcPr>
          <w:p w14:paraId="0B77600D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Align w:val="bottom"/>
          </w:tcPr>
          <w:p w14:paraId="7DAC8AD7" w14:textId="594BC540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</w:t>
            </w:r>
            <w:r w:rsidR="00A06A76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4</w:t>
            </w:r>
          </w:p>
        </w:tc>
        <w:tc>
          <w:tcPr>
            <w:tcW w:w="1694" w:type="dxa"/>
            <w:vAlign w:val="bottom"/>
          </w:tcPr>
          <w:p w14:paraId="5F575C2E" w14:textId="6FF2318B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</w:t>
            </w:r>
            <w:r w:rsidR="001C20CD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.021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2.</w:t>
            </w:r>
            <w:r w:rsidR="001C20CD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90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35783724" w14:textId="1F8DFC73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9</w:t>
            </w:r>
            <w:r w:rsidR="001C20CD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4</w:t>
            </w:r>
          </w:p>
        </w:tc>
        <w:tc>
          <w:tcPr>
            <w:tcW w:w="281" w:type="dxa"/>
          </w:tcPr>
          <w:p w14:paraId="5FE81F2B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Align w:val="bottom"/>
          </w:tcPr>
          <w:p w14:paraId="67008C36" w14:textId="13563F23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.</w:t>
            </w:r>
            <w:r w:rsidR="00E57A6C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62</w:t>
            </w:r>
          </w:p>
        </w:tc>
        <w:tc>
          <w:tcPr>
            <w:tcW w:w="1701" w:type="dxa"/>
            <w:vAlign w:val="bottom"/>
          </w:tcPr>
          <w:p w14:paraId="1B0FDA6C" w14:textId="2109A3CF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3.</w:t>
            </w:r>
            <w:r w:rsidR="00E57A6C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99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-0.</w:t>
            </w:r>
            <w:r w:rsidR="00E57A6C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24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4A3B1CCD" w14:textId="5C140CF6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</w:t>
            </w:r>
            <w:r w:rsidR="00E57A6C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2</w:t>
            </w:r>
          </w:p>
        </w:tc>
      </w:tr>
      <w:tr w:rsidR="00CE7853" w:rsidRPr="00CE7853" w14:paraId="32245F96" w14:textId="77777777" w:rsidTr="0050538D">
        <w:tc>
          <w:tcPr>
            <w:tcW w:w="2821" w:type="dxa"/>
          </w:tcPr>
          <w:p w14:paraId="4D804D23" w14:textId="7431B339" w:rsidR="007359AF" w:rsidRPr="00CE7853" w:rsidRDefault="007359AF" w:rsidP="006D12B4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Motivation </w:t>
            </w:r>
          </w:p>
        </w:tc>
        <w:tc>
          <w:tcPr>
            <w:tcW w:w="1020" w:type="dxa"/>
            <w:vAlign w:val="bottom"/>
          </w:tcPr>
          <w:p w14:paraId="4E1C0378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973</w:t>
            </w:r>
          </w:p>
        </w:tc>
        <w:tc>
          <w:tcPr>
            <w:tcW w:w="1694" w:type="dxa"/>
            <w:vAlign w:val="bottom"/>
          </w:tcPr>
          <w:p w14:paraId="23BDDE93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3.375, 1.429]</w:t>
            </w:r>
          </w:p>
        </w:tc>
        <w:tc>
          <w:tcPr>
            <w:tcW w:w="964" w:type="dxa"/>
            <w:vAlign w:val="bottom"/>
          </w:tcPr>
          <w:p w14:paraId="461067EC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429</w:t>
            </w:r>
          </w:p>
        </w:tc>
        <w:tc>
          <w:tcPr>
            <w:tcW w:w="281" w:type="dxa"/>
          </w:tcPr>
          <w:p w14:paraId="7E6F9D40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Align w:val="bottom"/>
          </w:tcPr>
          <w:p w14:paraId="1AF09C42" w14:textId="1646655D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2.</w:t>
            </w:r>
            <w:r w:rsidR="00A06A76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18</w:t>
            </w:r>
          </w:p>
        </w:tc>
        <w:tc>
          <w:tcPr>
            <w:tcW w:w="1694" w:type="dxa"/>
            <w:vAlign w:val="bottom"/>
          </w:tcPr>
          <w:p w14:paraId="1BA75B22" w14:textId="3BABB751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7.</w:t>
            </w:r>
            <w:r w:rsidR="001C20CD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70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="001C20CD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933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7E5FE1F1" w14:textId="5B00223A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1C20CD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68</w:t>
            </w:r>
          </w:p>
        </w:tc>
        <w:tc>
          <w:tcPr>
            <w:tcW w:w="281" w:type="dxa"/>
          </w:tcPr>
          <w:p w14:paraId="3F6BDC67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Align w:val="bottom"/>
          </w:tcPr>
          <w:p w14:paraId="27F32D04" w14:textId="312521C6" w:rsidR="007359AF" w:rsidRPr="00CE7853" w:rsidRDefault="00E57A6C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1701" w:type="dxa"/>
            <w:vAlign w:val="bottom"/>
          </w:tcPr>
          <w:p w14:paraId="3712C4E0" w14:textId="4048ABF4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3.</w:t>
            </w:r>
            <w:r w:rsidR="00E57A6C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72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="00E57A6C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279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661797B8" w14:textId="4483F8E6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E57A6C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98</w:t>
            </w:r>
          </w:p>
        </w:tc>
      </w:tr>
      <w:tr w:rsidR="00CE7853" w:rsidRPr="00CE7853" w14:paraId="0EBF8303" w14:textId="77777777" w:rsidTr="0050538D">
        <w:tc>
          <w:tcPr>
            <w:tcW w:w="2821" w:type="dxa"/>
          </w:tcPr>
          <w:p w14:paraId="0E384AB4" w14:textId="197B39B5" w:rsidR="007359AF" w:rsidRPr="00CE7853" w:rsidRDefault="007359AF" w:rsidP="006D12B4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Activity </w:t>
            </w:r>
          </w:p>
        </w:tc>
        <w:tc>
          <w:tcPr>
            <w:tcW w:w="1020" w:type="dxa"/>
            <w:vAlign w:val="bottom"/>
          </w:tcPr>
          <w:p w14:paraId="20969C48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316</w:t>
            </w:r>
          </w:p>
        </w:tc>
        <w:tc>
          <w:tcPr>
            <w:tcW w:w="1694" w:type="dxa"/>
            <w:vAlign w:val="bottom"/>
          </w:tcPr>
          <w:p w14:paraId="4CF6352C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290, 2.921]</w:t>
            </w:r>
          </w:p>
        </w:tc>
        <w:tc>
          <w:tcPr>
            <w:tcW w:w="964" w:type="dxa"/>
            <w:vAlign w:val="bottom"/>
          </w:tcPr>
          <w:p w14:paraId="1C62A99C" w14:textId="77777777" w:rsidR="007359AF" w:rsidRPr="00CE7853" w:rsidRDefault="007359AF" w:rsidP="006D12B4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112</w:t>
            </w:r>
          </w:p>
        </w:tc>
        <w:tc>
          <w:tcPr>
            <w:tcW w:w="281" w:type="dxa"/>
          </w:tcPr>
          <w:p w14:paraId="10118A3C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Align w:val="bottom"/>
          </w:tcPr>
          <w:p w14:paraId="0BF0DAFE" w14:textId="00A0CF55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</w:t>
            </w:r>
            <w:r w:rsidR="001C20CD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03</w:t>
            </w:r>
          </w:p>
        </w:tc>
        <w:tc>
          <w:tcPr>
            <w:tcW w:w="1694" w:type="dxa"/>
            <w:vAlign w:val="bottom"/>
          </w:tcPr>
          <w:p w14:paraId="320E08C8" w14:textId="62C0206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3.</w:t>
            </w:r>
            <w:r w:rsidR="001C20CD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10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2.8</w:t>
            </w:r>
            <w:r w:rsidR="001C20CD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5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5F73B792" w14:textId="58E4BD0E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1C20CD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96</w:t>
            </w:r>
          </w:p>
        </w:tc>
        <w:tc>
          <w:tcPr>
            <w:tcW w:w="281" w:type="dxa"/>
          </w:tcPr>
          <w:p w14:paraId="755650D9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Align w:val="bottom"/>
          </w:tcPr>
          <w:p w14:paraId="0B689BDB" w14:textId="63BFA0B3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.79</w:t>
            </w:r>
            <w:r w:rsidR="00E57A6C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1701" w:type="dxa"/>
            <w:vAlign w:val="bottom"/>
          </w:tcPr>
          <w:p w14:paraId="472FE053" w14:textId="7BD931F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5</w:t>
            </w:r>
            <w:r w:rsidR="00E57A6C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7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5.0</w:t>
            </w:r>
            <w:r w:rsidR="00E57A6C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0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12BD99BC" w14:textId="451BE170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0.01</w:t>
            </w:r>
            <w:r w:rsidR="00E57A6C"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</w:tr>
      <w:tr w:rsidR="00CE7853" w:rsidRPr="00CE7853" w14:paraId="60DAC9A0" w14:textId="77777777" w:rsidTr="0050538D">
        <w:tc>
          <w:tcPr>
            <w:tcW w:w="2821" w:type="dxa"/>
            <w:tcBorders>
              <w:top w:val="single" w:sz="4" w:space="0" w:color="auto"/>
              <w:bottom w:val="single" w:sz="4" w:space="0" w:color="auto"/>
            </w:tcBorders>
          </w:tcPr>
          <w:p w14:paraId="14B0CE49" w14:textId="77777777" w:rsidR="007359AF" w:rsidRPr="00CE7853" w:rsidRDefault="007359AF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i</w:t>
            </w:r>
            <w:r w:rsidRPr="00CE785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fmed</w:t>
            </w:r>
            <w:proofErr w:type="spellEnd"/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Hz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5DE6738D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6CEBC86E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C75067E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1" w:type="dxa"/>
            <w:tcBorders>
              <w:top w:val="single" w:sz="4" w:space="0" w:color="auto"/>
            </w:tcBorders>
          </w:tcPr>
          <w:p w14:paraId="2086E438" w14:textId="77777777" w:rsidR="007359AF" w:rsidRPr="00CE7853" w:rsidRDefault="007359AF" w:rsidP="00F40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71EE0704" w14:textId="77777777" w:rsidR="007359AF" w:rsidRPr="00CE7853" w:rsidRDefault="007359AF" w:rsidP="00F40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53901A04" w14:textId="77777777" w:rsidR="007359AF" w:rsidRPr="00CE7853" w:rsidRDefault="007359AF" w:rsidP="00F40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5A42E524" w14:textId="77777777" w:rsidR="007359AF" w:rsidRPr="00CE7853" w:rsidRDefault="007359AF" w:rsidP="00F40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1" w:type="dxa"/>
            <w:tcBorders>
              <w:top w:val="single" w:sz="4" w:space="0" w:color="auto"/>
            </w:tcBorders>
          </w:tcPr>
          <w:p w14:paraId="535D802D" w14:textId="77777777" w:rsidR="007359AF" w:rsidRPr="00CE7853" w:rsidRDefault="007359AF" w:rsidP="00F40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450B1FFB" w14:textId="77777777" w:rsidR="007359AF" w:rsidRPr="00CE7853" w:rsidRDefault="007359AF" w:rsidP="00F40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6D6ADA9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04D0FF32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7853" w:rsidRPr="00CE7853" w14:paraId="4B21E280" w14:textId="77777777" w:rsidTr="0050538D">
        <w:trPr>
          <w:trHeight w:val="108"/>
        </w:trPr>
        <w:tc>
          <w:tcPr>
            <w:tcW w:w="2821" w:type="dxa"/>
            <w:tcBorders>
              <w:bottom w:val="single" w:sz="4" w:space="0" w:color="auto"/>
            </w:tcBorders>
          </w:tcPr>
          <w:p w14:paraId="348A1024" w14:textId="77777777" w:rsidR="007359AF" w:rsidRPr="00CE7853" w:rsidRDefault="007359AF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2F99F3A5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β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4024CE1E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95%CI]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5F04322F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-values</w:t>
            </w:r>
          </w:p>
        </w:tc>
        <w:tc>
          <w:tcPr>
            <w:tcW w:w="281" w:type="dxa"/>
          </w:tcPr>
          <w:p w14:paraId="3F061462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6748CF3D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β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6F43369E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95%CI]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009334FA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-values</w:t>
            </w:r>
          </w:p>
        </w:tc>
        <w:tc>
          <w:tcPr>
            <w:tcW w:w="281" w:type="dxa"/>
          </w:tcPr>
          <w:p w14:paraId="2A640BC0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5B238FAE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β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E4BDDC3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95%CI]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3F877860" w14:textId="77777777" w:rsidR="007359AF" w:rsidRPr="00CE7853" w:rsidRDefault="007359AF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-values</w:t>
            </w:r>
          </w:p>
        </w:tc>
      </w:tr>
      <w:tr w:rsidR="00CE7853" w:rsidRPr="00CE7853" w14:paraId="43E09556" w14:textId="77777777" w:rsidTr="0050538D">
        <w:trPr>
          <w:trHeight w:val="108"/>
        </w:trPr>
        <w:tc>
          <w:tcPr>
            <w:tcW w:w="2821" w:type="dxa"/>
          </w:tcPr>
          <w:p w14:paraId="44B1CE2C" w14:textId="1B25F224" w:rsidR="007359AF" w:rsidRPr="00CE7853" w:rsidRDefault="007359AF" w:rsidP="006D1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tractions, (time)</w:t>
            </w:r>
          </w:p>
        </w:tc>
        <w:tc>
          <w:tcPr>
            <w:tcW w:w="1020" w:type="dxa"/>
            <w:vAlign w:val="bottom"/>
          </w:tcPr>
          <w:p w14:paraId="743F4BA4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.232</w:t>
            </w:r>
          </w:p>
        </w:tc>
        <w:tc>
          <w:tcPr>
            <w:tcW w:w="1694" w:type="dxa"/>
            <w:vAlign w:val="bottom"/>
          </w:tcPr>
          <w:p w14:paraId="3B45D4BB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2.063, -0.401]</w:t>
            </w:r>
          </w:p>
        </w:tc>
        <w:tc>
          <w:tcPr>
            <w:tcW w:w="964" w:type="dxa"/>
            <w:vAlign w:val="bottom"/>
          </w:tcPr>
          <w:p w14:paraId="00FED10B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281" w:type="dxa"/>
          </w:tcPr>
          <w:p w14:paraId="4AA654EF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Align w:val="bottom"/>
          </w:tcPr>
          <w:p w14:paraId="6A1528AB" w14:textId="1B3B355F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.</w:t>
            </w:r>
            <w:r w:rsidR="00186A2E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99</w:t>
            </w:r>
          </w:p>
        </w:tc>
        <w:tc>
          <w:tcPr>
            <w:tcW w:w="1694" w:type="dxa"/>
            <w:vAlign w:val="bottom"/>
          </w:tcPr>
          <w:p w14:paraId="48C6173D" w14:textId="5260C679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2.</w:t>
            </w:r>
            <w:r w:rsidR="00186A2E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92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-0.</w:t>
            </w:r>
            <w:r w:rsidR="00186A2E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05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7276674F" w14:textId="6AB8132E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0.01</w:t>
            </w:r>
            <w:r w:rsidR="00186A2E"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281" w:type="dxa"/>
          </w:tcPr>
          <w:p w14:paraId="43662DF9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Align w:val="bottom"/>
          </w:tcPr>
          <w:p w14:paraId="41FE6F11" w14:textId="1908C6A0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  <w:r w:rsidR="00186A2E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901</w:t>
            </w:r>
          </w:p>
        </w:tc>
        <w:tc>
          <w:tcPr>
            <w:tcW w:w="1701" w:type="dxa"/>
            <w:vAlign w:val="bottom"/>
          </w:tcPr>
          <w:p w14:paraId="58F7AF33" w14:textId="40ECF63A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.</w:t>
            </w:r>
            <w:r w:rsidR="00186A2E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79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="00186A2E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="00186A2E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68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31091111" w14:textId="05BF859C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451131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71</w:t>
            </w:r>
          </w:p>
        </w:tc>
      </w:tr>
      <w:tr w:rsidR="00CE7853" w:rsidRPr="00CE7853" w14:paraId="2AA5DB3D" w14:textId="77777777" w:rsidTr="0050538D">
        <w:trPr>
          <w:trHeight w:val="108"/>
        </w:trPr>
        <w:tc>
          <w:tcPr>
            <w:tcW w:w="2821" w:type="dxa"/>
          </w:tcPr>
          <w:p w14:paraId="5EF4F0F6" w14:textId="041B635B" w:rsidR="007359AF" w:rsidRPr="00CE7853" w:rsidRDefault="007359AF" w:rsidP="006D1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Group, (CKD vs. Controls)</w:t>
            </w:r>
          </w:p>
        </w:tc>
        <w:tc>
          <w:tcPr>
            <w:tcW w:w="1020" w:type="dxa"/>
            <w:vAlign w:val="bottom"/>
          </w:tcPr>
          <w:p w14:paraId="75CD0566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4.005</w:t>
            </w:r>
          </w:p>
        </w:tc>
        <w:tc>
          <w:tcPr>
            <w:tcW w:w="1694" w:type="dxa"/>
            <w:vAlign w:val="bottom"/>
          </w:tcPr>
          <w:p w14:paraId="555519CE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7.192, 9.183]</w:t>
            </w:r>
          </w:p>
        </w:tc>
        <w:tc>
          <w:tcPr>
            <w:tcW w:w="964" w:type="dxa"/>
            <w:vAlign w:val="bottom"/>
          </w:tcPr>
          <w:p w14:paraId="3CCBE880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553</w:t>
            </w:r>
          </w:p>
        </w:tc>
        <w:tc>
          <w:tcPr>
            <w:tcW w:w="281" w:type="dxa"/>
          </w:tcPr>
          <w:p w14:paraId="75A34938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</w:tcPr>
          <w:p w14:paraId="143CD791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694" w:type="dxa"/>
          </w:tcPr>
          <w:p w14:paraId="7D2690A4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</w:tcPr>
          <w:p w14:paraId="4B87E1E8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1" w:type="dxa"/>
          </w:tcPr>
          <w:p w14:paraId="36F264B6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</w:tcPr>
          <w:p w14:paraId="0C0E7562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21B9ED39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</w:tcPr>
          <w:p w14:paraId="74CE5528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7853" w:rsidRPr="00CE7853" w14:paraId="1C2FE83F" w14:textId="77777777" w:rsidTr="0050538D">
        <w:trPr>
          <w:trHeight w:val="108"/>
        </w:trPr>
        <w:tc>
          <w:tcPr>
            <w:tcW w:w="2821" w:type="dxa"/>
          </w:tcPr>
          <w:p w14:paraId="228D1800" w14:textId="7C36E43C" w:rsidR="007359AF" w:rsidRPr="00CE7853" w:rsidRDefault="007359AF" w:rsidP="006D12B4">
            <w:pPr>
              <w:ind w:firstLine="173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Contraction </w:t>
            </w:r>
            <w:r w:rsidR="0050538D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×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Group</w:t>
            </w:r>
          </w:p>
        </w:tc>
        <w:tc>
          <w:tcPr>
            <w:tcW w:w="1020" w:type="dxa"/>
            <w:vAlign w:val="bottom"/>
          </w:tcPr>
          <w:p w14:paraId="19DE713F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058</w:t>
            </w:r>
          </w:p>
        </w:tc>
        <w:tc>
          <w:tcPr>
            <w:tcW w:w="1694" w:type="dxa"/>
            <w:vAlign w:val="bottom"/>
          </w:tcPr>
          <w:p w14:paraId="05AB4F0A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.308, 1.191]</w:t>
            </w:r>
          </w:p>
        </w:tc>
        <w:tc>
          <w:tcPr>
            <w:tcW w:w="964" w:type="dxa"/>
            <w:vAlign w:val="bottom"/>
          </w:tcPr>
          <w:p w14:paraId="1803DB3F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827</w:t>
            </w:r>
          </w:p>
        </w:tc>
        <w:tc>
          <w:tcPr>
            <w:tcW w:w="281" w:type="dxa"/>
          </w:tcPr>
          <w:p w14:paraId="66FEC498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Align w:val="bottom"/>
          </w:tcPr>
          <w:p w14:paraId="56C8EAB6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694" w:type="dxa"/>
            <w:vAlign w:val="bottom"/>
          </w:tcPr>
          <w:p w14:paraId="74E12CBE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7D7E730D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1" w:type="dxa"/>
          </w:tcPr>
          <w:p w14:paraId="7710A7A4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Align w:val="bottom"/>
          </w:tcPr>
          <w:p w14:paraId="54FC2A66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vAlign w:val="bottom"/>
          </w:tcPr>
          <w:p w14:paraId="68F37394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5EA5DD84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7853" w:rsidRPr="00CE7853" w14:paraId="090A7BFF" w14:textId="77777777" w:rsidTr="0050538D">
        <w:trPr>
          <w:trHeight w:val="108"/>
        </w:trPr>
        <w:tc>
          <w:tcPr>
            <w:tcW w:w="2821" w:type="dxa"/>
          </w:tcPr>
          <w:p w14:paraId="16F0BC4B" w14:textId="0A84EA7F" w:rsidR="007359AF" w:rsidRPr="00CE7853" w:rsidRDefault="007359AF" w:rsidP="006D1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FI-20 domains, (score)</w:t>
            </w:r>
          </w:p>
        </w:tc>
        <w:tc>
          <w:tcPr>
            <w:tcW w:w="1020" w:type="dxa"/>
            <w:vAlign w:val="bottom"/>
          </w:tcPr>
          <w:p w14:paraId="2C744557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4" w:type="dxa"/>
            <w:vAlign w:val="bottom"/>
          </w:tcPr>
          <w:p w14:paraId="0394E803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0295608F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1" w:type="dxa"/>
          </w:tcPr>
          <w:p w14:paraId="37A5FA88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</w:tcPr>
          <w:p w14:paraId="7589102B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4" w:type="dxa"/>
          </w:tcPr>
          <w:p w14:paraId="263E2D85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</w:tcPr>
          <w:p w14:paraId="3A65105F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1" w:type="dxa"/>
          </w:tcPr>
          <w:p w14:paraId="5231EA2C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</w:tcPr>
          <w:p w14:paraId="5FF175C5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4D3FF3F6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</w:tcPr>
          <w:p w14:paraId="297F05B3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7853" w:rsidRPr="00CE7853" w14:paraId="56124CFC" w14:textId="77777777" w:rsidTr="0050538D">
        <w:trPr>
          <w:trHeight w:val="108"/>
        </w:trPr>
        <w:tc>
          <w:tcPr>
            <w:tcW w:w="2821" w:type="dxa"/>
          </w:tcPr>
          <w:p w14:paraId="093D4BDF" w14:textId="22B396EB" w:rsidR="007359AF" w:rsidRPr="00CE7853" w:rsidRDefault="007359AF" w:rsidP="006D12B4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General </w:t>
            </w:r>
          </w:p>
        </w:tc>
        <w:tc>
          <w:tcPr>
            <w:tcW w:w="1020" w:type="dxa"/>
            <w:vAlign w:val="bottom"/>
          </w:tcPr>
          <w:p w14:paraId="0F945AB8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582</w:t>
            </w:r>
          </w:p>
        </w:tc>
        <w:tc>
          <w:tcPr>
            <w:tcW w:w="1694" w:type="dxa"/>
            <w:vAlign w:val="bottom"/>
          </w:tcPr>
          <w:p w14:paraId="4968FADE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.121, -0.043]</w:t>
            </w:r>
          </w:p>
        </w:tc>
        <w:tc>
          <w:tcPr>
            <w:tcW w:w="964" w:type="dxa"/>
            <w:vAlign w:val="bottom"/>
          </w:tcPr>
          <w:p w14:paraId="5B6CEF10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0.037</w:t>
            </w:r>
          </w:p>
        </w:tc>
        <w:tc>
          <w:tcPr>
            <w:tcW w:w="281" w:type="dxa"/>
          </w:tcPr>
          <w:p w14:paraId="7D1C1F89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Align w:val="bottom"/>
          </w:tcPr>
          <w:p w14:paraId="3AF2CC19" w14:textId="4DB0E3E5" w:rsidR="007359AF" w:rsidRPr="00CE7853" w:rsidRDefault="00186A2E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66</w:t>
            </w:r>
          </w:p>
        </w:tc>
        <w:tc>
          <w:tcPr>
            <w:tcW w:w="1694" w:type="dxa"/>
            <w:vAlign w:val="bottom"/>
          </w:tcPr>
          <w:p w14:paraId="0F8CA258" w14:textId="3D6D6CAA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</w:t>
            </w:r>
            <w:r w:rsidR="00186A2E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485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0.</w:t>
            </w:r>
            <w:r w:rsidR="00186A2E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17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213CB37B" w14:textId="6FA5DC3D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186A2E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13</w:t>
            </w:r>
          </w:p>
        </w:tc>
        <w:tc>
          <w:tcPr>
            <w:tcW w:w="281" w:type="dxa"/>
          </w:tcPr>
          <w:p w14:paraId="30BE414A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Align w:val="bottom"/>
          </w:tcPr>
          <w:p w14:paraId="0DDB71ED" w14:textId="6DF161B4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</w:t>
            </w:r>
            <w:r w:rsidR="00451131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55</w:t>
            </w:r>
          </w:p>
        </w:tc>
        <w:tc>
          <w:tcPr>
            <w:tcW w:w="1701" w:type="dxa"/>
            <w:vAlign w:val="bottom"/>
          </w:tcPr>
          <w:p w14:paraId="36AE53DC" w14:textId="2A0D47E8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.</w:t>
            </w:r>
            <w:r w:rsidR="00451131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67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-0.2</w:t>
            </w:r>
            <w:r w:rsidR="00451131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2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58D3F2B1" w14:textId="748B41EC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0.00</w:t>
            </w:r>
            <w:r w:rsidR="00451131"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</w:tr>
      <w:tr w:rsidR="00CE7853" w:rsidRPr="00CE7853" w14:paraId="606370C9" w14:textId="77777777" w:rsidTr="0050538D">
        <w:trPr>
          <w:trHeight w:val="108"/>
        </w:trPr>
        <w:tc>
          <w:tcPr>
            <w:tcW w:w="2821" w:type="dxa"/>
          </w:tcPr>
          <w:p w14:paraId="1774B603" w14:textId="5A8B3669" w:rsidR="007359AF" w:rsidRPr="00CE7853" w:rsidRDefault="007359AF" w:rsidP="006D12B4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Mental </w:t>
            </w:r>
          </w:p>
        </w:tc>
        <w:tc>
          <w:tcPr>
            <w:tcW w:w="1020" w:type="dxa"/>
            <w:vAlign w:val="bottom"/>
          </w:tcPr>
          <w:p w14:paraId="73774A1C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142</w:t>
            </w:r>
          </w:p>
        </w:tc>
        <w:tc>
          <w:tcPr>
            <w:tcW w:w="1694" w:type="dxa"/>
            <w:vAlign w:val="bottom"/>
          </w:tcPr>
          <w:p w14:paraId="4262F6C7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337, 1.947]</w:t>
            </w:r>
          </w:p>
        </w:tc>
        <w:tc>
          <w:tcPr>
            <w:tcW w:w="964" w:type="dxa"/>
            <w:vAlign w:val="bottom"/>
          </w:tcPr>
          <w:p w14:paraId="69A20BA1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0.007</w:t>
            </w:r>
          </w:p>
        </w:tc>
        <w:tc>
          <w:tcPr>
            <w:tcW w:w="281" w:type="dxa"/>
          </w:tcPr>
          <w:p w14:paraId="08A50971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Align w:val="bottom"/>
          </w:tcPr>
          <w:p w14:paraId="3E67E162" w14:textId="6C7B50EC" w:rsidR="007359AF" w:rsidRPr="00CE7853" w:rsidRDefault="00186A2E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566</w:t>
            </w:r>
          </w:p>
        </w:tc>
        <w:tc>
          <w:tcPr>
            <w:tcW w:w="1694" w:type="dxa"/>
            <w:vAlign w:val="bottom"/>
          </w:tcPr>
          <w:p w14:paraId="323E4252" w14:textId="2BC512EA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2</w:t>
            </w:r>
            <w:r w:rsidR="00186A2E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9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="00186A2E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371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198315D7" w14:textId="629B1FB8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1</w:t>
            </w:r>
            <w:r w:rsidR="00186A2E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8</w:t>
            </w:r>
          </w:p>
        </w:tc>
        <w:tc>
          <w:tcPr>
            <w:tcW w:w="281" w:type="dxa"/>
          </w:tcPr>
          <w:p w14:paraId="54E9889C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Align w:val="bottom"/>
          </w:tcPr>
          <w:p w14:paraId="1E2AA8A8" w14:textId="1A00FB18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8</w:t>
            </w:r>
            <w:r w:rsidR="00451131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5</w:t>
            </w:r>
          </w:p>
        </w:tc>
        <w:tc>
          <w:tcPr>
            <w:tcW w:w="1701" w:type="dxa"/>
            <w:vAlign w:val="bottom"/>
          </w:tcPr>
          <w:p w14:paraId="659502A8" w14:textId="562974DC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0.1</w:t>
            </w:r>
            <w:r w:rsidR="00451131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9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1.</w:t>
            </w:r>
            <w:r w:rsidR="00451131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50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2093C7C4" w14:textId="6B165954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0.0</w:t>
            </w:r>
            <w:r w:rsidR="00451131"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20</w:t>
            </w:r>
          </w:p>
        </w:tc>
      </w:tr>
      <w:tr w:rsidR="00CE7853" w:rsidRPr="00CE7853" w14:paraId="6DE3A29B" w14:textId="77777777" w:rsidTr="0050538D">
        <w:trPr>
          <w:trHeight w:val="108"/>
        </w:trPr>
        <w:tc>
          <w:tcPr>
            <w:tcW w:w="2821" w:type="dxa"/>
          </w:tcPr>
          <w:p w14:paraId="00BBE3B5" w14:textId="5ED1EEB2" w:rsidR="007359AF" w:rsidRPr="00CE7853" w:rsidRDefault="007359AF" w:rsidP="006D12B4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Motivation </w:t>
            </w:r>
          </w:p>
        </w:tc>
        <w:tc>
          <w:tcPr>
            <w:tcW w:w="1020" w:type="dxa"/>
            <w:vAlign w:val="bottom"/>
          </w:tcPr>
          <w:p w14:paraId="431B52D9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496</w:t>
            </w:r>
          </w:p>
        </w:tc>
        <w:tc>
          <w:tcPr>
            <w:tcW w:w="1694" w:type="dxa"/>
            <w:vAlign w:val="bottom"/>
          </w:tcPr>
          <w:p w14:paraId="0A46333C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.263, 2.255]</w:t>
            </w:r>
          </w:p>
        </w:tc>
        <w:tc>
          <w:tcPr>
            <w:tcW w:w="964" w:type="dxa"/>
            <w:vAlign w:val="bottom"/>
          </w:tcPr>
          <w:p w14:paraId="42283474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582</w:t>
            </w:r>
          </w:p>
        </w:tc>
        <w:tc>
          <w:tcPr>
            <w:tcW w:w="281" w:type="dxa"/>
          </w:tcPr>
          <w:p w14:paraId="1B710DB3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Align w:val="bottom"/>
          </w:tcPr>
          <w:p w14:paraId="5B275169" w14:textId="60BEC004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186A2E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22</w:t>
            </w:r>
          </w:p>
        </w:tc>
        <w:tc>
          <w:tcPr>
            <w:tcW w:w="1694" w:type="dxa"/>
            <w:vAlign w:val="bottom"/>
          </w:tcPr>
          <w:p w14:paraId="0E6B0AA1" w14:textId="33CEE7A8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</w:t>
            </w:r>
            <w:r w:rsidR="00186A2E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777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="00186A2E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822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3B838207" w14:textId="269E2C65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186A2E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81</w:t>
            </w:r>
          </w:p>
        </w:tc>
        <w:tc>
          <w:tcPr>
            <w:tcW w:w="281" w:type="dxa"/>
          </w:tcPr>
          <w:p w14:paraId="3F202195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Align w:val="bottom"/>
          </w:tcPr>
          <w:p w14:paraId="4EB51F34" w14:textId="28D029E2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</w:t>
            </w:r>
            <w:r w:rsidR="00451131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37</w:t>
            </w:r>
          </w:p>
        </w:tc>
        <w:tc>
          <w:tcPr>
            <w:tcW w:w="1701" w:type="dxa"/>
            <w:vAlign w:val="bottom"/>
          </w:tcPr>
          <w:p w14:paraId="157AF213" w14:textId="663C799D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</w:t>
            </w:r>
            <w:r w:rsidR="00451131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451131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71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2.</w:t>
            </w:r>
            <w:r w:rsidR="00451131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45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28A570C3" w14:textId="19D3442D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</w:t>
            </w:r>
            <w:r w:rsidR="00451131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2</w:t>
            </w:r>
          </w:p>
        </w:tc>
      </w:tr>
      <w:tr w:rsidR="00CE7853" w:rsidRPr="00CE7853" w14:paraId="58F5D614" w14:textId="77777777" w:rsidTr="0050538D">
        <w:trPr>
          <w:trHeight w:val="108"/>
        </w:trPr>
        <w:tc>
          <w:tcPr>
            <w:tcW w:w="2821" w:type="dxa"/>
            <w:tcBorders>
              <w:bottom w:val="single" w:sz="4" w:space="0" w:color="auto"/>
            </w:tcBorders>
          </w:tcPr>
          <w:p w14:paraId="0591A1F6" w14:textId="58EC66E5" w:rsidR="007359AF" w:rsidRPr="00CE7853" w:rsidRDefault="007359AF" w:rsidP="006D12B4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Activity 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bottom"/>
          </w:tcPr>
          <w:p w14:paraId="3EFF029B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004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bottom"/>
          </w:tcPr>
          <w:p w14:paraId="5813BC8A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.180, 1.171]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0834D7DF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995</w:t>
            </w:r>
          </w:p>
        </w:tc>
        <w:tc>
          <w:tcPr>
            <w:tcW w:w="281" w:type="dxa"/>
            <w:tcBorders>
              <w:bottom w:val="single" w:sz="4" w:space="0" w:color="auto"/>
            </w:tcBorders>
          </w:tcPr>
          <w:p w14:paraId="6E4A4267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vAlign w:val="bottom"/>
          </w:tcPr>
          <w:p w14:paraId="31E252B2" w14:textId="0EB6073C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.1</w:t>
            </w:r>
            <w:r w:rsidR="00186A2E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bottom"/>
          </w:tcPr>
          <w:p w14:paraId="528B3215" w14:textId="48FED30B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</w:t>
            </w:r>
            <w:r w:rsidR="00186A2E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.298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0.</w:t>
            </w:r>
            <w:r w:rsidR="00186A2E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79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410D2B0B" w14:textId="17D3F284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186A2E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67</w:t>
            </w:r>
          </w:p>
        </w:tc>
        <w:tc>
          <w:tcPr>
            <w:tcW w:w="281" w:type="dxa"/>
            <w:tcBorders>
              <w:bottom w:val="single" w:sz="4" w:space="0" w:color="auto"/>
            </w:tcBorders>
          </w:tcPr>
          <w:p w14:paraId="31390F8D" w14:textId="7777777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vAlign w:val="bottom"/>
          </w:tcPr>
          <w:p w14:paraId="751663CB" w14:textId="2B4E14E7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5</w:t>
            </w:r>
            <w:r w:rsidR="00451131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6FF5F33" w14:textId="44009530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</w:t>
            </w:r>
            <w:r w:rsidR="00451131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13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1.5</w:t>
            </w:r>
            <w:r w:rsidR="00451131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4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3DF41C7E" w14:textId="258B04A2" w:rsidR="007359AF" w:rsidRPr="00CE7853" w:rsidRDefault="007359AF" w:rsidP="006D12B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451131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33</w:t>
            </w:r>
          </w:p>
        </w:tc>
      </w:tr>
    </w:tbl>
    <w:p w14:paraId="2B3D0C9A" w14:textId="587EF57D" w:rsidR="0050538D" w:rsidRPr="00CE7853" w:rsidRDefault="0050538D" w:rsidP="006D12B4">
      <w:pPr>
        <w:spacing w:after="0"/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GB"/>
        </w:rPr>
      </w:pPr>
      <w:r w:rsidRPr="00CE7853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GB"/>
        </w:rPr>
        <w:t xml:space="preserve">* </w:t>
      </w:r>
      <w:r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All the </w:t>
      </w:r>
      <w:proofErr w:type="gramStart"/>
      <w:r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model</w:t>
      </w:r>
      <w:proofErr w:type="gramEnd"/>
      <w:r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were adjusted for age, sex, BMI, </w:t>
      </w:r>
      <w:proofErr w:type="spellStart"/>
      <w:r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Charlson</w:t>
      </w:r>
      <w:proofErr w:type="spellEnd"/>
      <w:r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comorbidity index and sleep satisfaction. CKD and control models were also adjusted for eGFR CKD-EPI no BSA, and CKD models adjusted for haemoglobin level.  </w:t>
      </w:r>
    </w:p>
    <w:p w14:paraId="3B4639E2" w14:textId="7DD8EB44" w:rsidR="006D12B4" w:rsidRPr="00CE7853" w:rsidRDefault="006D12B4" w:rsidP="006D12B4">
      <w:pPr>
        <w:spacing w:after="0"/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  <w:r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CKD: chronic kidney disease; BMI: body mass index; MFI: Multidimensional Fatigue Inventory 20 questionnaire; EMG-FI: </w:t>
      </w:r>
      <w:r w:rsidR="00B93DED"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fatigability index of the mean EMG; </w:t>
      </w:r>
      <w:proofErr w:type="spellStart"/>
      <w:r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i</w:t>
      </w:r>
      <w:r w:rsidRPr="00CE7853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GB"/>
        </w:rPr>
        <w:t>fmed</w:t>
      </w:r>
      <w:proofErr w:type="spellEnd"/>
      <w:r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: instantaneous median frequency</w:t>
      </w:r>
      <w:r w:rsidR="00B93DED"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.</w:t>
      </w:r>
      <w:r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A higher MFI-20 score represents greater fatigue.</w:t>
      </w:r>
    </w:p>
    <w:p w14:paraId="27B80436" w14:textId="77777777" w:rsidR="007359AF" w:rsidRPr="00CE7853" w:rsidRDefault="007359AF">
      <w:pPr>
        <w:rPr>
          <w:rFonts w:ascii="Times New Roman" w:hAnsi="Times New Roman" w:cs="Times New Roman"/>
          <w:color w:val="000000" w:themeColor="text1"/>
          <w:lang w:val="en-GB"/>
        </w:rPr>
      </w:pPr>
      <w:r w:rsidRPr="00CE7853">
        <w:rPr>
          <w:rFonts w:ascii="Times New Roman" w:hAnsi="Times New Roman" w:cs="Times New Roman"/>
          <w:color w:val="000000" w:themeColor="text1"/>
          <w:lang w:val="en-GB"/>
        </w:rPr>
        <w:br w:type="page"/>
      </w:r>
    </w:p>
    <w:p w14:paraId="7147AD8D" w14:textId="2568F293" w:rsidR="002E679A" w:rsidRDefault="000C79FC" w:rsidP="002E679A">
      <w:pPr>
        <w:spacing w:after="0"/>
        <w:rPr>
          <w:rFonts w:ascii="Times New Roman" w:hAnsi="Times New Roman" w:cs="Times New Roman"/>
          <w:color w:val="000000" w:themeColor="text1"/>
          <w:lang w:val="en-GB"/>
        </w:rPr>
      </w:pPr>
      <w:r w:rsidRPr="00CE7853">
        <w:rPr>
          <w:rFonts w:ascii="Times New Roman" w:hAnsi="Times New Roman" w:cs="Times New Roman"/>
          <w:color w:val="000000" w:themeColor="text1"/>
          <w:lang w:val="en-GB"/>
        </w:rPr>
        <w:lastRenderedPageBreak/>
        <w:t>S</w:t>
      </w:r>
      <w:r w:rsidR="003F7299">
        <w:rPr>
          <w:rFonts w:ascii="Times New Roman" w:hAnsi="Times New Roman" w:cs="Times New Roman"/>
          <w:color w:val="000000" w:themeColor="text1"/>
          <w:lang w:val="en-GB"/>
        </w:rPr>
        <w:t xml:space="preserve">upplemental </w:t>
      </w:r>
      <w:r w:rsidR="002E679A" w:rsidRPr="00CE7853">
        <w:rPr>
          <w:rFonts w:ascii="Times New Roman" w:hAnsi="Times New Roman" w:cs="Times New Roman"/>
          <w:color w:val="000000" w:themeColor="text1"/>
          <w:lang w:val="en-GB"/>
        </w:rPr>
        <w:t xml:space="preserve">Table </w:t>
      </w:r>
      <w:r w:rsidR="00EA6F4B" w:rsidRPr="00CE7853">
        <w:rPr>
          <w:rFonts w:ascii="Times New Roman" w:hAnsi="Times New Roman" w:cs="Times New Roman"/>
          <w:color w:val="000000" w:themeColor="text1"/>
          <w:lang w:val="en-GB"/>
        </w:rPr>
        <w:t>4</w:t>
      </w:r>
      <w:r w:rsidR="002E679A" w:rsidRPr="00CE7853">
        <w:rPr>
          <w:rFonts w:ascii="Times New Roman" w:hAnsi="Times New Roman" w:cs="Times New Roman"/>
          <w:color w:val="000000" w:themeColor="text1"/>
          <w:lang w:val="en-GB"/>
        </w:rPr>
        <w:t>. Determinant of the absolute RER during the fatigability protocol</w:t>
      </w:r>
    </w:p>
    <w:p w14:paraId="462EA5DA" w14:textId="069D7BBC" w:rsidR="003F7299" w:rsidRDefault="003F7299" w:rsidP="002E679A">
      <w:pPr>
        <w:spacing w:after="0"/>
        <w:rPr>
          <w:rFonts w:ascii="Times New Roman" w:hAnsi="Times New Roman" w:cs="Times New Roman"/>
          <w:color w:val="000000" w:themeColor="text1"/>
          <w:lang w:val="en-GB"/>
        </w:rPr>
      </w:pPr>
    </w:p>
    <w:p w14:paraId="62A07F1C" w14:textId="77777777" w:rsidR="003F7299" w:rsidRPr="00CE7853" w:rsidRDefault="003F7299" w:rsidP="002E679A">
      <w:pPr>
        <w:spacing w:after="0"/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Style w:val="TableGrid"/>
        <w:tblW w:w="15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134"/>
        <w:gridCol w:w="1814"/>
        <w:gridCol w:w="964"/>
        <w:gridCol w:w="283"/>
        <w:gridCol w:w="1134"/>
        <w:gridCol w:w="1814"/>
        <w:gridCol w:w="964"/>
        <w:gridCol w:w="283"/>
        <w:gridCol w:w="1134"/>
        <w:gridCol w:w="1814"/>
        <w:gridCol w:w="964"/>
      </w:tblGrid>
      <w:tr w:rsidR="00CE7853" w:rsidRPr="00CE7853" w14:paraId="118E23BD" w14:textId="77777777" w:rsidTr="0079095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B6DF042" w14:textId="65EDE7D1" w:rsidR="0050538D" w:rsidRPr="00CE7853" w:rsidRDefault="0050538D" w:rsidP="00236F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Raw RER 0-30ms (µV∙s</w:t>
            </w: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-1</w:t>
            </w: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3A6E499" w14:textId="77777777" w:rsidR="0050538D" w:rsidRPr="00CE7853" w:rsidRDefault="0050538D" w:rsidP="00236FA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449CAC81" w14:textId="77777777" w:rsidR="0050538D" w:rsidRPr="00CE7853" w:rsidRDefault="0050538D" w:rsidP="00B479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992B26B" w14:textId="77777777" w:rsidR="0050538D" w:rsidRPr="00CE7853" w:rsidRDefault="0050538D" w:rsidP="00236FA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BD39FBF" w14:textId="77777777" w:rsidR="0050538D" w:rsidRPr="00CE7853" w:rsidRDefault="0050538D" w:rsidP="00236F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0A412F1" w14:textId="77777777" w:rsidR="0050538D" w:rsidRPr="00CE7853" w:rsidRDefault="0050538D" w:rsidP="00236F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51777600" w14:textId="77777777" w:rsidR="0050538D" w:rsidRPr="00CE7853" w:rsidRDefault="0050538D" w:rsidP="00B479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6EF6BEA8" w14:textId="77777777" w:rsidR="0050538D" w:rsidRPr="00CE7853" w:rsidRDefault="0050538D" w:rsidP="00236F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AFD1903" w14:textId="77777777" w:rsidR="0050538D" w:rsidRPr="00CE7853" w:rsidRDefault="0050538D" w:rsidP="00236F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AB543CF" w14:textId="77777777" w:rsidR="0050538D" w:rsidRPr="00CE7853" w:rsidRDefault="0050538D" w:rsidP="00236F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06F72D20" w14:textId="77777777" w:rsidR="0050538D" w:rsidRPr="00CE7853" w:rsidRDefault="0050538D" w:rsidP="00B479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538ADEB2" w14:textId="77777777" w:rsidR="0050538D" w:rsidRPr="00CE7853" w:rsidRDefault="0050538D" w:rsidP="00236FA5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7853" w:rsidRPr="00CE7853" w14:paraId="58448537" w14:textId="77777777" w:rsidTr="00790950">
        <w:tc>
          <w:tcPr>
            <w:tcW w:w="2835" w:type="dxa"/>
            <w:tcBorders>
              <w:top w:val="single" w:sz="4" w:space="0" w:color="auto"/>
            </w:tcBorders>
          </w:tcPr>
          <w:p w14:paraId="792B3A65" w14:textId="0C0E7D06" w:rsidR="0050538D" w:rsidRPr="00CE7853" w:rsidRDefault="0050538D" w:rsidP="00236FA5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odels</w:t>
            </w:r>
            <w:r w:rsidR="00790950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*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: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A6C1CD8" w14:textId="77777777" w:rsidR="0050538D" w:rsidRPr="00CE7853" w:rsidRDefault="0050538D" w:rsidP="00236FA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Overall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709B5086" w14:textId="77777777" w:rsidR="0050538D" w:rsidRPr="00CE7853" w:rsidRDefault="0050538D" w:rsidP="00B479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16D1E84" w14:textId="77777777" w:rsidR="0050538D" w:rsidRPr="00CE7853" w:rsidRDefault="0050538D" w:rsidP="00236FA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2386EEB" w14:textId="77777777" w:rsidR="0050538D" w:rsidRPr="00CE7853" w:rsidRDefault="0050538D" w:rsidP="00236F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A03F35A" w14:textId="77777777" w:rsidR="0050538D" w:rsidRPr="00CE7853" w:rsidRDefault="0050538D" w:rsidP="00236F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CKD 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49BB690" w14:textId="77777777" w:rsidR="0050538D" w:rsidRPr="00CE7853" w:rsidRDefault="0050538D" w:rsidP="00B479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54B7773F" w14:textId="77777777" w:rsidR="0050538D" w:rsidRPr="00CE7853" w:rsidRDefault="0050538D" w:rsidP="00236F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D6689ED" w14:textId="77777777" w:rsidR="0050538D" w:rsidRPr="00CE7853" w:rsidRDefault="0050538D" w:rsidP="00236F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C5FB01" w14:textId="77777777" w:rsidR="0050538D" w:rsidRPr="00CE7853" w:rsidRDefault="0050538D" w:rsidP="00236F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ontrols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233B07CB" w14:textId="77777777" w:rsidR="0050538D" w:rsidRPr="00CE7853" w:rsidRDefault="0050538D" w:rsidP="00B479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2AA6B398" w14:textId="77777777" w:rsidR="0050538D" w:rsidRPr="00CE7853" w:rsidRDefault="0050538D" w:rsidP="00236FA5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7853" w:rsidRPr="00CE7853" w14:paraId="5B6BA492" w14:textId="77777777" w:rsidTr="00790950">
        <w:tc>
          <w:tcPr>
            <w:tcW w:w="2835" w:type="dxa"/>
            <w:tcBorders>
              <w:bottom w:val="single" w:sz="4" w:space="0" w:color="auto"/>
            </w:tcBorders>
          </w:tcPr>
          <w:p w14:paraId="6D8F8D9B" w14:textId="77777777" w:rsidR="0050538D" w:rsidRPr="00CE7853" w:rsidRDefault="0050538D" w:rsidP="00236F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38595D" w14:textId="77777777" w:rsidR="0050538D" w:rsidRPr="00CE7853" w:rsidRDefault="0050538D" w:rsidP="00236FA5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β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07C9078D" w14:textId="77777777" w:rsidR="0050538D" w:rsidRPr="00CE7853" w:rsidRDefault="0050538D" w:rsidP="00B479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95%CI]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63359A1" w14:textId="77777777" w:rsidR="0050538D" w:rsidRPr="00CE7853" w:rsidRDefault="0050538D" w:rsidP="00236FA5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-values</w:t>
            </w:r>
          </w:p>
        </w:tc>
        <w:tc>
          <w:tcPr>
            <w:tcW w:w="283" w:type="dxa"/>
          </w:tcPr>
          <w:p w14:paraId="3B02522D" w14:textId="77777777" w:rsidR="0050538D" w:rsidRPr="00CE7853" w:rsidRDefault="0050538D" w:rsidP="00236FA5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3175645" w14:textId="77777777" w:rsidR="0050538D" w:rsidRPr="00CE7853" w:rsidRDefault="0050538D" w:rsidP="00236FA5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β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115591AD" w14:textId="77777777" w:rsidR="0050538D" w:rsidRPr="00CE7853" w:rsidRDefault="0050538D" w:rsidP="00B479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95%CI]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AC24FF3" w14:textId="77777777" w:rsidR="0050538D" w:rsidRPr="00CE7853" w:rsidRDefault="0050538D" w:rsidP="00236FA5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-values</w:t>
            </w:r>
          </w:p>
        </w:tc>
        <w:tc>
          <w:tcPr>
            <w:tcW w:w="283" w:type="dxa"/>
          </w:tcPr>
          <w:p w14:paraId="2B81D64D" w14:textId="77777777" w:rsidR="0050538D" w:rsidRPr="00CE7853" w:rsidRDefault="0050538D" w:rsidP="00236FA5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070437" w14:textId="77777777" w:rsidR="0050538D" w:rsidRPr="00CE7853" w:rsidRDefault="0050538D" w:rsidP="00236FA5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β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B398D52" w14:textId="77777777" w:rsidR="0050538D" w:rsidRPr="00CE7853" w:rsidRDefault="0050538D" w:rsidP="00B479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95%CI]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9EF4660" w14:textId="77777777" w:rsidR="0050538D" w:rsidRPr="00CE7853" w:rsidRDefault="0050538D" w:rsidP="00236FA5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-values</w:t>
            </w:r>
          </w:p>
        </w:tc>
      </w:tr>
      <w:tr w:rsidR="00CE7853" w:rsidRPr="00CE7853" w14:paraId="777BBB98" w14:textId="77777777" w:rsidTr="00790950">
        <w:tc>
          <w:tcPr>
            <w:tcW w:w="2835" w:type="dxa"/>
          </w:tcPr>
          <w:p w14:paraId="072787B2" w14:textId="734DB2AA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tractions, (time)</w:t>
            </w:r>
          </w:p>
        </w:tc>
        <w:tc>
          <w:tcPr>
            <w:tcW w:w="1134" w:type="dxa"/>
            <w:vAlign w:val="bottom"/>
          </w:tcPr>
          <w:p w14:paraId="128D67FF" w14:textId="6A35D471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71.675</w:t>
            </w:r>
          </w:p>
        </w:tc>
        <w:tc>
          <w:tcPr>
            <w:tcW w:w="1814" w:type="dxa"/>
          </w:tcPr>
          <w:p w14:paraId="55DB5B2E" w14:textId="2FE807F3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48.828, 5.478]</w:t>
            </w:r>
          </w:p>
        </w:tc>
        <w:tc>
          <w:tcPr>
            <w:tcW w:w="964" w:type="dxa"/>
            <w:vAlign w:val="bottom"/>
          </w:tcPr>
          <w:p w14:paraId="5B45E0BB" w14:textId="6B067601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71</w:t>
            </w:r>
          </w:p>
        </w:tc>
        <w:tc>
          <w:tcPr>
            <w:tcW w:w="283" w:type="dxa"/>
          </w:tcPr>
          <w:p w14:paraId="22CB4ACA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6C00ED97" w14:textId="3911882F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13.498</w:t>
            </w:r>
          </w:p>
        </w:tc>
        <w:tc>
          <w:tcPr>
            <w:tcW w:w="1814" w:type="dxa"/>
          </w:tcPr>
          <w:p w14:paraId="7AA79B42" w14:textId="495E044E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200.6</w:t>
            </w:r>
            <w:r w:rsidR="00D72146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0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-26.3</w:t>
            </w:r>
            <w:r w:rsidR="00D72146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7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0AFC3847" w14:textId="2BE5E42C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0.012</w:t>
            </w:r>
          </w:p>
        </w:tc>
        <w:tc>
          <w:tcPr>
            <w:tcW w:w="283" w:type="dxa"/>
          </w:tcPr>
          <w:p w14:paraId="0907B4AB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07AAB26E" w14:textId="1D726862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71.675</w:t>
            </w:r>
          </w:p>
        </w:tc>
        <w:tc>
          <w:tcPr>
            <w:tcW w:w="1814" w:type="dxa"/>
          </w:tcPr>
          <w:p w14:paraId="3A8BE32E" w14:textId="34C8D37D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51.851, 8.502]</w:t>
            </w:r>
          </w:p>
        </w:tc>
        <w:tc>
          <w:tcPr>
            <w:tcW w:w="964" w:type="dxa"/>
            <w:vAlign w:val="bottom"/>
          </w:tcPr>
          <w:p w14:paraId="23971E8D" w14:textId="6580FACD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8</w:t>
            </w:r>
            <w:r w:rsidR="00502B58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</w:tr>
      <w:tr w:rsidR="00CE7853" w:rsidRPr="00CE7853" w14:paraId="671B4C48" w14:textId="77777777" w:rsidTr="00790950">
        <w:tc>
          <w:tcPr>
            <w:tcW w:w="2835" w:type="dxa"/>
          </w:tcPr>
          <w:p w14:paraId="42963B45" w14:textId="5D958841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Group, (CKD vs. Controls)</w:t>
            </w:r>
          </w:p>
        </w:tc>
        <w:tc>
          <w:tcPr>
            <w:tcW w:w="1134" w:type="dxa"/>
            <w:vAlign w:val="bottom"/>
          </w:tcPr>
          <w:p w14:paraId="186CAC32" w14:textId="7AEE7D20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363.098</w:t>
            </w:r>
          </w:p>
        </w:tc>
        <w:tc>
          <w:tcPr>
            <w:tcW w:w="1814" w:type="dxa"/>
          </w:tcPr>
          <w:p w14:paraId="1C16C3BF" w14:textId="6FB5F61B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206.922, 480.727]</w:t>
            </w:r>
          </w:p>
        </w:tc>
        <w:tc>
          <w:tcPr>
            <w:tcW w:w="964" w:type="dxa"/>
            <w:vAlign w:val="bottom"/>
          </w:tcPr>
          <w:p w14:paraId="3060381A" w14:textId="0A809516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401</w:t>
            </w:r>
          </w:p>
        </w:tc>
        <w:tc>
          <w:tcPr>
            <w:tcW w:w="283" w:type="dxa"/>
          </w:tcPr>
          <w:p w14:paraId="7654FC62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35632B9F" w14:textId="2606A10E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814" w:type="dxa"/>
          </w:tcPr>
          <w:p w14:paraId="388D3B85" w14:textId="77777777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</w:tcPr>
          <w:p w14:paraId="1D311F1B" w14:textId="77777777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008314B9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3FBE9C61" w14:textId="034BC5ED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814" w:type="dxa"/>
          </w:tcPr>
          <w:p w14:paraId="0E81FE4C" w14:textId="77777777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</w:tcPr>
          <w:p w14:paraId="2C056C5F" w14:textId="77777777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7853" w:rsidRPr="00CE7853" w14:paraId="1ACFEDD8" w14:textId="77777777" w:rsidTr="00790950">
        <w:tc>
          <w:tcPr>
            <w:tcW w:w="2835" w:type="dxa"/>
          </w:tcPr>
          <w:p w14:paraId="3F14C6EF" w14:textId="59FDFC31" w:rsidR="0050538D" w:rsidRPr="00CE7853" w:rsidRDefault="0050538D" w:rsidP="00B93DED">
            <w:pPr>
              <w:ind w:firstLine="173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Contraction </w:t>
            </w:r>
            <w:r w:rsidR="00790950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×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Group</w:t>
            </w:r>
          </w:p>
        </w:tc>
        <w:tc>
          <w:tcPr>
            <w:tcW w:w="1134" w:type="dxa"/>
            <w:vAlign w:val="bottom"/>
          </w:tcPr>
          <w:p w14:paraId="1B209B4A" w14:textId="75A1E89E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46.619</w:t>
            </w:r>
          </w:p>
        </w:tc>
        <w:tc>
          <w:tcPr>
            <w:tcW w:w="1814" w:type="dxa"/>
          </w:tcPr>
          <w:p w14:paraId="4CF21EE7" w14:textId="625A1B85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62.777, 69.539]</w:t>
            </w:r>
          </w:p>
        </w:tc>
        <w:tc>
          <w:tcPr>
            <w:tcW w:w="964" w:type="dxa"/>
            <w:vAlign w:val="bottom"/>
          </w:tcPr>
          <w:p w14:paraId="7F986685" w14:textId="3C13D4C2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433</w:t>
            </w:r>
          </w:p>
        </w:tc>
        <w:tc>
          <w:tcPr>
            <w:tcW w:w="283" w:type="dxa"/>
          </w:tcPr>
          <w:p w14:paraId="14A1FE05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259AC97B" w14:textId="2C1554BF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814" w:type="dxa"/>
          </w:tcPr>
          <w:p w14:paraId="3E3027FC" w14:textId="77777777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587AC025" w14:textId="77777777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782A1DDC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02C879A3" w14:textId="28CB4CA6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814" w:type="dxa"/>
          </w:tcPr>
          <w:p w14:paraId="5FEF074D" w14:textId="77777777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6FF811CE" w14:textId="77777777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7853" w:rsidRPr="00CE7853" w14:paraId="07F51C41" w14:textId="77777777" w:rsidTr="00790950">
        <w:tc>
          <w:tcPr>
            <w:tcW w:w="2835" w:type="dxa"/>
          </w:tcPr>
          <w:p w14:paraId="3C592C08" w14:textId="01CAF01A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FI-20 domains, (score)</w:t>
            </w:r>
          </w:p>
        </w:tc>
        <w:tc>
          <w:tcPr>
            <w:tcW w:w="1134" w:type="dxa"/>
            <w:vAlign w:val="bottom"/>
          </w:tcPr>
          <w:p w14:paraId="43FAF51D" w14:textId="77777777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</w:tcPr>
          <w:p w14:paraId="0D9A3AF2" w14:textId="77777777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70D40E7B" w14:textId="77777777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123C8A35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378EE11B" w14:textId="77777777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</w:tcPr>
          <w:p w14:paraId="7F5E9814" w14:textId="77777777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</w:tcPr>
          <w:p w14:paraId="6AFD3E36" w14:textId="77777777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10487CB4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47E4CC33" w14:textId="77777777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</w:tcPr>
          <w:p w14:paraId="2F7A8CF5" w14:textId="77777777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</w:tcPr>
          <w:p w14:paraId="0B7E50F9" w14:textId="77777777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7853" w:rsidRPr="00CE7853" w14:paraId="2893FCAD" w14:textId="77777777" w:rsidTr="00790950">
        <w:tc>
          <w:tcPr>
            <w:tcW w:w="2835" w:type="dxa"/>
          </w:tcPr>
          <w:p w14:paraId="059D1DC7" w14:textId="2FE992F5" w:rsidR="0050538D" w:rsidRPr="00CE7853" w:rsidRDefault="0050538D" w:rsidP="00B93DED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General </w:t>
            </w:r>
          </w:p>
        </w:tc>
        <w:tc>
          <w:tcPr>
            <w:tcW w:w="1134" w:type="dxa"/>
            <w:vAlign w:val="bottom"/>
          </w:tcPr>
          <w:p w14:paraId="778C1FC6" w14:textId="1525B997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5.581</w:t>
            </w:r>
          </w:p>
        </w:tc>
        <w:tc>
          <w:tcPr>
            <w:tcW w:w="1814" w:type="dxa"/>
          </w:tcPr>
          <w:p w14:paraId="55ABEFE1" w14:textId="2FB73DC5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33.939, 22.777]</w:t>
            </w:r>
          </w:p>
        </w:tc>
        <w:tc>
          <w:tcPr>
            <w:tcW w:w="964" w:type="dxa"/>
            <w:vAlign w:val="bottom"/>
          </w:tcPr>
          <w:p w14:paraId="401E7BCE" w14:textId="027D923F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701</w:t>
            </w:r>
          </w:p>
        </w:tc>
        <w:tc>
          <w:tcPr>
            <w:tcW w:w="283" w:type="dxa"/>
          </w:tcPr>
          <w:p w14:paraId="6C806B58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15A3032F" w14:textId="7EE62044" w:rsidR="0050538D" w:rsidRPr="00CE7853" w:rsidRDefault="00D72146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.103</w:t>
            </w:r>
          </w:p>
        </w:tc>
        <w:tc>
          <w:tcPr>
            <w:tcW w:w="1814" w:type="dxa"/>
          </w:tcPr>
          <w:p w14:paraId="29BDF16D" w14:textId="7426EFF0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</w:t>
            </w:r>
            <w:r w:rsidR="00D72146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3.133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="00D72146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5.339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76E3A3C8" w14:textId="69D3A13E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D72146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62</w:t>
            </w:r>
          </w:p>
        </w:tc>
        <w:tc>
          <w:tcPr>
            <w:tcW w:w="283" w:type="dxa"/>
          </w:tcPr>
          <w:p w14:paraId="160F30E9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5FD41ADB" w14:textId="760A1217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  <w:r w:rsidR="00502B58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.872</w:t>
            </w:r>
          </w:p>
        </w:tc>
        <w:tc>
          <w:tcPr>
            <w:tcW w:w="1814" w:type="dxa"/>
          </w:tcPr>
          <w:p w14:paraId="671736F2" w14:textId="5888083C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5</w:t>
            </w:r>
            <w:r w:rsidR="004D60EB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.873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4</w:t>
            </w:r>
            <w:r w:rsidR="004D60EB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.130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00A3D7A1" w14:textId="7A6D9409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502B58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93</w:t>
            </w:r>
          </w:p>
        </w:tc>
      </w:tr>
      <w:tr w:rsidR="00CE7853" w:rsidRPr="00CE7853" w14:paraId="62B29836" w14:textId="77777777" w:rsidTr="00790950">
        <w:tc>
          <w:tcPr>
            <w:tcW w:w="2835" w:type="dxa"/>
          </w:tcPr>
          <w:p w14:paraId="1A9D6FA5" w14:textId="51AE4551" w:rsidR="0050538D" w:rsidRPr="00CE7853" w:rsidRDefault="0050538D" w:rsidP="00B93DED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Mental </w:t>
            </w:r>
          </w:p>
        </w:tc>
        <w:tc>
          <w:tcPr>
            <w:tcW w:w="1134" w:type="dxa"/>
            <w:vAlign w:val="bottom"/>
          </w:tcPr>
          <w:p w14:paraId="24D0CA29" w14:textId="65E2B543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7.582</w:t>
            </w:r>
          </w:p>
        </w:tc>
        <w:tc>
          <w:tcPr>
            <w:tcW w:w="1814" w:type="dxa"/>
          </w:tcPr>
          <w:p w14:paraId="78E849BA" w14:textId="46C8AEBD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49.922, 34.757]</w:t>
            </w:r>
          </w:p>
        </w:tc>
        <w:tc>
          <w:tcPr>
            <w:tcW w:w="964" w:type="dxa"/>
            <w:vAlign w:val="bottom"/>
          </w:tcPr>
          <w:p w14:paraId="026165AD" w14:textId="23479E50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726</w:t>
            </w:r>
          </w:p>
        </w:tc>
        <w:tc>
          <w:tcPr>
            <w:tcW w:w="283" w:type="dxa"/>
          </w:tcPr>
          <w:p w14:paraId="6D86501F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54BCB0E5" w14:textId="0897DEEA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</w:t>
            </w:r>
            <w:r w:rsidR="00D72146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.002</w:t>
            </w:r>
          </w:p>
        </w:tc>
        <w:tc>
          <w:tcPr>
            <w:tcW w:w="1814" w:type="dxa"/>
          </w:tcPr>
          <w:p w14:paraId="65DB26DE" w14:textId="4B5F4237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3</w:t>
            </w:r>
            <w:r w:rsidR="00D72146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450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="00D72146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4.454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236EFF26" w14:textId="5ED3E669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D72146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64</w:t>
            </w:r>
          </w:p>
        </w:tc>
        <w:tc>
          <w:tcPr>
            <w:tcW w:w="283" w:type="dxa"/>
          </w:tcPr>
          <w:p w14:paraId="743F08E1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314482CB" w14:textId="4A5E5A4C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</w:t>
            </w:r>
            <w:r w:rsidR="00502B58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581</w:t>
            </w:r>
          </w:p>
        </w:tc>
        <w:tc>
          <w:tcPr>
            <w:tcW w:w="1814" w:type="dxa"/>
          </w:tcPr>
          <w:p w14:paraId="2C5A84AF" w14:textId="5434E17D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</w:t>
            </w:r>
            <w:r w:rsidR="004D60EB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6.266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="004D60EB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</w:t>
            </w:r>
            <w:r w:rsidR="004D60EB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05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27A0E65F" w14:textId="6E85B0A2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502B58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63</w:t>
            </w:r>
          </w:p>
        </w:tc>
      </w:tr>
      <w:tr w:rsidR="00CE7853" w:rsidRPr="00CE7853" w14:paraId="4C6F5091" w14:textId="77777777" w:rsidTr="00790950">
        <w:tc>
          <w:tcPr>
            <w:tcW w:w="2835" w:type="dxa"/>
          </w:tcPr>
          <w:p w14:paraId="6BF40095" w14:textId="6FAECAAA" w:rsidR="0050538D" w:rsidRPr="00CE7853" w:rsidRDefault="0050538D" w:rsidP="00B93DED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Motivation </w:t>
            </w:r>
          </w:p>
        </w:tc>
        <w:tc>
          <w:tcPr>
            <w:tcW w:w="1134" w:type="dxa"/>
            <w:vAlign w:val="bottom"/>
          </w:tcPr>
          <w:p w14:paraId="0AC74845" w14:textId="2A74EEF5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28.620</w:t>
            </w:r>
          </w:p>
        </w:tc>
        <w:tc>
          <w:tcPr>
            <w:tcW w:w="1814" w:type="dxa"/>
          </w:tcPr>
          <w:p w14:paraId="1A2C4786" w14:textId="0E9871BF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21.125, 63.885]</w:t>
            </w:r>
          </w:p>
        </w:tc>
        <w:tc>
          <w:tcPr>
            <w:tcW w:w="964" w:type="dxa"/>
            <w:vAlign w:val="bottom"/>
          </w:tcPr>
          <w:p w14:paraId="2FC0ABF5" w14:textId="6A9D1CEA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546</w:t>
            </w:r>
          </w:p>
        </w:tc>
        <w:tc>
          <w:tcPr>
            <w:tcW w:w="283" w:type="dxa"/>
          </w:tcPr>
          <w:p w14:paraId="0D91AC66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288F8917" w14:textId="7246B39B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</w:t>
            </w:r>
            <w:r w:rsidR="00D72146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7.637</w:t>
            </w:r>
          </w:p>
        </w:tc>
        <w:tc>
          <w:tcPr>
            <w:tcW w:w="1814" w:type="dxa"/>
          </w:tcPr>
          <w:p w14:paraId="258B0E80" w14:textId="61504827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2</w:t>
            </w:r>
            <w:r w:rsidR="00D72146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4.920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-1</w:t>
            </w:r>
            <w:r w:rsidR="00D72146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345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62B8017D" w14:textId="3CF28146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0.0</w:t>
            </w:r>
            <w:r w:rsidR="00D72146"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42</w:t>
            </w:r>
          </w:p>
        </w:tc>
        <w:tc>
          <w:tcPr>
            <w:tcW w:w="283" w:type="dxa"/>
          </w:tcPr>
          <w:p w14:paraId="481E1311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44CE5A47" w14:textId="0AC98464" w:rsidR="0050538D" w:rsidRPr="00CE7853" w:rsidRDefault="00502B58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5.811</w:t>
            </w:r>
          </w:p>
        </w:tc>
        <w:tc>
          <w:tcPr>
            <w:tcW w:w="1814" w:type="dxa"/>
          </w:tcPr>
          <w:p w14:paraId="3B6A2D3C" w14:textId="4ED67AB4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</w:t>
            </w:r>
            <w:r w:rsidR="004D60EB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3.655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1</w:t>
            </w:r>
            <w:r w:rsidR="004D60EB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5.278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73562FA9" w14:textId="6DFD3DC6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502B58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37</w:t>
            </w:r>
          </w:p>
        </w:tc>
      </w:tr>
      <w:tr w:rsidR="00CE7853" w:rsidRPr="00CE7853" w14:paraId="0A3556AA" w14:textId="77777777" w:rsidTr="00790950">
        <w:tc>
          <w:tcPr>
            <w:tcW w:w="2835" w:type="dxa"/>
          </w:tcPr>
          <w:p w14:paraId="3D3F12DE" w14:textId="1D35D880" w:rsidR="0050538D" w:rsidRPr="00CE7853" w:rsidRDefault="0050538D" w:rsidP="00B93DED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Activity </w:t>
            </w:r>
          </w:p>
        </w:tc>
        <w:tc>
          <w:tcPr>
            <w:tcW w:w="1134" w:type="dxa"/>
            <w:vAlign w:val="bottom"/>
          </w:tcPr>
          <w:p w14:paraId="37C39A67" w14:textId="5B9537D4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.605</w:t>
            </w:r>
          </w:p>
        </w:tc>
        <w:tc>
          <w:tcPr>
            <w:tcW w:w="1814" w:type="dxa"/>
          </w:tcPr>
          <w:p w14:paraId="66072D65" w14:textId="37CA9381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63.421, 60.211]</w:t>
            </w:r>
          </w:p>
        </w:tc>
        <w:tc>
          <w:tcPr>
            <w:tcW w:w="964" w:type="dxa"/>
            <w:vAlign w:val="bottom"/>
          </w:tcPr>
          <w:p w14:paraId="3C655C93" w14:textId="43444E77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960</w:t>
            </w:r>
          </w:p>
        </w:tc>
        <w:tc>
          <w:tcPr>
            <w:tcW w:w="283" w:type="dxa"/>
          </w:tcPr>
          <w:p w14:paraId="179D47ED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07DCFE62" w14:textId="0752CA8A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</w:t>
            </w:r>
            <w:r w:rsidR="00D72146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808</w:t>
            </w:r>
          </w:p>
        </w:tc>
        <w:tc>
          <w:tcPr>
            <w:tcW w:w="1814" w:type="dxa"/>
          </w:tcPr>
          <w:p w14:paraId="44179A51" w14:textId="6EBF1613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94.</w:t>
            </w:r>
            <w:r w:rsidR="00D72146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15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7</w:t>
            </w:r>
            <w:r w:rsidR="00D72146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299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5887EF6A" w14:textId="2005F849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D72146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03</w:t>
            </w:r>
          </w:p>
        </w:tc>
        <w:tc>
          <w:tcPr>
            <w:tcW w:w="283" w:type="dxa"/>
          </w:tcPr>
          <w:p w14:paraId="71F8951D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687D710B" w14:textId="6FF2D5B5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  <w:r w:rsidR="004D60EB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0.194</w:t>
            </w:r>
          </w:p>
        </w:tc>
        <w:tc>
          <w:tcPr>
            <w:tcW w:w="1814" w:type="dxa"/>
          </w:tcPr>
          <w:p w14:paraId="2F66A869" w14:textId="174EC428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</w:t>
            </w:r>
            <w:r w:rsidR="004D60EB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1.074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9</w:t>
            </w:r>
            <w:r w:rsidR="004D60EB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696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10578FD3" w14:textId="5BF6EAC6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8</w:t>
            </w:r>
            <w:r w:rsidR="00502B58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4</w:t>
            </w:r>
          </w:p>
        </w:tc>
      </w:tr>
      <w:tr w:rsidR="00CE7853" w:rsidRPr="00CE7853" w14:paraId="7EEF9B56" w14:textId="77777777" w:rsidTr="0079095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DEF6A7D" w14:textId="5EDECCB1" w:rsidR="0050538D" w:rsidRPr="00CE7853" w:rsidRDefault="0050538D" w:rsidP="00236F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Raw RER 0-50ms (µV∙s</w:t>
            </w: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-1</w:t>
            </w: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D50F4E" w14:textId="77777777" w:rsidR="0050538D" w:rsidRPr="00CE7853" w:rsidRDefault="0050538D" w:rsidP="00236FA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0CB911A2" w14:textId="77777777" w:rsidR="0050538D" w:rsidRPr="00CE7853" w:rsidRDefault="0050538D" w:rsidP="00B479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32E635B7" w14:textId="77777777" w:rsidR="0050538D" w:rsidRPr="00CE7853" w:rsidRDefault="0050538D" w:rsidP="00236FA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4A77A5B" w14:textId="77777777" w:rsidR="0050538D" w:rsidRPr="00CE7853" w:rsidRDefault="0050538D" w:rsidP="00236F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80DDCD5" w14:textId="77777777" w:rsidR="0050538D" w:rsidRPr="00CE7853" w:rsidRDefault="0050538D" w:rsidP="00236F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76DDC72B" w14:textId="77777777" w:rsidR="0050538D" w:rsidRPr="00CE7853" w:rsidRDefault="0050538D" w:rsidP="00B479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352EBD20" w14:textId="77777777" w:rsidR="0050538D" w:rsidRPr="00CE7853" w:rsidRDefault="0050538D" w:rsidP="00236F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D1A3BE1" w14:textId="77777777" w:rsidR="0050538D" w:rsidRPr="00CE7853" w:rsidRDefault="0050538D" w:rsidP="00236F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781CF9" w14:textId="77777777" w:rsidR="0050538D" w:rsidRPr="00CE7853" w:rsidRDefault="0050538D" w:rsidP="00236F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64FC6E6C" w14:textId="77777777" w:rsidR="0050538D" w:rsidRPr="00CE7853" w:rsidRDefault="0050538D" w:rsidP="00B479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432509A3" w14:textId="77777777" w:rsidR="0050538D" w:rsidRPr="00CE7853" w:rsidRDefault="0050538D" w:rsidP="00236FA5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7853" w:rsidRPr="00CE7853" w14:paraId="7ECD859C" w14:textId="77777777" w:rsidTr="00790950">
        <w:tc>
          <w:tcPr>
            <w:tcW w:w="2835" w:type="dxa"/>
            <w:tcBorders>
              <w:bottom w:val="single" w:sz="4" w:space="0" w:color="auto"/>
            </w:tcBorders>
          </w:tcPr>
          <w:p w14:paraId="2EA590FB" w14:textId="77777777" w:rsidR="0050538D" w:rsidRPr="00CE7853" w:rsidRDefault="0050538D" w:rsidP="00236F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0B7BB56" w14:textId="77777777" w:rsidR="0050538D" w:rsidRPr="00CE7853" w:rsidRDefault="0050538D" w:rsidP="00236FA5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β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439A9707" w14:textId="77777777" w:rsidR="0050538D" w:rsidRPr="00CE7853" w:rsidRDefault="0050538D" w:rsidP="00B479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95%CI]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CA0B7A5" w14:textId="77777777" w:rsidR="0050538D" w:rsidRPr="00CE7853" w:rsidRDefault="0050538D" w:rsidP="00236FA5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-values</w:t>
            </w:r>
          </w:p>
        </w:tc>
        <w:tc>
          <w:tcPr>
            <w:tcW w:w="283" w:type="dxa"/>
          </w:tcPr>
          <w:p w14:paraId="5CB1EF16" w14:textId="77777777" w:rsidR="0050538D" w:rsidRPr="00CE7853" w:rsidRDefault="0050538D" w:rsidP="00236FA5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2DF709" w14:textId="77777777" w:rsidR="0050538D" w:rsidRPr="00CE7853" w:rsidRDefault="0050538D" w:rsidP="00236FA5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β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4B6AD827" w14:textId="77777777" w:rsidR="0050538D" w:rsidRPr="00CE7853" w:rsidRDefault="0050538D" w:rsidP="00B479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95%CI]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5CF33FBC" w14:textId="77777777" w:rsidR="0050538D" w:rsidRPr="00CE7853" w:rsidRDefault="0050538D" w:rsidP="00236FA5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-values</w:t>
            </w:r>
          </w:p>
        </w:tc>
        <w:tc>
          <w:tcPr>
            <w:tcW w:w="283" w:type="dxa"/>
          </w:tcPr>
          <w:p w14:paraId="7AE0FAE4" w14:textId="77777777" w:rsidR="0050538D" w:rsidRPr="00CE7853" w:rsidRDefault="0050538D" w:rsidP="00236FA5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405F6BD" w14:textId="77777777" w:rsidR="0050538D" w:rsidRPr="00CE7853" w:rsidRDefault="0050538D" w:rsidP="00236FA5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β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13D77885" w14:textId="77777777" w:rsidR="0050538D" w:rsidRPr="00CE7853" w:rsidRDefault="0050538D" w:rsidP="00B479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95%CI]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C374136" w14:textId="77777777" w:rsidR="0050538D" w:rsidRPr="00CE7853" w:rsidRDefault="0050538D" w:rsidP="00236FA5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-values</w:t>
            </w:r>
          </w:p>
        </w:tc>
      </w:tr>
      <w:tr w:rsidR="00CE7853" w:rsidRPr="00CE7853" w14:paraId="53AA0739" w14:textId="77777777" w:rsidTr="00790950">
        <w:tc>
          <w:tcPr>
            <w:tcW w:w="2835" w:type="dxa"/>
          </w:tcPr>
          <w:p w14:paraId="258DBE45" w14:textId="20E0DF16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tractions, (time)</w:t>
            </w:r>
          </w:p>
        </w:tc>
        <w:tc>
          <w:tcPr>
            <w:tcW w:w="1134" w:type="dxa"/>
            <w:vAlign w:val="bottom"/>
          </w:tcPr>
          <w:p w14:paraId="49C935A2" w14:textId="4D30AD86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48.448</w:t>
            </w:r>
          </w:p>
        </w:tc>
        <w:tc>
          <w:tcPr>
            <w:tcW w:w="1814" w:type="dxa"/>
          </w:tcPr>
          <w:p w14:paraId="471B5627" w14:textId="7A9DBC7C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25.704, 28.809]</w:t>
            </w:r>
          </w:p>
        </w:tc>
        <w:tc>
          <w:tcPr>
            <w:tcW w:w="964" w:type="dxa"/>
            <w:vAlign w:val="bottom"/>
          </w:tcPr>
          <w:p w14:paraId="7EC4E8E3" w14:textId="2104E096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219</w:t>
            </w:r>
          </w:p>
        </w:tc>
        <w:tc>
          <w:tcPr>
            <w:tcW w:w="283" w:type="dxa"/>
          </w:tcPr>
          <w:p w14:paraId="63273AAF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73032CE7" w14:textId="58003C10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21.146</w:t>
            </w:r>
          </w:p>
        </w:tc>
        <w:tc>
          <w:tcPr>
            <w:tcW w:w="1814" w:type="dxa"/>
          </w:tcPr>
          <w:p w14:paraId="5BDE983F" w14:textId="3E39982C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216.048, -26.244]</w:t>
            </w:r>
          </w:p>
        </w:tc>
        <w:tc>
          <w:tcPr>
            <w:tcW w:w="964" w:type="dxa"/>
            <w:vAlign w:val="bottom"/>
          </w:tcPr>
          <w:p w14:paraId="05838C52" w14:textId="1D056EBB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0.016</w:t>
            </w:r>
          </w:p>
        </w:tc>
        <w:tc>
          <w:tcPr>
            <w:tcW w:w="283" w:type="dxa"/>
          </w:tcPr>
          <w:p w14:paraId="22AADAB1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0F9474EC" w14:textId="64C55F0F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48.448</w:t>
            </w:r>
          </w:p>
        </w:tc>
        <w:tc>
          <w:tcPr>
            <w:tcW w:w="1814" w:type="dxa"/>
          </w:tcPr>
          <w:p w14:paraId="4D563330" w14:textId="058BD3E1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21.075, 24.18</w:t>
            </w:r>
            <w:r w:rsidR="000559AF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7EF68DC7" w14:textId="510D12FF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196</w:t>
            </w:r>
          </w:p>
        </w:tc>
      </w:tr>
      <w:tr w:rsidR="00CE7853" w:rsidRPr="00CE7853" w14:paraId="2FC3769D" w14:textId="77777777" w:rsidTr="00790950">
        <w:tc>
          <w:tcPr>
            <w:tcW w:w="2835" w:type="dxa"/>
          </w:tcPr>
          <w:p w14:paraId="5FB6A54D" w14:textId="05BB4A1D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Group, (CKD vs. Controls)</w:t>
            </w:r>
          </w:p>
        </w:tc>
        <w:tc>
          <w:tcPr>
            <w:tcW w:w="1134" w:type="dxa"/>
            <w:vAlign w:val="bottom"/>
          </w:tcPr>
          <w:p w14:paraId="7CF076C0" w14:textId="320A9E1B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318.511</w:t>
            </w:r>
          </w:p>
        </w:tc>
        <w:tc>
          <w:tcPr>
            <w:tcW w:w="1814" w:type="dxa"/>
          </w:tcPr>
          <w:p w14:paraId="3008A6A7" w14:textId="717D1C6D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197.817, 560.795]</w:t>
            </w:r>
          </w:p>
        </w:tc>
        <w:tc>
          <w:tcPr>
            <w:tcW w:w="964" w:type="dxa"/>
            <w:vAlign w:val="bottom"/>
          </w:tcPr>
          <w:p w14:paraId="56EE14BB" w14:textId="2CD121CA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478</w:t>
            </w:r>
          </w:p>
        </w:tc>
        <w:tc>
          <w:tcPr>
            <w:tcW w:w="283" w:type="dxa"/>
          </w:tcPr>
          <w:p w14:paraId="069E2F64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7D8CC08D" w14:textId="12F27F04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814" w:type="dxa"/>
          </w:tcPr>
          <w:p w14:paraId="1BC3EE64" w14:textId="77777777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</w:tcPr>
          <w:p w14:paraId="469D2DE5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16F6938B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0C86FDD0" w14:textId="7BFF67D5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814" w:type="dxa"/>
          </w:tcPr>
          <w:p w14:paraId="31C3BE86" w14:textId="77777777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</w:tcPr>
          <w:p w14:paraId="3D70E9BB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7853" w:rsidRPr="00CE7853" w14:paraId="0E0D03DD" w14:textId="77777777" w:rsidTr="00790950">
        <w:tc>
          <w:tcPr>
            <w:tcW w:w="2835" w:type="dxa"/>
          </w:tcPr>
          <w:p w14:paraId="4C944D25" w14:textId="0811E3AD" w:rsidR="0050538D" w:rsidRPr="00CE7853" w:rsidRDefault="0050538D" w:rsidP="00B93DED">
            <w:pPr>
              <w:ind w:firstLine="173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Contraction </w:t>
            </w:r>
            <w:r w:rsidR="00790950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×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Group</w:t>
            </w:r>
          </w:p>
        </w:tc>
        <w:tc>
          <w:tcPr>
            <w:tcW w:w="1134" w:type="dxa"/>
            <w:vAlign w:val="bottom"/>
          </w:tcPr>
          <w:p w14:paraId="70605D9A" w14:textId="775969EE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77.044</w:t>
            </w:r>
          </w:p>
        </w:tc>
        <w:tc>
          <w:tcPr>
            <w:tcW w:w="1814" w:type="dxa"/>
          </w:tcPr>
          <w:p w14:paraId="3BF3E2FE" w14:textId="41DCF48B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93.357, 39.269]</w:t>
            </w:r>
          </w:p>
        </w:tc>
        <w:tc>
          <w:tcPr>
            <w:tcW w:w="964" w:type="dxa"/>
            <w:vAlign w:val="bottom"/>
          </w:tcPr>
          <w:p w14:paraId="16580278" w14:textId="5AD7873F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195</w:t>
            </w:r>
          </w:p>
        </w:tc>
        <w:tc>
          <w:tcPr>
            <w:tcW w:w="283" w:type="dxa"/>
          </w:tcPr>
          <w:p w14:paraId="4963610D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048F170D" w14:textId="6E075C62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814" w:type="dxa"/>
          </w:tcPr>
          <w:p w14:paraId="007413B6" w14:textId="77777777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0024D343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1FC94FEA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090B872F" w14:textId="2B701570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814" w:type="dxa"/>
          </w:tcPr>
          <w:p w14:paraId="1A4DC282" w14:textId="77777777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342BC40D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7853" w:rsidRPr="00CE7853" w14:paraId="3D4AE085" w14:textId="77777777" w:rsidTr="00790950">
        <w:tc>
          <w:tcPr>
            <w:tcW w:w="2835" w:type="dxa"/>
          </w:tcPr>
          <w:p w14:paraId="23955FF8" w14:textId="348CCE83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FI-20 domains, (score)</w:t>
            </w:r>
          </w:p>
        </w:tc>
        <w:tc>
          <w:tcPr>
            <w:tcW w:w="1134" w:type="dxa"/>
            <w:vAlign w:val="bottom"/>
          </w:tcPr>
          <w:p w14:paraId="348F8390" w14:textId="77777777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</w:tcPr>
          <w:p w14:paraId="00B6F652" w14:textId="77777777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06145473" w14:textId="77777777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54F87D25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5BE5D0B6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</w:tcPr>
          <w:p w14:paraId="1A84AFA9" w14:textId="77777777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</w:tcPr>
          <w:p w14:paraId="6F539C31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759BEDAC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79F9D2A5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</w:tcPr>
          <w:p w14:paraId="00130B31" w14:textId="77777777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</w:tcPr>
          <w:p w14:paraId="75A10507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7853" w:rsidRPr="00CE7853" w14:paraId="62348B60" w14:textId="77777777" w:rsidTr="00790950">
        <w:tc>
          <w:tcPr>
            <w:tcW w:w="2835" w:type="dxa"/>
          </w:tcPr>
          <w:p w14:paraId="7AF17BDD" w14:textId="3114B788" w:rsidR="0050538D" w:rsidRPr="00CE7853" w:rsidRDefault="0050538D" w:rsidP="00B93DED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General </w:t>
            </w:r>
          </w:p>
        </w:tc>
        <w:tc>
          <w:tcPr>
            <w:tcW w:w="1134" w:type="dxa"/>
            <w:vAlign w:val="bottom"/>
          </w:tcPr>
          <w:p w14:paraId="1D29B656" w14:textId="2685985A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.791</w:t>
            </w:r>
          </w:p>
        </w:tc>
        <w:tc>
          <w:tcPr>
            <w:tcW w:w="1814" w:type="dxa"/>
          </w:tcPr>
          <w:p w14:paraId="6444CE31" w14:textId="1FBC072F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33.196, 29.614]</w:t>
            </w:r>
          </w:p>
        </w:tc>
        <w:tc>
          <w:tcPr>
            <w:tcW w:w="964" w:type="dxa"/>
            <w:vAlign w:val="bottom"/>
          </w:tcPr>
          <w:p w14:paraId="3EA71C8C" w14:textId="55F7E4C1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911</w:t>
            </w:r>
          </w:p>
        </w:tc>
        <w:tc>
          <w:tcPr>
            <w:tcW w:w="283" w:type="dxa"/>
          </w:tcPr>
          <w:p w14:paraId="2BFEEC2B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6DB70822" w14:textId="7B2A2254" w:rsidR="0050538D" w:rsidRPr="00CE7853" w:rsidRDefault="004D60EB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.415</w:t>
            </w:r>
          </w:p>
        </w:tc>
        <w:tc>
          <w:tcPr>
            <w:tcW w:w="1814" w:type="dxa"/>
          </w:tcPr>
          <w:p w14:paraId="21BFEA61" w14:textId="645A736B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3</w:t>
            </w:r>
            <w:r w:rsidR="004D60EB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900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5</w:t>
            </w:r>
            <w:r w:rsidR="004D60EB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730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5A8F3F9D" w14:textId="227CA2D2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4D60EB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99</w:t>
            </w:r>
          </w:p>
        </w:tc>
        <w:tc>
          <w:tcPr>
            <w:tcW w:w="283" w:type="dxa"/>
          </w:tcPr>
          <w:p w14:paraId="4488429A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3A6FDC3F" w14:textId="28277B4F" w:rsidR="0050538D" w:rsidRPr="00CE7853" w:rsidRDefault="000559AF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.766</w:t>
            </w:r>
          </w:p>
        </w:tc>
        <w:tc>
          <w:tcPr>
            <w:tcW w:w="1814" w:type="dxa"/>
          </w:tcPr>
          <w:p w14:paraId="70612F9B" w14:textId="10BEED32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5</w:t>
            </w:r>
            <w:r w:rsidR="000559AF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.030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5</w:t>
            </w:r>
            <w:r w:rsidR="000559AF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.499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5B6C3B87" w14:textId="60659C9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9</w:t>
            </w:r>
            <w:r w:rsidR="000559AF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2</w:t>
            </w:r>
          </w:p>
        </w:tc>
      </w:tr>
      <w:tr w:rsidR="00CE7853" w:rsidRPr="00CE7853" w14:paraId="1B867DB3" w14:textId="77777777" w:rsidTr="00790950">
        <w:tc>
          <w:tcPr>
            <w:tcW w:w="2835" w:type="dxa"/>
          </w:tcPr>
          <w:p w14:paraId="5D51B34A" w14:textId="3EE5479E" w:rsidR="0050538D" w:rsidRPr="00CE7853" w:rsidRDefault="0050538D" w:rsidP="00B93DED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Mental </w:t>
            </w:r>
          </w:p>
        </w:tc>
        <w:tc>
          <w:tcPr>
            <w:tcW w:w="1134" w:type="dxa"/>
            <w:vAlign w:val="bottom"/>
          </w:tcPr>
          <w:p w14:paraId="2258091B" w14:textId="6D1BA78C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2.469</w:t>
            </w:r>
          </w:p>
        </w:tc>
        <w:tc>
          <w:tcPr>
            <w:tcW w:w="1814" w:type="dxa"/>
          </w:tcPr>
          <w:p w14:paraId="266227E1" w14:textId="30541E01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59.359, 34.420]</w:t>
            </w:r>
          </w:p>
        </w:tc>
        <w:tc>
          <w:tcPr>
            <w:tcW w:w="964" w:type="dxa"/>
            <w:vAlign w:val="bottom"/>
          </w:tcPr>
          <w:p w14:paraId="1EA098C4" w14:textId="4B1349A8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602</w:t>
            </w:r>
          </w:p>
        </w:tc>
        <w:tc>
          <w:tcPr>
            <w:tcW w:w="283" w:type="dxa"/>
          </w:tcPr>
          <w:p w14:paraId="12114942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3C342957" w14:textId="0B243901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  <w:r w:rsidR="004D60EB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.070</w:t>
            </w:r>
          </w:p>
        </w:tc>
        <w:tc>
          <w:tcPr>
            <w:tcW w:w="1814" w:type="dxa"/>
          </w:tcPr>
          <w:p w14:paraId="3822C992" w14:textId="5CB38309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4</w:t>
            </w:r>
            <w:r w:rsidR="004D60EB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.890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7</w:t>
            </w:r>
            <w:r w:rsidR="004D60EB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.030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299BAD26" w14:textId="1B9525E4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4D60EB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15</w:t>
            </w:r>
          </w:p>
        </w:tc>
        <w:tc>
          <w:tcPr>
            <w:tcW w:w="283" w:type="dxa"/>
          </w:tcPr>
          <w:p w14:paraId="544E4CBE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5AE2E8DE" w14:textId="64D885E5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  <w:r w:rsidR="000559AF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5.400</w:t>
            </w:r>
          </w:p>
        </w:tc>
        <w:tc>
          <w:tcPr>
            <w:tcW w:w="1814" w:type="dxa"/>
          </w:tcPr>
          <w:p w14:paraId="4E0C704D" w14:textId="15446839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</w:t>
            </w:r>
            <w:r w:rsidR="000559AF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9.257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5</w:t>
            </w:r>
            <w:r w:rsidR="000559AF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.499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4E3D2A24" w14:textId="7BDE1139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0559AF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21</w:t>
            </w:r>
          </w:p>
        </w:tc>
      </w:tr>
      <w:tr w:rsidR="00CE7853" w:rsidRPr="00CE7853" w14:paraId="25146F8B" w14:textId="77777777" w:rsidTr="00790950">
        <w:tc>
          <w:tcPr>
            <w:tcW w:w="2835" w:type="dxa"/>
          </w:tcPr>
          <w:p w14:paraId="2C64DF79" w14:textId="008D7C9A" w:rsidR="0050538D" w:rsidRPr="00CE7853" w:rsidRDefault="0050538D" w:rsidP="00B93DED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Motivation </w:t>
            </w:r>
          </w:p>
        </w:tc>
        <w:tc>
          <w:tcPr>
            <w:tcW w:w="1134" w:type="dxa"/>
            <w:vAlign w:val="bottom"/>
          </w:tcPr>
          <w:p w14:paraId="34DDEEB0" w14:textId="78182A31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27.950</w:t>
            </w:r>
          </w:p>
        </w:tc>
        <w:tc>
          <w:tcPr>
            <w:tcW w:w="1814" w:type="dxa"/>
          </w:tcPr>
          <w:p w14:paraId="411AB3F9" w14:textId="6E118EF8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30.394, 74.495]</w:t>
            </w:r>
          </w:p>
        </w:tc>
        <w:tc>
          <w:tcPr>
            <w:tcW w:w="964" w:type="dxa"/>
            <w:vAlign w:val="bottom"/>
          </w:tcPr>
          <w:p w14:paraId="38772FB9" w14:textId="3E4C420D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593</w:t>
            </w:r>
          </w:p>
        </w:tc>
        <w:tc>
          <w:tcPr>
            <w:tcW w:w="283" w:type="dxa"/>
          </w:tcPr>
          <w:p w14:paraId="4F6EA4FF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62BCADD7" w14:textId="40142CDC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</w:t>
            </w:r>
            <w:r w:rsidR="004D60EB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1.592</w:t>
            </w:r>
          </w:p>
        </w:tc>
        <w:tc>
          <w:tcPr>
            <w:tcW w:w="1814" w:type="dxa"/>
          </w:tcPr>
          <w:p w14:paraId="7B65FDD3" w14:textId="5C45416D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</w:t>
            </w:r>
            <w:r w:rsidR="004D60EB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88.862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-</w:t>
            </w:r>
            <w:r w:rsidR="004D60EB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4.322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12C77700" w14:textId="55258FD2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0.0</w:t>
            </w:r>
            <w:r w:rsidR="004D60EB"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38</w:t>
            </w:r>
          </w:p>
        </w:tc>
        <w:tc>
          <w:tcPr>
            <w:tcW w:w="283" w:type="dxa"/>
          </w:tcPr>
          <w:p w14:paraId="092CEB7B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1B52952B" w14:textId="4821CAB7" w:rsidR="0050538D" w:rsidRPr="00CE7853" w:rsidRDefault="000559AF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0.079</w:t>
            </w:r>
          </w:p>
        </w:tc>
        <w:tc>
          <w:tcPr>
            <w:tcW w:w="1814" w:type="dxa"/>
          </w:tcPr>
          <w:p w14:paraId="4A315109" w14:textId="2BA20E07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</w:t>
            </w:r>
            <w:r w:rsidR="000559AF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7.742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1</w:t>
            </w:r>
            <w:r w:rsidR="000559AF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7.900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60FEABDF" w14:textId="19395531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0559AF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27</w:t>
            </w:r>
          </w:p>
        </w:tc>
      </w:tr>
      <w:tr w:rsidR="00CE7853" w:rsidRPr="00CE7853" w14:paraId="6AB5ECFD" w14:textId="77777777" w:rsidTr="00790950">
        <w:tc>
          <w:tcPr>
            <w:tcW w:w="2835" w:type="dxa"/>
          </w:tcPr>
          <w:p w14:paraId="04C45E7E" w14:textId="2EFADFE4" w:rsidR="0050538D" w:rsidRPr="00CE7853" w:rsidRDefault="0050538D" w:rsidP="00B93DED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Activity </w:t>
            </w:r>
          </w:p>
        </w:tc>
        <w:tc>
          <w:tcPr>
            <w:tcW w:w="1134" w:type="dxa"/>
            <w:vAlign w:val="bottom"/>
          </w:tcPr>
          <w:p w14:paraId="7C69C73C" w14:textId="70147363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1.125</w:t>
            </w:r>
          </w:p>
        </w:tc>
        <w:tc>
          <w:tcPr>
            <w:tcW w:w="1814" w:type="dxa"/>
          </w:tcPr>
          <w:p w14:paraId="010D433C" w14:textId="7AB2DA55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79.583, 57.333]</w:t>
            </w:r>
          </w:p>
        </w:tc>
        <w:tc>
          <w:tcPr>
            <w:tcW w:w="964" w:type="dxa"/>
            <w:vAlign w:val="bottom"/>
          </w:tcPr>
          <w:p w14:paraId="74D900C7" w14:textId="4B867995" w:rsidR="0050538D" w:rsidRPr="00CE7853" w:rsidRDefault="0050538D" w:rsidP="00B93DED">
            <w:pPr>
              <w:ind w:left="1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750</w:t>
            </w:r>
          </w:p>
        </w:tc>
        <w:tc>
          <w:tcPr>
            <w:tcW w:w="283" w:type="dxa"/>
          </w:tcPr>
          <w:p w14:paraId="43FFC409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4610684F" w14:textId="10F33296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  <w:r w:rsidR="004D60EB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.928</w:t>
            </w:r>
          </w:p>
        </w:tc>
        <w:tc>
          <w:tcPr>
            <w:tcW w:w="1814" w:type="dxa"/>
          </w:tcPr>
          <w:p w14:paraId="7E7E6CC5" w14:textId="1B75877D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97.</w:t>
            </w:r>
            <w:r w:rsidR="004D60EB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34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8</w:t>
            </w:r>
            <w:r w:rsidR="004D60EB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778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531FCC1C" w14:textId="7C99DF42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8</w:t>
            </w:r>
            <w:r w:rsidR="004D60EB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2</w:t>
            </w:r>
          </w:p>
        </w:tc>
        <w:tc>
          <w:tcPr>
            <w:tcW w:w="283" w:type="dxa"/>
          </w:tcPr>
          <w:p w14:paraId="05E62278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68C51654" w14:textId="31AE7E31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2</w:t>
            </w:r>
            <w:r w:rsidR="000559AF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.976</w:t>
            </w:r>
          </w:p>
        </w:tc>
        <w:tc>
          <w:tcPr>
            <w:tcW w:w="1814" w:type="dxa"/>
          </w:tcPr>
          <w:p w14:paraId="6BF69251" w14:textId="7083AA94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</w:t>
            </w:r>
            <w:r w:rsidR="000559AF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0.255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="000559AF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6.303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6D582CA7" w14:textId="2A818BFF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0559AF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43</w:t>
            </w:r>
          </w:p>
        </w:tc>
      </w:tr>
      <w:tr w:rsidR="00CE7853" w:rsidRPr="00CE7853" w14:paraId="2D38295C" w14:textId="77777777" w:rsidTr="0079095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9247661" w14:textId="245F7F70" w:rsidR="0050538D" w:rsidRPr="00CE7853" w:rsidRDefault="0050538D" w:rsidP="00236F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Raw RER 0-75ms (µV∙s</w:t>
            </w: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-1</w:t>
            </w: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DE5A07" w14:textId="77777777" w:rsidR="0050538D" w:rsidRPr="00CE7853" w:rsidRDefault="0050538D" w:rsidP="00236FA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7B30A2DE" w14:textId="77777777" w:rsidR="0050538D" w:rsidRPr="00CE7853" w:rsidRDefault="0050538D" w:rsidP="00B479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3E5272C" w14:textId="77777777" w:rsidR="0050538D" w:rsidRPr="00CE7853" w:rsidRDefault="0050538D" w:rsidP="00236FA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91C74A9" w14:textId="77777777" w:rsidR="0050538D" w:rsidRPr="00CE7853" w:rsidRDefault="0050538D" w:rsidP="00236F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3B461A5" w14:textId="77777777" w:rsidR="0050538D" w:rsidRPr="00CE7853" w:rsidRDefault="0050538D" w:rsidP="00236F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2A12C026" w14:textId="77777777" w:rsidR="0050538D" w:rsidRPr="00CE7853" w:rsidRDefault="0050538D" w:rsidP="00B479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C62370A" w14:textId="77777777" w:rsidR="0050538D" w:rsidRPr="00CE7853" w:rsidRDefault="0050538D" w:rsidP="00236F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EE64E2D" w14:textId="77777777" w:rsidR="0050538D" w:rsidRPr="00CE7853" w:rsidRDefault="0050538D" w:rsidP="00236F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452027D" w14:textId="77777777" w:rsidR="0050538D" w:rsidRPr="00CE7853" w:rsidRDefault="0050538D" w:rsidP="00236F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09367611" w14:textId="77777777" w:rsidR="0050538D" w:rsidRPr="00CE7853" w:rsidRDefault="0050538D" w:rsidP="00B479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095C1902" w14:textId="77777777" w:rsidR="0050538D" w:rsidRPr="00CE7853" w:rsidRDefault="0050538D" w:rsidP="00236FA5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7853" w:rsidRPr="00CE7853" w14:paraId="788E9D14" w14:textId="77777777" w:rsidTr="00790950">
        <w:tc>
          <w:tcPr>
            <w:tcW w:w="2835" w:type="dxa"/>
            <w:tcBorders>
              <w:bottom w:val="single" w:sz="4" w:space="0" w:color="auto"/>
            </w:tcBorders>
          </w:tcPr>
          <w:p w14:paraId="69E28C28" w14:textId="77777777" w:rsidR="0050538D" w:rsidRPr="00CE7853" w:rsidRDefault="0050538D" w:rsidP="00236F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327D87D" w14:textId="77777777" w:rsidR="0050538D" w:rsidRPr="00CE7853" w:rsidRDefault="0050538D" w:rsidP="00236FA5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β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1AA8F3DA" w14:textId="77777777" w:rsidR="0050538D" w:rsidRPr="00CE7853" w:rsidRDefault="0050538D" w:rsidP="00B479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95%CI]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5E9FADC3" w14:textId="77777777" w:rsidR="0050538D" w:rsidRPr="00CE7853" w:rsidRDefault="0050538D" w:rsidP="00236FA5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-values</w:t>
            </w:r>
          </w:p>
        </w:tc>
        <w:tc>
          <w:tcPr>
            <w:tcW w:w="283" w:type="dxa"/>
          </w:tcPr>
          <w:p w14:paraId="2ED9FB31" w14:textId="77777777" w:rsidR="0050538D" w:rsidRPr="00CE7853" w:rsidRDefault="0050538D" w:rsidP="00236FA5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86491C" w14:textId="77777777" w:rsidR="0050538D" w:rsidRPr="00CE7853" w:rsidRDefault="0050538D" w:rsidP="00236FA5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β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69AFADDB" w14:textId="77777777" w:rsidR="0050538D" w:rsidRPr="00CE7853" w:rsidRDefault="0050538D" w:rsidP="00B479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95%CI]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3AD9FF9" w14:textId="77777777" w:rsidR="0050538D" w:rsidRPr="00CE7853" w:rsidRDefault="0050538D" w:rsidP="00236FA5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-values</w:t>
            </w:r>
          </w:p>
        </w:tc>
        <w:tc>
          <w:tcPr>
            <w:tcW w:w="283" w:type="dxa"/>
          </w:tcPr>
          <w:p w14:paraId="06DEDF23" w14:textId="77777777" w:rsidR="0050538D" w:rsidRPr="00CE7853" w:rsidRDefault="0050538D" w:rsidP="00236FA5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2306BA" w14:textId="77777777" w:rsidR="0050538D" w:rsidRPr="00CE7853" w:rsidRDefault="0050538D" w:rsidP="00236FA5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β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6DC5CC35" w14:textId="77777777" w:rsidR="0050538D" w:rsidRPr="00CE7853" w:rsidRDefault="0050538D" w:rsidP="00B479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95%CI]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583807C3" w14:textId="77777777" w:rsidR="0050538D" w:rsidRPr="00CE7853" w:rsidRDefault="0050538D" w:rsidP="00236FA5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-values</w:t>
            </w:r>
          </w:p>
        </w:tc>
      </w:tr>
      <w:tr w:rsidR="00CE7853" w:rsidRPr="00CE7853" w14:paraId="41E7AFEE" w14:textId="77777777" w:rsidTr="00790950">
        <w:tc>
          <w:tcPr>
            <w:tcW w:w="2835" w:type="dxa"/>
          </w:tcPr>
          <w:p w14:paraId="02C794DD" w14:textId="1121B678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tractions, (time)</w:t>
            </w:r>
          </w:p>
        </w:tc>
        <w:tc>
          <w:tcPr>
            <w:tcW w:w="1134" w:type="dxa"/>
            <w:vAlign w:val="bottom"/>
          </w:tcPr>
          <w:p w14:paraId="3DA695B0" w14:textId="56AC9D20" w:rsidR="0050538D" w:rsidRPr="00CE7853" w:rsidRDefault="0050538D" w:rsidP="00B93DED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40.194</w:t>
            </w:r>
          </w:p>
        </w:tc>
        <w:tc>
          <w:tcPr>
            <w:tcW w:w="1814" w:type="dxa"/>
          </w:tcPr>
          <w:p w14:paraId="3AC94BA5" w14:textId="70A65B6D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99.157, 18.77</w:t>
            </w:r>
            <w:r w:rsidR="00790950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5767C717" w14:textId="535120DD" w:rsidR="0050538D" w:rsidRPr="00CE7853" w:rsidRDefault="0050538D" w:rsidP="00B93DED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182</w:t>
            </w:r>
          </w:p>
        </w:tc>
        <w:tc>
          <w:tcPr>
            <w:tcW w:w="283" w:type="dxa"/>
          </w:tcPr>
          <w:p w14:paraId="434DA881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15462CF7" w14:textId="2F157B66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  <w:r w:rsidR="00D37D39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02.375</w:t>
            </w:r>
          </w:p>
        </w:tc>
        <w:tc>
          <w:tcPr>
            <w:tcW w:w="1814" w:type="dxa"/>
          </w:tcPr>
          <w:p w14:paraId="4037B9E0" w14:textId="26FE73F9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7</w:t>
            </w:r>
            <w:r w:rsidR="00D37D39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.528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-</w:t>
            </w:r>
            <w:r w:rsidR="00D37D39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2.222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34E29E6B" w14:textId="3293556C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0.00</w:t>
            </w:r>
            <w:r w:rsidR="00D37D39"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283" w:type="dxa"/>
          </w:tcPr>
          <w:p w14:paraId="74E432C1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717C05AE" w14:textId="492A26A9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40.194</w:t>
            </w:r>
          </w:p>
        </w:tc>
        <w:tc>
          <w:tcPr>
            <w:tcW w:w="1814" w:type="dxa"/>
          </w:tcPr>
          <w:p w14:paraId="3DF2CFE2" w14:textId="0DBF335A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96.368, 15.981]</w:t>
            </w:r>
          </w:p>
        </w:tc>
        <w:tc>
          <w:tcPr>
            <w:tcW w:w="964" w:type="dxa"/>
            <w:vAlign w:val="bottom"/>
          </w:tcPr>
          <w:p w14:paraId="271DEBB1" w14:textId="71D941D8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16</w:t>
            </w:r>
            <w:r w:rsidR="00497791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</w:tr>
      <w:tr w:rsidR="00CE7853" w:rsidRPr="00CE7853" w14:paraId="677D0379" w14:textId="77777777" w:rsidTr="00790950">
        <w:tc>
          <w:tcPr>
            <w:tcW w:w="2835" w:type="dxa"/>
          </w:tcPr>
          <w:p w14:paraId="4A307E4B" w14:textId="234465E1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Group, (CKD vs. Controls)</w:t>
            </w:r>
          </w:p>
        </w:tc>
        <w:tc>
          <w:tcPr>
            <w:tcW w:w="1134" w:type="dxa"/>
            <w:vAlign w:val="bottom"/>
          </w:tcPr>
          <w:p w14:paraId="4169CEED" w14:textId="1D760533" w:rsidR="0050538D" w:rsidRPr="00CE7853" w:rsidRDefault="0050538D" w:rsidP="00B93DED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247.561</w:t>
            </w:r>
          </w:p>
        </w:tc>
        <w:tc>
          <w:tcPr>
            <w:tcW w:w="1814" w:type="dxa"/>
          </w:tcPr>
          <w:p w14:paraId="13341F1C" w14:textId="7477418F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933.276, 438.155]</w:t>
            </w:r>
          </w:p>
        </w:tc>
        <w:tc>
          <w:tcPr>
            <w:tcW w:w="964" w:type="dxa"/>
            <w:vAlign w:val="bottom"/>
          </w:tcPr>
          <w:p w14:paraId="519A33D0" w14:textId="0D14D9AD" w:rsidR="0050538D" w:rsidRPr="00CE7853" w:rsidRDefault="0050538D" w:rsidP="00B93DED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479</w:t>
            </w:r>
          </w:p>
        </w:tc>
        <w:tc>
          <w:tcPr>
            <w:tcW w:w="283" w:type="dxa"/>
          </w:tcPr>
          <w:p w14:paraId="23C286B6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78B6A6EA" w14:textId="45A854FC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814" w:type="dxa"/>
          </w:tcPr>
          <w:p w14:paraId="122E650F" w14:textId="77777777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</w:tcPr>
          <w:p w14:paraId="18E7A247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09494F9E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5C80215C" w14:textId="25D4C3CA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814" w:type="dxa"/>
          </w:tcPr>
          <w:p w14:paraId="3A8CB2C5" w14:textId="77777777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</w:tcPr>
          <w:p w14:paraId="42B2FC11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7853" w:rsidRPr="00CE7853" w14:paraId="19825D42" w14:textId="77777777" w:rsidTr="00790950">
        <w:tc>
          <w:tcPr>
            <w:tcW w:w="2835" w:type="dxa"/>
          </w:tcPr>
          <w:p w14:paraId="227214ED" w14:textId="750776BF" w:rsidR="0050538D" w:rsidRPr="00CE7853" w:rsidRDefault="0050538D" w:rsidP="00B93DED">
            <w:pPr>
              <w:ind w:firstLine="173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Contraction </w:t>
            </w:r>
            <w:r w:rsidR="00790950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×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Group</w:t>
            </w:r>
          </w:p>
        </w:tc>
        <w:tc>
          <w:tcPr>
            <w:tcW w:w="1134" w:type="dxa"/>
            <w:vAlign w:val="bottom"/>
          </w:tcPr>
          <w:p w14:paraId="0D9984F1" w14:textId="5E42B3A2" w:rsidR="0050538D" w:rsidRPr="00CE7853" w:rsidRDefault="0050538D" w:rsidP="00B93DED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62.181</w:t>
            </w:r>
          </w:p>
        </w:tc>
        <w:tc>
          <w:tcPr>
            <w:tcW w:w="1814" w:type="dxa"/>
          </w:tcPr>
          <w:p w14:paraId="558DD7E8" w14:textId="4A0BAA67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50.953, 26.591]</w:t>
            </w:r>
          </w:p>
        </w:tc>
        <w:tc>
          <w:tcPr>
            <w:tcW w:w="964" w:type="dxa"/>
            <w:vAlign w:val="bottom"/>
          </w:tcPr>
          <w:p w14:paraId="3DA0CEA0" w14:textId="3A70D095" w:rsidR="0050538D" w:rsidRPr="00CE7853" w:rsidRDefault="0050538D" w:rsidP="00B93DED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170</w:t>
            </w:r>
          </w:p>
        </w:tc>
        <w:tc>
          <w:tcPr>
            <w:tcW w:w="283" w:type="dxa"/>
          </w:tcPr>
          <w:p w14:paraId="5D23A6D1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3BC37FD6" w14:textId="0CE45818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814" w:type="dxa"/>
          </w:tcPr>
          <w:p w14:paraId="560BFB66" w14:textId="77777777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24B85CE9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4FD11CDA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244CB89B" w14:textId="3A2F6551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814" w:type="dxa"/>
          </w:tcPr>
          <w:p w14:paraId="2E52CAE2" w14:textId="77777777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393DF8E6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7853" w:rsidRPr="00CE7853" w14:paraId="50632941" w14:textId="77777777" w:rsidTr="00790950">
        <w:tc>
          <w:tcPr>
            <w:tcW w:w="2835" w:type="dxa"/>
          </w:tcPr>
          <w:p w14:paraId="3782FA20" w14:textId="28037971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FI-20 domains, (score)</w:t>
            </w:r>
          </w:p>
        </w:tc>
        <w:tc>
          <w:tcPr>
            <w:tcW w:w="1134" w:type="dxa"/>
            <w:vAlign w:val="bottom"/>
          </w:tcPr>
          <w:p w14:paraId="36C270CC" w14:textId="77777777" w:rsidR="0050538D" w:rsidRPr="00CE7853" w:rsidRDefault="0050538D" w:rsidP="00B93DED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</w:tcPr>
          <w:p w14:paraId="5C6E18E0" w14:textId="77777777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06BD3041" w14:textId="77777777" w:rsidR="0050538D" w:rsidRPr="00CE7853" w:rsidRDefault="0050538D" w:rsidP="00B93DED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22F0F027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1039C709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</w:tcPr>
          <w:p w14:paraId="139566F5" w14:textId="77777777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</w:tcPr>
          <w:p w14:paraId="659B91CE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1C356CA5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4895C37E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14" w:type="dxa"/>
          </w:tcPr>
          <w:p w14:paraId="3479928A" w14:textId="77777777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</w:tcPr>
          <w:p w14:paraId="36F782D6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7853" w:rsidRPr="00CE7853" w14:paraId="531CFEC9" w14:textId="77777777" w:rsidTr="00790950">
        <w:tc>
          <w:tcPr>
            <w:tcW w:w="2835" w:type="dxa"/>
          </w:tcPr>
          <w:p w14:paraId="74E3B971" w14:textId="214156B4" w:rsidR="0050538D" w:rsidRPr="00CE7853" w:rsidRDefault="0050538D" w:rsidP="00B93DED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General </w:t>
            </w:r>
          </w:p>
        </w:tc>
        <w:tc>
          <w:tcPr>
            <w:tcW w:w="1134" w:type="dxa"/>
            <w:vAlign w:val="bottom"/>
          </w:tcPr>
          <w:p w14:paraId="5F4E296C" w14:textId="42BE1462" w:rsidR="0050538D" w:rsidRPr="00CE7853" w:rsidRDefault="0050538D" w:rsidP="00B93DED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927</w:t>
            </w:r>
          </w:p>
        </w:tc>
        <w:tc>
          <w:tcPr>
            <w:tcW w:w="1814" w:type="dxa"/>
          </w:tcPr>
          <w:p w14:paraId="5497FA5C" w14:textId="34564420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21.454, 29.308]</w:t>
            </w:r>
          </w:p>
        </w:tc>
        <w:tc>
          <w:tcPr>
            <w:tcW w:w="964" w:type="dxa"/>
            <w:vAlign w:val="bottom"/>
          </w:tcPr>
          <w:p w14:paraId="656C8B5D" w14:textId="133CD8AC" w:rsidR="0050538D" w:rsidRPr="00CE7853" w:rsidRDefault="0050538D" w:rsidP="00B93DED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762</w:t>
            </w:r>
          </w:p>
        </w:tc>
        <w:tc>
          <w:tcPr>
            <w:tcW w:w="283" w:type="dxa"/>
          </w:tcPr>
          <w:p w14:paraId="102B56DD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69B01B39" w14:textId="29B9F414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  <w:r w:rsidR="00D37D39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888</w:t>
            </w:r>
          </w:p>
        </w:tc>
        <w:tc>
          <w:tcPr>
            <w:tcW w:w="1814" w:type="dxa"/>
          </w:tcPr>
          <w:p w14:paraId="241149BA" w14:textId="6BB36D9B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2</w:t>
            </w:r>
            <w:r w:rsidR="00D37D39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.094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="00D37D39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8.871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46462D40" w14:textId="27E8A716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D37D39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78</w:t>
            </w:r>
          </w:p>
        </w:tc>
        <w:tc>
          <w:tcPr>
            <w:tcW w:w="283" w:type="dxa"/>
          </w:tcPr>
          <w:p w14:paraId="0D42D16F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5769595A" w14:textId="49C557F4" w:rsidR="0050538D" w:rsidRPr="00CE7853" w:rsidRDefault="00497791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.337</w:t>
            </w:r>
          </w:p>
        </w:tc>
        <w:tc>
          <w:tcPr>
            <w:tcW w:w="1814" w:type="dxa"/>
          </w:tcPr>
          <w:p w14:paraId="7F95BD37" w14:textId="5D31B878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3</w:t>
            </w:r>
            <w:r w:rsidR="009112E3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.684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="009112E3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8.359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2E88D9EC" w14:textId="7493A788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497791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48</w:t>
            </w:r>
          </w:p>
        </w:tc>
      </w:tr>
      <w:tr w:rsidR="00CE7853" w:rsidRPr="00CE7853" w14:paraId="7CE547D9" w14:textId="77777777" w:rsidTr="00790950">
        <w:tc>
          <w:tcPr>
            <w:tcW w:w="2835" w:type="dxa"/>
          </w:tcPr>
          <w:p w14:paraId="09E0AD2A" w14:textId="607F6615" w:rsidR="0050538D" w:rsidRPr="00CE7853" w:rsidRDefault="0050538D" w:rsidP="00B93DED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Mental </w:t>
            </w:r>
          </w:p>
        </w:tc>
        <w:tc>
          <w:tcPr>
            <w:tcW w:w="1134" w:type="dxa"/>
            <w:vAlign w:val="bottom"/>
          </w:tcPr>
          <w:p w14:paraId="0B5FEBD1" w14:textId="6A0E9FA7" w:rsidR="0050538D" w:rsidRPr="00CE7853" w:rsidRDefault="0050538D" w:rsidP="00B93DED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2.637</w:t>
            </w:r>
          </w:p>
        </w:tc>
        <w:tc>
          <w:tcPr>
            <w:tcW w:w="1814" w:type="dxa"/>
          </w:tcPr>
          <w:p w14:paraId="79E6764E" w14:textId="4D1C9491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50.532, 25.257]</w:t>
            </w:r>
          </w:p>
        </w:tc>
        <w:tc>
          <w:tcPr>
            <w:tcW w:w="964" w:type="dxa"/>
            <w:vAlign w:val="bottom"/>
          </w:tcPr>
          <w:p w14:paraId="1955962F" w14:textId="2779A75B" w:rsidR="0050538D" w:rsidRPr="00CE7853" w:rsidRDefault="0050538D" w:rsidP="00B93DED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514</w:t>
            </w:r>
          </w:p>
        </w:tc>
        <w:tc>
          <w:tcPr>
            <w:tcW w:w="283" w:type="dxa"/>
          </w:tcPr>
          <w:p w14:paraId="036F48B1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5F4469F1" w14:textId="26E0D63A" w:rsidR="0050538D" w:rsidRPr="00CE7853" w:rsidRDefault="00D37D39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.615</w:t>
            </w:r>
          </w:p>
        </w:tc>
        <w:tc>
          <w:tcPr>
            <w:tcW w:w="1814" w:type="dxa"/>
          </w:tcPr>
          <w:p w14:paraId="5EA132DE" w14:textId="2D044C79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</w:t>
            </w:r>
            <w:r w:rsidR="00D37D39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9.786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6</w:t>
            </w:r>
            <w:r w:rsidR="00D37D39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015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69295333" w14:textId="3E577842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8</w:t>
            </w:r>
            <w:r w:rsidR="00D37D39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0</w:t>
            </w:r>
          </w:p>
        </w:tc>
        <w:tc>
          <w:tcPr>
            <w:tcW w:w="283" w:type="dxa"/>
          </w:tcPr>
          <w:p w14:paraId="7169C296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015AE663" w14:textId="6535DB6C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2</w:t>
            </w:r>
            <w:r w:rsidR="00497791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962</w:t>
            </w:r>
          </w:p>
        </w:tc>
        <w:tc>
          <w:tcPr>
            <w:tcW w:w="1814" w:type="dxa"/>
          </w:tcPr>
          <w:p w14:paraId="17451B0A" w14:textId="35F702D5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</w:t>
            </w:r>
            <w:r w:rsidR="009112E3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5.426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="009112E3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3.502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512B1584" w14:textId="5EBAC95E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497791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27</w:t>
            </w:r>
          </w:p>
        </w:tc>
      </w:tr>
      <w:tr w:rsidR="00CE7853" w:rsidRPr="00CE7853" w14:paraId="56409F26" w14:textId="77777777" w:rsidTr="00790950">
        <w:tc>
          <w:tcPr>
            <w:tcW w:w="2835" w:type="dxa"/>
          </w:tcPr>
          <w:p w14:paraId="49E97C33" w14:textId="40F46E87" w:rsidR="0050538D" w:rsidRPr="00CE7853" w:rsidRDefault="0050538D" w:rsidP="00B93DED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Motivation </w:t>
            </w:r>
          </w:p>
        </w:tc>
        <w:tc>
          <w:tcPr>
            <w:tcW w:w="1134" w:type="dxa"/>
            <w:vAlign w:val="bottom"/>
          </w:tcPr>
          <w:p w14:paraId="1D4E8BEF" w14:textId="42C54E56" w:rsidR="0050538D" w:rsidRPr="00CE7853" w:rsidRDefault="0050538D" w:rsidP="00B93DED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4.150</w:t>
            </w:r>
          </w:p>
        </w:tc>
        <w:tc>
          <w:tcPr>
            <w:tcW w:w="1814" w:type="dxa"/>
          </w:tcPr>
          <w:p w14:paraId="695B0B17" w14:textId="102E5056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86.943, 78.643]</w:t>
            </w:r>
          </w:p>
        </w:tc>
        <w:tc>
          <w:tcPr>
            <w:tcW w:w="964" w:type="dxa"/>
            <w:vAlign w:val="bottom"/>
          </w:tcPr>
          <w:p w14:paraId="64C56531" w14:textId="575DD8E8" w:rsidR="0050538D" w:rsidRPr="00CE7853" w:rsidRDefault="0050538D" w:rsidP="00B93DED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922</w:t>
            </w:r>
          </w:p>
        </w:tc>
        <w:tc>
          <w:tcPr>
            <w:tcW w:w="283" w:type="dxa"/>
          </w:tcPr>
          <w:p w14:paraId="03C801F7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2B000931" w14:textId="5BA53633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</w:t>
            </w:r>
            <w:r w:rsidR="00497791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9.357</w:t>
            </w:r>
          </w:p>
        </w:tc>
        <w:tc>
          <w:tcPr>
            <w:tcW w:w="1814" w:type="dxa"/>
          </w:tcPr>
          <w:p w14:paraId="3B6D79F0" w14:textId="77732C0F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2</w:t>
            </w:r>
            <w:r w:rsidR="00497791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1.653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="00497791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2.940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71EBBD8F" w14:textId="5E2E4F05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</w:t>
            </w:r>
            <w:r w:rsidR="00497791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9</w:t>
            </w:r>
          </w:p>
        </w:tc>
        <w:tc>
          <w:tcPr>
            <w:tcW w:w="283" w:type="dxa"/>
          </w:tcPr>
          <w:p w14:paraId="7BD3FAD3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0E4A75CE" w14:textId="3C576B71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</w:t>
            </w:r>
            <w:r w:rsidR="00497791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.141</w:t>
            </w:r>
          </w:p>
        </w:tc>
        <w:tc>
          <w:tcPr>
            <w:tcW w:w="1814" w:type="dxa"/>
          </w:tcPr>
          <w:p w14:paraId="59960AC5" w14:textId="5EEC8A30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8</w:t>
            </w:r>
            <w:r w:rsidR="009112E3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869,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1</w:t>
            </w:r>
            <w:r w:rsidR="009112E3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4.152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vAlign w:val="bottom"/>
          </w:tcPr>
          <w:p w14:paraId="6C28047A" w14:textId="507096A9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497791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96</w:t>
            </w:r>
          </w:p>
        </w:tc>
      </w:tr>
      <w:tr w:rsidR="00CE7853" w:rsidRPr="00CE7853" w14:paraId="1A5DE374" w14:textId="77777777" w:rsidTr="00790950">
        <w:tc>
          <w:tcPr>
            <w:tcW w:w="2835" w:type="dxa"/>
            <w:tcBorders>
              <w:bottom w:val="single" w:sz="4" w:space="0" w:color="auto"/>
            </w:tcBorders>
          </w:tcPr>
          <w:p w14:paraId="249734A0" w14:textId="64824656" w:rsidR="0050538D" w:rsidRPr="00CE7853" w:rsidRDefault="0050538D" w:rsidP="00B93DED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Activity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7CAA9A7" w14:textId="3E38A287" w:rsidR="0050538D" w:rsidRPr="00CE7853" w:rsidRDefault="0050538D" w:rsidP="00B93DED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8.885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14DB491B" w14:textId="6747A541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74.211, 36.441]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3B9057B1" w14:textId="6704B6D3" w:rsidR="0050538D" w:rsidRPr="00CE7853" w:rsidRDefault="0050538D" w:rsidP="00B93DED">
            <w:pPr>
              <w:ind w:firstLine="173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504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B80F4B3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D3830E0" w14:textId="08413432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</w:t>
            </w:r>
            <w:r w:rsidR="00497791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931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3FB7BD8B" w14:textId="6A85AB80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9</w:t>
            </w:r>
            <w:r w:rsidR="00497791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330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="00497791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1.468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06EF51DF" w14:textId="2EBD1E55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7</w:t>
            </w:r>
            <w:r w:rsidR="00497791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6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624795B" w14:textId="7777777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0506B61" w14:textId="6DCA0D26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2</w:t>
            </w:r>
            <w:r w:rsidR="00497791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.519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0834417B" w14:textId="0DF4B7F0" w:rsidR="0050538D" w:rsidRPr="00CE7853" w:rsidRDefault="0050538D" w:rsidP="00B93D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</w:t>
            </w:r>
            <w:r w:rsidR="009112E3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5.601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="009112E3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8.563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57C0CBF9" w14:textId="774B1297" w:rsidR="0050538D" w:rsidRPr="00CE7853" w:rsidRDefault="0050538D" w:rsidP="00B93DED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497791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24</w:t>
            </w:r>
          </w:p>
        </w:tc>
      </w:tr>
    </w:tbl>
    <w:p w14:paraId="42693D70" w14:textId="27E93498" w:rsidR="00790950" w:rsidRPr="00CE7853" w:rsidRDefault="00790950" w:rsidP="00B93DED">
      <w:pPr>
        <w:spacing w:after="0"/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GB"/>
        </w:rPr>
      </w:pPr>
      <w:r w:rsidRPr="00CE7853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GB"/>
        </w:rPr>
        <w:t xml:space="preserve">* </w:t>
      </w:r>
      <w:r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All the </w:t>
      </w:r>
      <w:proofErr w:type="gramStart"/>
      <w:r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model</w:t>
      </w:r>
      <w:proofErr w:type="gramEnd"/>
      <w:r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were adjusted for age, sex, BMI, </w:t>
      </w:r>
      <w:proofErr w:type="spellStart"/>
      <w:r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Charlson</w:t>
      </w:r>
      <w:proofErr w:type="spellEnd"/>
      <w:r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comorbidity index and sleep satisfaction. CKD and control models were also adjusted for eGFR CKD-EPI no BSA, and CKD models adjusted for haemoglobin level.  </w:t>
      </w:r>
    </w:p>
    <w:p w14:paraId="1BD23151" w14:textId="5ABA9169" w:rsidR="00B93DED" w:rsidRPr="00CE7853" w:rsidRDefault="00B93DED" w:rsidP="00B93DED">
      <w:pPr>
        <w:spacing w:after="0"/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  <w:r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CKD: chronic kidney disease; BMI: body mass index; eGFR CKD-EPI no BSA: estimated glomerular filtration rate using the Chronic Kidney Disease </w:t>
      </w:r>
      <w:proofErr w:type="spellStart"/>
      <w:r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EPIdemiology</w:t>
      </w:r>
      <w:proofErr w:type="spellEnd"/>
      <w:r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collaboration equation adjusted for body surface area using the Haycock Method (Haycock et al., 1978); MFI: Multidimensional Fatigue Inventory 20 questionnaire; RER: rate of electromyography rise calculated on raw signal. A higher MFI-20 score represents greater fatigue.</w:t>
      </w:r>
    </w:p>
    <w:p w14:paraId="0995EA4F" w14:textId="77777777" w:rsidR="00854EB0" w:rsidRPr="00CE7853" w:rsidRDefault="00854EB0">
      <w:pPr>
        <w:rPr>
          <w:rFonts w:ascii="Times New Roman" w:hAnsi="Times New Roman" w:cs="Times New Roman"/>
          <w:color w:val="000000" w:themeColor="text1"/>
          <w:lang w:val="en-GB"/>
        </w:rPr>
      </w:pPr>
      <w:r w:rsidRPr="00CE7853">
        <w:rPr>
          <w:rFonts w:ascii="Times New Roman" w:hAnsi="Times New Roman" w:cs="Times New Roman"/>
          <w:color w:val="000000" w:themeColor="text1"/>
          <w:lang w:val="en-GB"/>
        </w:rPr>
        <w:br w:type="page"/>
      </w:r>
    </w:p>
    <w:p w14:paraId="738BDAF6" w14:textId="1E4CFEBA" w:rsidR="00A50B3C" w:rsidRDefault="00A50B3C" w:rsidP="00A50B3C">
      <w:pPr>
        <w:rPr>
          <w:rFonts w:ascii="Times New Roman" w:hAnsi="Times New Roman" w:cs="Times New Roman"/>
          <w:color w:val="000000" w:themeColor="text1"/>
          <w:lang w:val="en-GB"/>
        </w:rPr>
      </w:pPr>
      <w:r w:rsidRPr="00CE7853">
        <w:rPr>
          <w:rFonts w:ascii="Times New Roman" w:hAnsi="Times New Roman" w:cs="Times New Roman"/>
          <w:color w:val="000000" w:themeColor="text1"/>
          <w:lang w:val="en-GB"/>
        </w:rPr>
        <w:lastRenderedPageBreak/>
        <w:t>S</w:t>
      </w:r>
      <w:r w:rsidR="003F7299">
        <w:rPr>
          <w:rFonts w:ascii="Times New Roman" w:hAnsi="Times New Roman" w:cs="Times New Roman"/>
          <w:color w:val="000000" w:themeColor="text1"/>
          <w:lang w:val="en-GB"/>
        </w:rPr>
        <w:t>upplemental</w:t>
      </w:r>
      <w:r w:rsidRPr="00CE7853">
        <w:rPr>
          <w:rFonts w:ascii="Times New Roman" w:hAnsi="Times New Roman" w:cs="Times New Roman"/>
          <w:color w:val="000000" w:themeColor="text1"/>
          <w:lang w:val="en-GB"/>
        </w:rPr>
        <w:t xml:space="preserve"> Table </w:t>
      </w:r>
      <w:r w:rsidR="00EA6F4B" w:rsidRPr="00CE7853">
        <w:rPr>
          <w:rFonts w:ascii="Times New Roman" w:hAnsi="Times New Roman" w:cs="Times New Roman"/>
          <w:color w:val="000000" w:themeColor="text1"/>
          <w:lang w:val="en-GB"/>
        </w:rPr>
        <w:t>5</w:t>
      </w:r>
      <w:r w:rsidRPr="00CE7853">
        <w:rPr>
          <w:rFonts w:ascii="Times New Roman" w:hAnsi="Times New Roman" w:cs="Times New Roman"/>
          <w:color w:val="000000" w:themeColor="text1"/>
          <w:lang w:val="en-GB"/>
        </w:rPr>
        <w:t xml:space="preserve">. Determinant of the </w:t>
      </w:r>
      <w:proofErr w:type="spellStart"/>
      <w:r w:rsidRPr="00CE7853">
        <w:rPr>
          <w:rFonts w:ascii="Times New Roman" w:hAnsi="Times New Roman" w:cs="Times New Roman"/>
          <w:color w:val="000000" w:themeColor="text1"/>
          <w:lang w:val="en-GB"/>
        </w:rPr>
        <w:t>i</w:t>
      </w:r>
      <w:r w:rsidRPr="00CE7853">
        <w:rPr>
          <w:rFonts w:ascii="Times New Roman" w:hAnsi="Times New Roman" w:cs="Times New Roman"/>
          <w:i/>
          <w:iCs/>
          <w:color w:val="000000" w:themeColor="text1"/>
          <w:lang w:val="en-GB"/>
        </w:rPr>
        <w:t>fmed</w:t>
      </w:r>
      <w:proofErr w:type="spellEnd"/>
      <w:r w:rsidRPr="00CE7853">
        <w:rPr>
          <w:rFonts w:ascii="Times New Roman" w:hAnsi="Times New Roman" w:cs="Times New Roman"/>
          <w:color w:val="000000" w:themeColor="text1"/>
          <w:lang w:val="en-GB"/>
        </w:rPr>
        <w:t xml:space="preserve"> during explosive contractions considering all the different </w:t>
      </w:r>
      <w:proofErr w:type="gramStart"/>
      <w:r w:rsidRPr="00CE7853">
        <w:rPr>
          <w:rFonts w:ascii="Times New Roman" w:hAnsi="Times New Roman" w:cs="Times New Roman"/>
          <w:color w:val="000000" w:themeColor="text1"/>
          <w:lang w:val="en-GB"/>
        </w:rPr>
        <w:t>time period</w:t>
      </w:r>
      <w:proofErr w:type="gramEnd"/>
      <w:r w:rsidRPr="00CE7853">
        <w:rPr>
          <w:rFonts w:ascii="Times New Roman" w:hAnsi="Times New Roman" w:cs="Times New Roman"/>
          <w:color w:val="000000" w:themeColor="text1"/>
          <w:lang w:val="en-GB"/>
        </w:rPr>
        <w:t xml:space="preserve"> during the fatigability protocol</w:t>
      </w:r>
    </w:p>
    <w:p w14:paraId="0AD4EBDB" w14:textId="77777777" w:rsidR="003F7299" w:rsidRPr="00CE7853" w:rsidRDefault="003F7299" w:rsidP="00A50B3C">
      <w:pPr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Style w:val="TableGrid"/>
        <w:tblW w:w="14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964"/>
        <w:gridCol w:w="1701"/>
        <w:gridCol w:w="964"/>
        <w:gridCol w:w="283"/>
        <w:gridCol w:w="964"/>
        <w:gridCol w:w="1701"/>
        <w:gridCol w:w="964"/>
        <w:gridCol w:w="283"/>
        <w:gridCol w:w="964"/>
        <w:gridCol w:w="1701"/>
        <w:gridCol w:w="964"/>
      </w:tblGrid>
      <w:tr w:rsidR="00CE7853" w:rsidRPr="00CE7853" w14:paraId="30764A1A" w14:textId="77777777" w:rsidTr="000C4C5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C7E1B13" w14:textId="77777777" w:rsidR="000C4C50" w:rsidRPr="00CE7853" w:rsidRDefault="000C4C50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i</w:t>
            </w:r>
            <w:r w:rsidRPr="00CE785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fmed</w:t>
            </w:r>
            <w:proofErr w:type="spellEnd"/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Hz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5CE15E60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CEE64BD" w14:textId="77777777" w:rsidR="000C4C50" w:rsidRPr="00CE7853" w:rsidRDefault="000C4C50" w:rsidP="00F40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709B74A8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6D7549C" w14:textId="77777777" w:rsidR="000C4C50" w:rsidRPr="00CE7853" w:rsidRDefault="000C4C50" w:rsidP="00F40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5DD596A6" w14:textId="77777777" w:rsidR="000C4C50" w:rsidRPr="00CE7853" w:rsidRDefault="000C4C50" w:rsidP="00F40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6013E10" w14:textId="77777777" w:rsidR="000C4C50" w:rsidRPr="00CE7853" w:rsidRDefault="000C4C50" w:rsidP="00F40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58B6CAE5" w14:textId="77777777" w:rsidR="000C4C50" w:rsidRPr="00CE7853" w:rsidRDefault="000C4C50" w:rsidP="00F40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792A049" w14:textId="77777777" w:rsidR="000C4C50" w:rsidRPr="00CE7853" w:rsidRDefault="000C4C50" w:rsidP="00F40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F1BFC57" w14:textId="77777777" w:rsidR="000C4C50" w:rsidRPr="00CE7853" w:rsidRDefault="000C4C50" w:rsidP="00F40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FAC7E20" w14:textId="77777777" w:rsidR="000C4C50" w:rsidRPr="00CE7853" w:rsidRDefault="000C4C50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176FA0BE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7853" w:rsidRPr="00CE7853" w14:paraId="67E7FED1" w14:textId="77777777" w:rsidTr="000C4C50">
        <w:tc>
          <w:tcPr>
            <w:tcW w:w="2835" w:type="dxa"/>
            <w:tcBorders>
              <w:top w:val="single" w:sz="4" w:space="0" w:color="auto"/>
            </w:tcBorders>
          </w:tcPr>
          <w:p w14:paraId="5836B39C" w14:textId="7B02ADD0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odels *: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5955764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Overal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D466A80" w14:textId="77777777" w:rsidR="000C4C50" w:rsidRPr="00CE7853" w:rsidRDefault="000C4C50" w:rsidP="00F40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61707BCD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34A565E" w14:textId="77777777" w:rsidR="000C4C50" w:rsidRPr="00CE7853" w:rsidRDefault="000C4C50" w:rsidP="00F40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5E02765" w14:textId="77777777" w:rsidR="000C4C50" w:rsidRPr="00CE7853" w:rsidRDefault="000C4C50" w:rsidP="00F40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CKD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3541FF6" w14:textId="77777777" w:rsidR="000C4C50" w:rsidRPr="00CE7853" w:rsidRDefault="000C4C50" w:rsidP="00F40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0D5B0B25" w14:textId="77777777" w:rsidR="000C4C50" w:rsidRPr="00CE7853" w:rsidRDefault="000C4C50" w:rsidP="00F40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8C737B2" w14:textId="77777777" w:rsidR="000C4C50" w:rsidRPr="00CE7853" w:rsidRDefault="000C4C50" w:rsidP="00F40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0DB09CC8" w14:textId="77777777" w:rsidR="000C4C50" w:rsidRPr="00CE7853" w:rsidRDefault="000C4C50" w:rsidP="00F40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ontrol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B7B5489" w14:textId="77777777" w:rsidR="000C4C50" w:rsidRPr="00CE7853" w:rsidRDefault="000C4C50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5566E83B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7853" w:rsidRPr="00CE7853" w14:paraId="280C4A25" w14:textId="77777777" w:rsidTr="000C4C50">
        <w:tc>
          <w:tcPr>
            <w:tcW w:w="2835" w:type="dxa"/>
            <w:tcBorders>
              <w:bottom w:val="single" w:sz="4" w:space="0" w:color="auto"/>
            </w:tcBorders>
          </w:tcPr>
          <w:p w14:paraId="4934F8F9" w14:textId="77777777" w:rsidR="000C4C50" w:rsidRPr="00CE7853" w:rsidRDefault="000C4C50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0403C28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β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5079E4" w14:textId="77777777" w:rsidR="000C4C50" w:rsidRPr="00CE7853" w:rsidRDefault="000C4C50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95%CI]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960CB83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-values</w:t>
            </w:r>
          </w:p>
        </w:tc>
        <w:tc>
          <w:tcPr>
            <w:tcW w:w="283" w:type="dxa"/>
          </w:tcPr>
          <w:p w14:paraId="016C3676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F72067D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β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46FB709" w14:textId="77777777" w:rsidR="000C4C50" w:rsidRPr="00CE7853" w:rsidRDefault="000C4C50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95%CI]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0CCDC082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-values</w:t>
            </w:r>
          </w:p>
        </w:tc>
        <w:tc>
          <w:tcPr>
            <w:tcW w:w="283" w:type="dxa"/>
          </w:tcPr>
          <w:p w14:paraId="4C5EEA22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7048E8F3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β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81DA0DF" w14:textId="77777777" w:rsidR="000C4C50" w:rsidRPr="00CE7853" w:rsidRDefault="000C4C50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95%CI]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63B168BF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-values</w:t>
            </w:r>
          </w:p>
        </w:tc>
      </w:tr>
      <w:tr w:rsidR="00CE7853" w:rsidRPr="00CE7853" w14:paraId="7A84D9E0" w14:textId="77777777" w:rsidTr="000C4C50">
        <w:tc>
          <w:tcPr>
            <w:tcW w:w="2835" w:type="dxa"/>
          </w:tcPr>
          <w:p w14:paraId="4648DA93" w14:textId="3644B784" w:rsidR="000C4C50" w:rsidRPr="00CE7853" w:rsidRDefault="000C4C50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tractions, (time)</w:t>
            </w:r>
          </w:p>
        </w:tc>
        <w:tc>
          <w:tcPr>
            <w:tcW w:w="964" w:type="dxa"/>
            <w:vAlign w:val="bottom"/>
          </w:tcPr>
          <w:p w14:paraId="73F60920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.948</w:t>
            </w:r>
          </w:p>
        </w:tc>
        <w:tc>
          <w:tcPr>
            <w:tcW w:w="1701" w:type="dxa"/>
          </w:tcPr>
          <w:p w14:paraId="40C8F4A8" w14:textId="77777777" w:rsidR="000C4C50" w:rsidRPr="00CE7853" w:rsidRDefault="000C4C50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2.895, -1.002]</w:t>
            </w:r>
          </w:p>
        </w:tc>
        <w:tc>
          <w:tcPr>
            <w:tcW w:w="964" w:type="dxa"/>
            <w:vAlign w:val="bottom"/>
          </w:tcPr>
          <w:p w14:paraId="785E9763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83" w:type="dxa"/>
          </w:tcPr>
          <w:p w14:paraId="5FE2A04F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142CCD8B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.861</w:t>
            </w:r>
          </w:p>
        </w:tc>
        <w:tc>
          <w:tcPr>
            <w:tcW w:w="1701" w:type="dxa"/>
          </w:tcPr>
          <w:p w14:paraId="15D614FB" w14:textId="77777777" w:rsidR="000C4C50" w:rsidRPr="00CE7853" w:rsidRDefault="000C4C50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2.940, -0.782]</w:t>
            </w:r>
          </w:p>
        </w:tc>
        <w:tc>
          <w:tcPr>
            <w:tcW w:w="964" w:type="dxa"/>
            <w:vAlign w:val="bottom"/>
          </w:tcPr>
          <w:p w14:paraId="50EF9F99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283" w:type="dxa"/>
          </w:tcPr>
          <w:p w14:paraId="13CA9630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5DF06E9A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.948</w:t>
            </w:r>
          </w:p>
        </w:tc>
        <w:tc>
          <w:tcPr>
            <w:tcW w:w="1701" w:type="dxa"/>
          </w:tcPr>
          <w:p w14:paraId="6BCFE881" w14:textId="77777777" w:rsidR="000C4C50" w:rsidRPr="00CE7853" w:rsidRDefault="000C4C50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2.889, -1.008]</w:t>
            </w:r>
          </w:p>
        </w:tc>
        <w:tc>
          <w:tcPr>
            <w:tcW w:w="964" w:type="dxa"/>
            <w:vAlign w:val="bottom"/>
          </w:tcPr>
          <w:p w14:paraId="22177F8C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CE7853" w:rsidRPr="00CE7853" w14:paraId="09219072" w14:textId="77777777" w:rsidTr="000C4C50">
        <w:tc>
          <w:tcPr>
            <w:tcW w:w="2835" w:type="dxa"/>
          </w:tcPr>
          <w:p w14:paraId="082E3966" w14:textId="77777777" w:rsidR="000C4C50" w:rsidRPr="00CE7853" w:rsidRDefault="000C4C50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Time-window (0-75 to 225-300ms) </w:t>
            </w:r>
          </w:p>
        </w:tc>
        <w:tc>
          <w:tcPr>
            <w:tcW w:w="964" w:type="dxa"/>
            <w:vAlign w:val="bottom"/>
          </w:tcPr>
          <w:p w14:paraId="705CB7F9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.804</w:t>
            </w:r>
          </w:p>
        </w:tc>
        <w:tc>
          <w:tcPr>
            <w:tcW w:w="1701" w:type="dxa"/>
          </w:tcPr>
          <w:p w14:paraId="300AB4F5" w14:textId="77777777" w:rsidR="000C4C50" w:rsidRPr="00CE7853" w:rsidRDefault="000C4C50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6.179, 9.430]</w:t>
            </w:r>
          </w:p>
        </w:tc>
        <w:tc>
          <w:tcPr>
            <w:tcW w:w="964" w:type="dxa"/>
            <w:vAlign w:val="bottom"/>
          </w:tcPr>
          <w:p w14:paraId="25CCEB41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83" w:type="dxa"/>
          </w:tcPr>
          <w:p w14:paraId="4169E4B2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16775077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.238</w:t>
            </w:r>
          </w:p>
        </w:tc>
        <w:tc>
          <w:tcPr>
            <w:tcW w:w="1701" w:type="dxa"/>
          </w:tcPr>
          <w:p w14:paraId="7A56A9DD" w14:textId="77777777" w:rsidR="000C4C50" w:rsidRPr="00CE7853" w:rsidRDefault="000C4C50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7.186, 9.291]</w:t>
            </w:r>
          </w:p>
        </w:tc>
        <w:tc>
          <w:tcPr>
            <w:tcW w:w="964" w:type="dxa"/>
            <w:vAlign w:val="bottom"/>
          </w:tcPr>
          <w:p w14:paraId="69BF6BCF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83" w:type="dxa"/>
          </w:tcPr>
          <w:p w14:paraId="6F97CD05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2DA13D71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.804</w:t>
            </w:r>
          </w:p>
        </w:tc>
        <w:tc>
          <w:tcPr>
            <w:tcW w:w="1701" w:type="dxa"/>
          </w:tcPr>
          <w:p w14:paraId="1DBEDF03" w14:textId="77777777" w:rsidR="000C4C50" w:rsidRPr="00CE7853" w:rsidRDefault="000C4C50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6.867, 8.742]</w:t>
            </w:r>
          </w:p>
        </w:tc>
        <w:tc>
          <w:tcPr>
            <w:tcW w:w="964" w:type="dxa"/>
            <w:vAlign w:val="bottom"/>
          </w:tcPr>
          <w:p w14:paraId="3E7E2A17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CE7853" w:rsidRPr="00CE7853" w14:paraId="363D3133" w14:textId="77777777" w:rsidTr="000C4C50">
        <w:tc>
          <w:tcPr>
            <w:tcW w:w="2835" w:type="dxa"/>
          </w:tcPr>
          <w:p w14:paraId="291378A9" w14:textId="77777777" w:rsidR="000C4C50" w:rsidRPr="00CE7853" w:rsidRDefault="000C4C50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Group, (CKD vs. Controls)</w:t>
            </w:r>
          </w:p>
        </w:tc>
        <w:tc>
          <w:tcPr>
            <w:tcW w:w="964" w:type="dxa"/>
            <w:vAlign w:val="bottom"/>
          </w:tcPr>
          <w:p w14:paraId="6B08C096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4.485</w:t>
            </w:r>
          </w:p>
        </w:tc>
        <w:tc>
          <w:tcPr>
            <w:tcW w:w="1701" w:type="dxa"/>
          </w:tcPr>
          <w:p w14:paraId="49D1287D" w14:textId="77777777" w:rsidR="000C4C50" w:rsidRPr="00CE7853" w:rsidRDefault="000C4C50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5.057, 6.086]</w:t>
            </w:r>
          </w:p>
        </w:tc>
        <w:tc>
          <w:tcPr>
            <w:tcW w:w="964" w:type="dxa"/>
            <w:vAlign w:val="bottom"/>
          </w:tcPr>
          <w:p w14:paraId="780B0FC2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407</w:t>
            </w:r>
          </w:p>
        </w:tc>
        <w:tc>
          <w:tcPr>
            <w:tcW w:w="283" w:type="dxa"/>
          </w:tcPr>
          <w:p w14:paraId="5B688933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</w:tcPr>
          <w:p w14:paraId="54644FF4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275C2918" w14:textId="77777777" w:rsidR="000C4C50" w:rsidRPr="00CE7853" w:rsidRDefault="000C4C50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</w:tcPr>
          <w:p w14:paraId="15A15550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69529E80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</w:tcPr>
          <w:p w14:paraId="2197766F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4AA7434F" w14:textId="77777777" w:rsidR="000C4C50" w:rsidRPr="00CE7853" w:rsidRDefault="000C4C50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</w:tcPr>
          <w:p w14:paraId="0DCE1661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7853" w:rsidRPr="00CE7853" w14:paraId="6BC747A1" w14:textId="77777777" w:rsidTr="000C4C50">
        <w:tc>
          <w:tcPr>
            <w:tcW w:w="2835" w:type="dxa"/>
          </w:tcPr>
          <w:p w14:paraId="11378F6D" w14:textId="78FC1BB4" w:rsidR="000C4C50" w:rsidRPr="00CE7853" w:rsidRDefault="000C4C50" w:rsidP="00F404F4">
            <w:pPr>
              <w:ind w:firstLine="173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Contraction </w:t>
            </w:r>
            <w:r w:rsidR="00D75A71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×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Group</w:t>
            </w:r>
          </w:p>
        </w:tc>
        <w:tc>
          <w:tcPr>
            <w:tcW w:w="964" w:type="dxa"/>
            <w:vAlign w:val="bottom"/>
          </w:tcPr>
          <w:p w14:paraId="1B86073E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017</w:t>
            </w:r>
          </w:p>
        </w:tc>
        <w:tc>
          <w:tcPr>
            <w:tcW w:w="1701" w:type="dxa"/>
          </w:tcPr>
          <w:p w14:paraId="7FD0834D" w14:textId="77777777" w:rsidR="000C4C50" w:rsidRPr="00CE7853" w:rsidRDefault="000C4C50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.443, 1.408]</w:t>
            </w:r>
          </w:p>
        </w:tc>
        <w:tc>
          <w:tcPr>
            <w:tcW w:w="964" w:type="dxa"/>
            <w:vAlign w:val="bottom"/>
          </w:tcPr>
          <w:p w14:paraId="7D4A207F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981</w:t>
            </w:r>
          </w:p>
        </w:tc>
        <w:tc>
          <w:tcPr>
            <w:tcW w:w="283" w:type="dxa"/>
          </w:tcPr>
          <w:p w14:paraId="1FCDAE56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30A5D902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6582EB4E" w14:textId="77777777" w:rsidR="000C4C50" w:rsidRPr="00CE7853" w:rsidRDefault="000C4C50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6A89F769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49E55C73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7F18716E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67C47801" w14:textId="77777777" w:rsidR="000C4C50" w:rsidRPr="00CE7853" w:rsidRDefault="000C4C50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773C9FB1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7853" w:rsidRPr="00CE7853" w14:paraId="5AC640DC" w14:textId="77777777" w:rsidTr="000C4C50">
        <w:tc>
          <w:tcPr>
            <w:tcW w:w="2835" w:type="dxa"/>
          </w:tcPr>
          <w:p w14:paraId="4DED51B4" w14:textId="65DC15C8" w:rsidR="000C4C50" w:rsidRPr="00CE7853" w:rsidRDefault="000C4C50" w:rsidP="00F404F4">
            <w:pPr>
              <w:ind w:firstLine="173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Time-window </w:t>
            </w:r>
            <w:r w:rsidR="00D75A71"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×</w:t>
            </w: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Group</w:t>
            </w:r>
          </w:p>
        </w:tc>
        <w:tc>
          <w:tcPr>
            <w:tcW w:w="964" w:type="dxa"/>
            <w:vAlign w:val="bottom"/>
          </w:tcPr>
          <w:p w14:paraId="24643A16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429</w:t>
            </w:r>
          </w:p>
        </w:tc>
        <w:tc>
          <w:tcPr>
            <w:tcW w:w="1701" w:type="dxa"/>
          </w:tcPr>
          <w:p w14:paraId="341533B6" w14:textId="77777777" w:rsidR="000C4C50" w:rsidRPr="00CE7853" w:rsidRDefault="000C4C50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2.018, 2.877]</w:t>
            </w:r>
          </w:p>
        </w:tc>
        <w:tc>
          <w:tcPr>
            <w:tcW w:w="964" w:type="dxa"/>
            <w:vAlign w:val="bottom"/>
          </w:tcPr>
          <w:p w14:paraId="2C6D9F2A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732</w:t>
            </w:r>
          </w:p>
        </w:tc>
        <w:tc>
          <w:tcPr>
            <w:tcW w:w="283" w:type="dxa"/>
          </w:tcPr>
          <w:p w14:paraId="047FE421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395F7F9C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1FAF514D" w14:textId="77777777" w:rsidR="000C4C50" w:rsidRPr="00CE7853" w:rsidRDefault="000C4C50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23CEB158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4B76438D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130A561C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0E963A81" w14:textId="77777777" w:rsidR="000C4C50" w:rsidRPr="00CE7853" w:rsidRDefault="000C4C50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344F2188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7853" w:rsidRPr="00CE7853" w14:paraId="7F53FD22" w14:textId="77777777" w:rsidTr="000C4C50">
        <w:tc>
          <w:tcPr>
            <w:tcW w:w="2835" w:type="dxa"/>
          </w:tcPr>
          <w:p w14:paraId="62C070D3" w14:textId="77777777" w:rsidR="000C4C50" w:rsidRPr="00CE7853" w:rsidRDefault="000C4C50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FI-20 domains, (score)</w:t>
            </w:r>
          </w:p>
        </w:tc>
        <w:tc>
          <w:tcPr>
            <w:tcW w:w="964" w:type="dxa"/>
            <w:vAlign w:val="bottom"/>
          </w:tcPr>
          <w:p w14:paraId="0BB54797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448825C6" w14:textId="77777777" w:rsidR="000C4C50" w:rsidRPr="00CE7853" w:rsidRDefault="000C4C50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361E066E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38E97A36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</w:tcPr>
          <w:p w14:paraId="700231B2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1F396FD4" w14:textId="77777777" w:rsidR="000C4C50" w:rsidRPr="00CE7853" w:rsidRDefault="000C4C50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</w:tcPr>
          <w:p w14:paraId="7983DCB9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52B794B3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</w:tcPr>
          <w:p w14:paraId="67D07BA7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4424B3B3" w14:textId="77777777" w:rsidR="000C4C50" w:rsidRPr="00CE7853" w:rsidRDefault="000C4C50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</w:tcPr>
          <w:p w14:paraId="4F0EA16F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E7853" w:rsidRPr="00CE7853" w14:paraId="04C1E4A5" w14:textId="77777777" w:rsidTr="000C4C50">
        <w:tc>
          <w:tcPr>
            <w:tcW w:w="2835" w:type="dxa"/>
          </w:tcPr>
          <w:p w14:paraId="71E76409" w14:textId="77777777" w:rsidR="000C4C50" w:rsidRPr="00CE7853" w:rsidRDefault="000C4C50" w:rsidP="00F404F4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General </w:t>
            </w:r>
          </w:p>
        </w:tc>
        <w:tc>
          <w:tcPr>
            <w:tcW w:w="964" w:type="dxa"/>
            <w:vAlign w:val="bottom"/>
          </w:tcPr>
          <w:p w14:paraId="54F5A06F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190</w:t>
            </w:r>
          </w:p>
        </w:tc>
        <w:tc>
          <w:tcPr>
            <w:tcW w:w="1701" w:type="dxa"/>
          </w:tcPr>
          <w:p w14:paraId="6E18A334" w14:textId="77777777" w:rsidR="000C4C50" w:rsidRPr="00CE7853" w:rsidRDefault="000C4C50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585, 0.206]</w:t>
            </w:r>
          </w:p>
        </w:tc>
        <w:tc>
          <w:tcPr>
            <w:tcW w:w="964" w:type="dxa"/>
            <w:vAlign w:val="bottom"/>
          </w:tcPr>
          <w:p w14:paraId="4239FCC6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350</w:t>
            </w:r>
          </w:p>
        </w:tc>
        <w:tc>
          <w:tcPr>
            <w:tcW w:w="283" w:type="dxa"/>
          </w:tcPr>
          <w:p w14:paraId="45A30D93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1B4C8B7C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120</w:t>
            </w:r>
          </w:p>
        </w:tc>
        <w:tc>
          <w:tcPr>
            <w:tcW w:w="1701" w:type="dxa"/>
          </w:tcPr>
          <w:p w14:paraId="628FC7AC" w14:textId="77777777" w:rsidR="000C4C50" w:rsidRPr="00CE7853" w:rsidRDefault="000C4C50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682, 0.923]</w:t>
            </w:r>
          </w:p>
        </w:tc>
        <w:tc>
          <w:tcPr>
            <w:tcW w:w="964" w:type="dxa"/>
            <w:vAlign w:val="bottom"/>
          </w:tcPr>
          <w:p w14:paraId="40EBF118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771</w:t>
            </w:r>
          </w:p>
        </w:tc>
        <w:tc>
          <w:tcPr>
            <w:tcW w:w="283" w:type="dxa"/>
          </w:tcPr>
          <w:p w14:paraId="368CF6DE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58E7719F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324</w:t>
            </w:r>
          </w:p>
        </w:tc>
        <w:tc>
          <w:tcPr>
            <w:tcW w:w="1701" w:type="dxa"/>
          </w:tcPr>
          <w:p w14:paraId="41FECBD6" w14:textId="77777777" w:rsidR="000C4C50" w:rsidRPr="00CE7853" w:rsidRDefault="000C4C50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.042, 0.394]</w:t>
            </w:r>
          </w:p>
        </w:tc>
        <w:tc>
          <w:tcPr>
            <w:tcW w:w="964" w:type="dxa"/>
            <w:vAlign w:val="bottom"/>
          </w:tcPr>
          <w:p w14:paraId="66DE99DF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381</w:t>
            </w:r>
          </w:p>
        </w:tc>
      </w:tr>
      <w:tr w:rsidR="00CE7853" w:rsidRPr="00CE7853" w14:paraId="1C4E42D1" w14:textId="77777777" w:rsidTr="000C4C50">
        <w:tc>
          <w:tcPr>
            <w:tcW w:w="2835" w:type="dxa"/>
          </w:tcPr>
          <w:p w14:paraId="01C3EA0F" w14:textId="77777777" w:rsidR="000C4C50" w:rsidRPr="00CE7853" w:rsidRDefault="000C4C50" w:rsidP="00F404F4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Mental </w:t>
            </w:r>
          </w:p>
        </w:tc>
        <w:tc>
          <w:tcPr>
            <w:tcW w:w="964" w:type="dxa"/>
            <w:vAlign w:val="bottom"/>
          </w:tcPr>
          <w:p w14:paraId="53F704D0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500</w:t>
            </w:r>
          </w:p>
        </w:tc>
        <w:tc>
          <w:tcPr>
            <w:tcW w:w="1701" w:type="dxa"/>
          </w:tcPr>
          <w:p w14:paraId="4680755A" w14:textId="77777777" w:rsidR="000C4C50" w:rsidRPr="00CE7853" w:rsidRDefault="000C4C50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091, 1.090]</w:t>
            </w:r>
          </w:p>
        </w:tc>
        <w:tc>
          <w:tcPr>
            <w:tcW w:w="964" w:type="dxa"/>
            <w:vAlign w:val="bottom"/>
          </w:tcPr>
          <w:p w14:paraId="4922CF11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101</w:t>
            </w:r>
          </w:p>
        </w:tc>
        <w:tc>
          <w:tcPr>
            <w:tcW w:w="283" w:type="dxa"/>
          </w:tcPr>
          <w:p w14:paraId="576EA30E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4A722ECC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366</w:t>
            </w:r>
          </w:p>
        </w:tc>
        <w:tc>
          <w:tcPr>
            <w:tcW w:w="1701" w:type="dxa"/>
          </w:tcPr>
          <w:p w14:paraId="197A125E" w14:textId="77777777" w:rsidR="000C4C50" w:rsidRPr="00CE7853" w:rsidRDefault="000C4C50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768, 1.501]</w:t>
            </w:r>
          </w:p>
        </w:tc>
        <w:tc>
          <w:tcPr>
            <w:tcW w:w="964" w:type="dxa"/>
            <w:vAlign w:val="bottom"/>
          </w:tcPr>
          <w:p w14:paraId="7B1F53D8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531</w:t>
            </w:r>
          </w:p>
        </w:tc>
        <w:tc>
          <w:tcPr>
            <w:tcW w:w="283" w:type="dxa"/>
          </w:tcPr>
          <w:p w14:paraId="7BE09268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715D933E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596</w:t>
            </w:r>
          </w:p>
        </w:tc>
        <w:tc>
          <w:tcPr>
            <w:tcW w:w="1701" w:type="dxa"/>
          </w:tcPr>
          <w:p w14:paraId="2DE6AE48" w14:textId="77777777" w:rsidR="000C4C50" w:rsidRPr="00CE7853" w:rsidRDefault="000C4C50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452, 1.643]</w:t>
            </w:r>
          </w:p>
        </w:tc>
        <w:tc>
          <w:tcPr>
            <w:tcW w:w="964" w:type="dxa"/>
            <w:vAlign w:val="bottom"/>
          </w:tcPr>
          <w:p w14:paraId="05B8C445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271</w:t>
            </w:r>
          </w:p>
        </w:tc>
      </w:tr>
      <w:tr w:rsidR="00CE7853" w:rsidRPr="00CE7853" w14:paraId="33961CE4" w14:textId="77777777" w:rsidTr="000C4C50">
        <w:tc>
          <w:tcPr>
            <w:tcW w:w="2835" w:type="dxa"/>
          </w:tcPr>
          <w:p w14:paraId="511FE7E0" w14:textId="77777777" w:rsidR="000C4C50" w:rsidRPr="00CE7853" w:rsidRDefault="000C4C50" w:rsidP="00F404F4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Motivation </w:t>
            </w:r>
          </w:p>
        </w:tc>
        <w:tc>
          <w:tcPr>
            <w:tcW w:w="964" w:type="dxa"/>
            <w:vAlign w:val="bottom"/>
          </w:tcPr>
          <w:p w14:paraId="500F4AAD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57</w:t>
            </w:r>
          </w:p>
        </w:tc>
        <w:tc>
          <w:tcPr>
            <w:tcW w:w="1701" w:type="dxa"/>
          </w:tcPr>
          <w:p w14:paraId="75B0A191" w14:textId="77777777" w:rsidR="000C4C50" w:rsidRPr="00CE7853" w:rsidRDefault="000C4C50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.234, 1.348]</w:t>
            </w:r>
          </w:p>
        </w:tc>
        <w:tc>
          <w:tcPr>
            <w:tcW w:w="964" w:type="dxa"/>
            <w:vAlign w:val="bottom"/>
          </w:tcPr>
          <w:p w14:paraId="143325E6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931</w:t>
            </w:r>
          </w:p>
        </w:tc>
        <w:tc>
          <w:tcPr>
            <w:tcW w:w="283" w:type="dxa"/>
          </w:tcPr>
          <w:p w14:paraId="0941A387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362B23A5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883</w:t>
            </w:r>
          </w:p>
        </w:tc>
        <w:tc>
          <w:tcPr>
            <w:tcW w:w="1701" w:type="dxa"/>
          </w:tcPr>
          <w:p w14:paraId="30035439" w14:textId="77777777" w:rsidR="000C4C50" w:rsidRPr="00CE7853" w:rsidRDefault="000C4C50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.704, 3.471]</w:t>
            </w:r>
          </w:p>
        </w:tc>
        <w:tc>
          <w:tcPr>
            <w:tcW w:w="964" w:type="dxa"/>
            <w:vAlign w:val="bottom"/>
          </w:tcPr>
          <w:p w14:paraId="0AC2DC09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508</w:t>
            </w:r>
          </w:p>
        </w:tc>
        <w:tc>
          <w:tcPr>
            <w:tcW w:w="283" w:type="dxa"/>
          </w:tcPr>
          <w:p w14:paraId="70800A20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7B116B0D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93</w:t>
            </w:r>
          </w:p>
        </w:tc>
        <w:tc>
          <w:tcPr>
            <w:tcW w:w="1701" w:type="dxa"/>
          </w:tcPr>
          <w:p w14:paraId="6644D49F" w14:textId="77777777" w:rsidR="000C4C50" w:rsidRPr="00CE7853" w:rsidRDefault="000C4C50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1.967, 2.153]</w:t>
            </w:r>
          </w:p>
        </w:tc>
        <w:tc>
          <w:tcPr>
            <w:tcW w:w="964" w:type="dxa"/>
            <w:vAlign w:val="bottom"/>
          </w:tcPr>
          <w:p w14:paraId="799DBE2F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930</w:t>
            </w:r>
          </w:p>
        </w:tc>
      </w:tr>
      <w:tr w:rsidR="00CE7853" w:rsidRPr="00CE7853" w14:paraId="77B0454A" w14:textId="77777777" w:rsidTr="000C4C50">
        <w:tc>
          <w:tcPr>
            <w:tcW w:w="2835" w:type="dxa"/>
            <w:tcBorders>
              <w:bottom w:val="single" w:sz="4" w:space="0" w:color="auto"/>
            </w:tcBorders>
          </w:tcPr>
          <w:p w14:paraId="02E16D33" w14:textId="77777777" w:rsidR="000C4C50" w:rsidRPr="00CE7853" w:rsidRDefault="000C4C50" w:rsidP="00F404F4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Activity 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1D270144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3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C6848F8" w14:textId="77777777" w:rsidR="000C4C50" w:rsidRPr="00CE7853" w:rsidRDefault="000C4C50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825, 0.901]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47C45CF0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93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32E2CFE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2D80E2E4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49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8D1DC5" w14:textId="77777777" w:rsidR="000C4C50" w:rsidRPr="00CE7853" w:rsidRDefault="000C4C50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2.174, 1.181]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74BBD958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566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58DE972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1041AA96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45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239ECBF" w14:textId="77777777" w:rsidR="000C4C50" w:rsidRPr="00CE7853" w:rsidRDefault="000C4C50" w:rsidP="00F404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-0.983, 1.900]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433C3454" w14:textId="77777777" w:rsidR="000C4C50" w:rsidRPr="00CE7853" w:rsidRDefault="000C4C50" w:rsidP="00F404F4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E78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536</w:t>
            </w:r>
          </w:p>
        </w:tc>
      </w:tr>
    </w:tbl>
    <w:p w14:paraId="56DC64D0" w14:textId="2BF92036" w:rsidR="000C4C50" w:rsidRPr="00CE7853" w:rsidRDefault="000C4C50" w:rsidP="000C4C50">
      <w:pPr>
        <w:spacing w:after="0"/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GB"/>
        </w:rPr>
      </w:pPr>
      <w:r w:rsidRPr="00CE7853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GB"/>
        </w:rPr>
        <w:t xml:space="preserve">* </w:t>
      </w:r>
      <w:r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All the </w:t>
      </w:r>
      <w:proofErr w:type="gramStart"/>
      <w:r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model</w:t>
      </w:r>
      <w:proofErr w:type="gramEnd"/>
      <w:r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were adjusted for age, sex, BMI, </w:t>
      </w:r>
      <w:proofErr w:type="spellStart"/>
      <w:r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Charlson</w:t>
      </w:r>
      <w:proofErr w:type="spellEnd"/>
      <w:r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comorbidity index and sleep satisfaction. CKD and control models were also adjusted for eGFR CKD-EPI no BSA, and CKD models adjusted for haemoglobin level.  </w:t>
      </w:r>
    </w:p>
    <w:p w14:paraId="57520E7E" w14:textId="16D079C6" w:rsidR="00A50B3C" w:rsidRPr="00CE7853" w:rsidRDefault="00FA10C0" w:rsidP="00354845">
      <w:pPr>
        <w:tabs>
          <w:tab w:val="left" w:pos="2050"/>
        </w:tabs>
        <w:spacing w:after="0"/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  <w:r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CKD: chronic kidney disease; </w:t>
      </w:r>
      <w:r w:rsidR="00354845"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BMI: body mass index; </w:t>
      </w:r>
      <w:r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eGFR CKD-EPI no BSA: estimated glomerular filtration rate using the Chronic Kidney Disease </w:t>
      </w:r>
      <w:proofErr w:type="spellStart"/>
      <w:r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EPIdemiology</w:t>
      </w:r>
      <w:proofErr w:type="spellEnd"/>
      <w:r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collaboration equation adjusted for body surface area using the Haycock Method (Haycock et al., 1978); </w:t>
      </w:r>
      <w:r w:rsidR="00354845"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MFI: Multidimensional Fatigue Inventory 20 questionnaire; </w:t>
      </w:r>
      <w:proofErr w:type="spellStart"/>
      <w:r w:rsidR="00354845"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i</w:t>
      </w:r>
      <w:r w:rsidR="00354845" w:rsidRPr="00CE7853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GB"/>
        </w:rPr>
        <w:t>fmed</w:t>
      </w:r>
      <w:proofErr w:type="spellEnd"/>
      <w:r w:rsidR="00354845"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: instantaneous median frequency </w:t>
      </w:r>
      <w:r w:rsidR="00B93DED"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defined as </w:t>
      </w:r>
      <w:r w:rsidR="00A50B3C"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the pseudo-frequency that divides the EMG signal spectrum into two parts with equal energy. The </w:t>
      </w:r>
      <w:proofErr w:type="spellStart"/>
      <w:r w:rsidR="00A50B3C"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i</w:t>
      </w:r>
      <w:r w:rsidR="00A50B3C" w:rsidRPr="00CE7853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GB"/>
        </w:rPr>
        <w:t>fmed</w:t>
      </w:r>
      <w:proofErr w:type="spellEnd"/>
      <w:r w:rsidR="00A50B3C" w:rsidRPr="00CE785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was then averaged within the following time-period: 0-75, 75-150, 150-225 and 225-300ms.</w:t>
      </w:r>
    </w:p>
    <w:p w14:paraId="11513EBC" w14:textId="74E0732F" w:rsidR="00F152A9" w:rsidRPr="00CE7853" w:rsidRDefault="00F152A9" w:rsidP="00354845">
      <w:pPr>
        <w:tabs>
          <w:tab w:val="left" w:pos="2050"/>
        </w:tabs>
        <w:spacing w:after="0"/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sectPr w:rsidR="00F152A9" w:rsidRPr="00CE7853" w:rsidSect="00854EB0">
      <w:headerReference w:type="default" r:id="rId8"/>
      <w:pgSz w:w="16838" w:h="11906" w:orient="landscape"/>
      <w:pgMar w:top="709" w:right="1417" w:bottom="1134" w:left="1417" w:header="279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3C8A44" w14:textId="77777777" w:rsidR="0024489A" w:rsidRDefault="0024489A" w:rsidP="004A6C00">
      <w:pPr>
        <w:spacing w:after="0" w:line="240" w:lineRule="auto"/>
      </w:pPr>
      <w:r>
        <w:separator/>
      </w:r>
    </w:p>
  </w:endnote>
  <w:endnote w:type="continuationSeparator" w:id="0">
    <w:p w14:paraId="1E05949B" w14:textId="77777777" w:rsidR="0024489A" w:rsidRDefault="0024489A" w:rsidP="004A6C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431037" w14:textId="77777777" w:rsidR="0024489A" w:rsidRDefault="0024489A" w:rsidP="004A6C00">
      <w:pPr>
        <w:spacing w:after="0" w:line="240" w:lineRule="auto"/>
      </w:pPr>
      <w:r>
        <w:separator/>
      </w:r>
    </w:p>
  </w:footnote>
  <w:footnote w:type="continuationSeparator" w:id="0">
    <w:p w14:paraId="42208B44" w14:textId="77777777" w:rsidR="0024489A" w:rsidRDefault="0024489A" w:rsidP="004A6C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D8CB43" w14:textId="3CB34649" w:rsidR="004A6C00" w:rsidRDefault="004A6C00" w:rsidP="004A6C00">
    <w:pPr>
      <w:pStyle w:val="Header"/>
      <w:tabs>
        <w:tab w:val="clear" w:pos="4536"/>
        <w:tab w:val="clear" w:pos="9072"/>
        <w:tab w:val="left" w:pos="2010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E76052"/>
    <w:multiLevelType w:val="hybridMultilevel"/>
    <w:tmpl w:val="F83492B8"/>
    <w:lvl w:ilvl="0" w:tplc="5C1AEA8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29425E"/>
    <w:multiLevelType w:val="hybridMultilevel"/>
    <w:tmpl w:val="4FA62330"/>
    <w:lvl w:ilvl="0" w:tplc="30ACB41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4C21E4"/>
    <w:multiLevelType w:val="hybridMultilevel"/>
    <w:tmpl w:val="9F38C99E"/>
    <w:lvl w:ilvl="0" w:tplc="1DD4C4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D7264E"/>
    <w:multiLevelType w:val="hybridMultilevel"/>
    <w:tmpl w:val="49BC16AA"/>
    <w:lvl w:ilvl="0" w:tplc="51129FA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A00EE6"/>
    <w:multiLevelType w:val="hybridMultilevel"/>
    <w:tmpl w:val="49BC16AA"/>
    <w:lvl w:ilvl="0" w:tplc="FFFFFFFF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8071DC"/>
    <w:multiLevelType w:val="hybridMultilevel"/>
    <w:tmpl w:val="49BC16AA"/>
    <w:lvl w:ilvl="0" w:tplc="FFFFFFFF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527A96"/>
    <w:multiLevelType w:val="hybridMultilevel"/>
    <w:tmpl w:val="074AE1B8"/>
    <w:lvl w:ilvl="0" w:tplc="040C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EE1EC7"/>
    <w:multiLevelType w:val="hybridMultilevel"/>
    <w:tmpl w:val="EEC8EEBC"/>
    <w:lvl w:ilvl="0" w:tplc="040C001B">
      <w:start w:val="1"/>
      <w:numFmt w:val="low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3334398">
    <w:abstractNumId w:val="2"/>
  </w:num>
  <w:num w:numId="2" w16cid:durableId="2116123577">
    <w:abstractNumId w:val="3"/>
  </w:num>
  <w:num w:numId="3" w16cid:durableId="809127501">
    <w:abstractNumId w:val="4"/>
  </w:num>
  <w:num w:numId="4" w16cid:durableId="648284865">
    <w:abstractNumId w:val="5"/>
  </w:num>
  <w:num w:numId="5" w16cid:durableId="450510997">
    <w:abstractNumId w:val="1"/>
  </w:num>
  <w:num w:numId="6" w16cid:durableId="1306623719">
    <w:abstractNumId w:val="6"/>
  </w:num>
  <w:num w:numId="7" w16cid:durableId="765229752">
    <w:abstractNumId w:val="7"/>
  </w:num>
  <w:num w:numId="8" w16cid:durableId="11369873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79A"/>
    <w:rsid w:val="00016188"/>
    <w:rsid w:val="000559AF"/>
    <w:rsid w:val="000C4C50"/>
    <w:rsid w:val="000C79FC"/>
    <w:rsid w:val="000E2AA5"/>
    <w:rsid w:val="000E61ED"/>
    <w:rsid w:val="001018CF"/>
    <w:rsid w:val="001200F6"/>
    <w:rsid w:val="001814A0"/>
    <w:rsid w:val="00186A2E"/>
    <w:rsid w:val="001A13FD"/>
    <w:rsid w:val="001C20CD"/>
    <w:rsid w:val="001E306B"/>
    <w:rsid w:val="00212E8C"/>
    <w:rsid w:val="0024489A"/>
    <w:rsid w:val="00294200"/>
    <w:rsid w:val="00297DE5"/>
    <w:rsid w:val="002E5BB8"/>
    <w:rsid w:val="002E679A"/>
    <w:rsid w:val="00354845"/>
    <w:rsid w:val="0035585E"/>
    <w:rsid w:val="003661C5"/>
    <w:rsid w:val="003A383C"/>
    <w:rsid w:val="003B7127"/>
    <w:rsid w:val="003F7299"/>
    <w:rsid w:val="0045094D"/>
    <w:rsid w:val="00451131"/>
    <w:rsid w:val="004601F4"/>
    <w:rsid w:val="00486E43"/>
    <w:rsid w:val="004950C6"/>
    <w:rsid w:val="00497791"/>
    <w:rsid w:val="004A6C00"/>
    <w:rsid w:val="004D60EB"/>
    <w:rsid w:val="004E5052"/>
    <w:rsid w:val="00502B58"/>
    <w:rsid w:val="0050538D"/>
    <w:rsid w:val="00512451"/>
    <w:rsid w:val="00537E9D"/>
    <w:rsid w:val="00591FBA"/>
    <w:rsid w:val="005A6741"/>
    <w:rsid w:val="005E704E"/>
    <w:rsid w:val="005E717B"/>
    <w:rsid w:val="005F4B84"/>
    <w:rsid w:val="00623F93"/>
    <w:rsid w:val="00656785"/>
    <w:rsid w:val="00675357"/>
    <w:rsid w:val="006B691D"/>
    <w:rsid w:val="006C5CCB"/>
    <w:rsid w:val="006D12B4"/>
    <w:rsid w:val="006E67ED"/>
    <w:rsid w:val="00700F07"/>
    <w:rsid w:val="007359AF"/>
    <w:rsid w:val="007360C2"/>
    <w:rsid w:val="00745605"/>
    <w:rsid w:val="00790950"/>
    <w:rsid w:val="007C05DB"/>
    <w:rsid w:val="0083750F"/>
    <w:rsid w:val="0084054F"/>
    <w:rsid w:val="00854EB0"/>
    <w:rsid w:val="0087506F"/>
    <w:rsid w:val="00881B2B"/>
    <w:rsid w:val="00892FD2"/>
    <w:rsid w:val="009112E3"/>
    <w:rsid w:val="00935B5F"/>
    <w:rsid w:val="00944354"/>
    <w:rsid w:val="00971B2A"/>
    <w:rsid w:val="009A7630"/>
    <w:rsid w:val="00A00FA8"/>
    <w:rsid w:val="00A06A76"/>
    <w:rsid w:val="00A24A63"/>
    <w:rsid w:val="00A33A14"/>
    <w:rsid w:val="00A508AA"/>
    <w:rsid w:val="00A50B3C"/>
    <w:rsid w:val="00AA65F5"/>
    <w:rsid w:val="00AC271C"/>
    <w:rsid w:val="00AC3F0E"/>
    <w:rsid w:val="00B479E7"/>
    <w:rsid w:val="00B93DED"/>
    <w:rsid w:val="00BB5CE1"/>
    <w:rsid w:val="00BC393F"/>
    <w:rsid w:val="00C14170"/>
    <w:rsid w:val="00C348AA"/>
    <w:rsid w:val="00C5331A"/>
    <w:rsid w:val="00C95FD6"/>
    <w:rsid w:val="00CD7EC7"/>
    <w:rsid w:val="00CE2DAE"/>
    <w:rsid w:val="00CE7853"/>
    <w:rsid w:val="00D37D39"/>
    <w:rsid w:val="00D72146"/>
    <w:rsid w:val="00D75A71"/>
    <w:rsid w:val="00DF0C5B"/>
    <w:rsid w:val="00E32581"/>
    <w:rsid w:val="00E57A6C"/>
    <w:rsid w:val="00E8272C"/>
    <w:rsid w:val="00E839E9"/>
    <w:rsid w:val="00EA1D6B"/>
    <w:rsid w:val="00EA4AB3"/>
    <w:rsid w:val="00EA6F4B"/>
    <w:rsid w:val="00ED2A0E"/>
    <w:rsid w:val="00ED79FD"/>
    <w:rsid w:val="00F14E6B"/>
    <w:rsid w:val="00F152A9"/>
    <w:rsid w:val="00F22716"/>
    <w:rsid w:val="00F40E06"/>
    <w:rsid w:val="00F556EF"/>
    <w:rsid w:val="00F7280C"/>
    <w:rsid w:val="00FA10C0"/>
    <w:rsid w:val="00FA470E"/>
    <w:rsid w:val="00FD5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B65542"/>
  <w15:chartTrackingRefBased/>
  <w15:docId w15:val="{7348C3A2-C663-440C-A456-CE1BBE66F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C50"/>
  </w:style>
  <w:style w:type="paragraph" w:styleId="Heading1">
    <w:name w:val="heading 1"/>
    <w:basedOn w:val="Normal"/>
    <w:next w:val="Normal"/>
    <w:link w:val="Heading1Char"/>
    <w:uiPriority w:val="9"/>
    <w:qFormat/>
    <w:rsid w:val="00E827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67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A6C0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A6C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6C00"/>
  </w:style>
  <w:style w:type="paragraph" w:styleId="Footer">
    <w:name w:val="footer"/>
    <w:basedOn w:val="Normal"/>
    <w:link w:val="FooterChar"/>
    <w:uiPriority w:val="99"/>
    <w:unhideWhenUsed/>
    <w:rsid w:val="004A6C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6C00"/>
  </w:style>
  <w:style w:type="character" w:customStyle="1" w:styleId="Heading1Char">
    <w:name w:val="Heading 1 Char"/>
    <w:basedOn w:val="DefaultParagraphFont"/>
    <w:link w:val="Heading1"/>
    <w:uiPriority w:val="9"/>
    <w:rsid w:val="00E8272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E8272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8272C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8272C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E8272C"/>
  </w:style>
  <w:style w:type="paragraph" w:styleId="Bibliography">
    <w:name w:val="Bibliography"/>
    <w:basedOn w:val="Normal"/>
    <w:next w:val="Normal"/>
    <w:uiPriority w:val="37"/>
    <w:unhideWhenUsed/>
    <w:rsid w:val="00E827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0B4CB5-1894-4FBE-9229-766694C36D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5</Pages>
  <Words>1580</Words>
  <Characters>9012</Characters>
  <Application>Microsoft Office Word</Application>
  <DocSecurity>0</DocSecurity>
  <Lines>75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</dc:creator>
  <cp:keywords/>
  <dc:description/>
  <cp:lastModifiedBy>Bryan Nyary</cp:lastModifiedBy>
  <cp:revision>13</cp:revision>
  <dcterms:created xsi:type="dcterms:W3CDTF">2022-07-29T09:08:00Z</dcterms:created>
  <dcterms:modified xsi:type="dcterms:W3CDTF">2022-11-16T19:14:00Z</dcterms:modified>
</cp:coreProperties>
</file>